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227E8E" w14:textId="10BC07A9" w:rsidR="00DE4358" w:rsidRPr="00A33741" w:rsidRDefault="00DE4358" w:rsidP="00DE4358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A33741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upplementary Figure 1. </w:t>
      </w:r>
      <w:r w:rsidR="00E85D5B" w:rsidRPr="00A33741">
        <w:rPr>
          <w:rFonts w:ascii="Times New Roman" w:hAnsi="Times New Roman" w:cs="Times New Roman"/>
          <w:b/>
          <w:bCs/>
          <w:sz w:val="20"/>
          <w:szCs w:val="20"/>
          <w:lang w:val="en-GB"/>
        </w:rPr>
        <w:t>Initial a</w:t>
      </w:r>
      <w:r w:rsidRPr="00A33741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ssessment of recalled women, screened between January 1, 1999 and January 1, 2019. </w:t>
      </w:r>
    </w:p>
    <w:p w14:paraId="7758084A" w14:textId="605E0B2A" w:rsidR="00533815" w:rsidRPr="00A33741" w:rsidRDefault="00533815">
      <w:pPr>
        <w:rPr>
          <w:lang w:val="en-GB"/>
        </w:rPr>
      </w:pPr>
    </w:p>
    <w:p w14:paraId="24AA64FC" w14:textId="04CBB897" w:rsidR="00F26940" w:rsidRPr="00A33741" w:rsidRDefault="001574CA">
      <w:pPr>
        <w:rPr>
          <w:lang w:val="en-GB"/>
        </w:rPr>
      </w:pPr>
      <w:r w:rsidRPr="00A33741">
        <w:rPr>
          <w:noProof/>
          <w:lang w:val="en-GB"/>
        </w:rPr>
        <w:drawing>
          <wp:inline distT="0" distB="0" distL="0" distR="0" wp14:anchorId="75D07C84" wp14:editId="34083753">
            <wp:extent cx="8657111" cy="4707685"/>
            <wp:effectExtent l="0" t="0" r="0" b="0"/>
            <wp:docPr id="1829962110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996211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722658" cy="47433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26940" w:rsidRPr="00A33741">
        <w:rPr>
          <w:lang w:val="en-GB"/>
        </w:rPr>
        <w:br/>
      </w:r>
    </w:p>
    <w:p w14:paraId="16752D88" w14:textId="77777777" w:rsidR="00F26940" w:rsidRPr="00A33741" w:rsidRDefault="00F26940">
      <w:pPr>
        <w:rPr>
          <w:lang w:val="en-GB"/>
        </w:rPr>
      </w:pPr>
      <w:r w:rsidRPr="00A33741">
        <w:rPr>
          <w:lang w:val="en-GB"/>
        </w:rPr>
        <w:br w:type="page"/>
      </w:r>
    </w:p>
    <w:p w14:paraId="23A9B945" w14:textId="77777777" w:rsidR="00A33741" w:rsidRPr="00A33741" w:rsidRDefault="00A33741" w:rsidP="00A33741">
      <w:pPr>
        <w:spacing w:after="160" w:line="360" w:lineRule="auto"/>
        <w:ind w:right="-2033"/>
        <w:rPr>
          <w:rFonts w:ascii="Times New Roman" w:eastAsia="Calibri" w:hAnsi="Times New Roman" w:cs="Times New Roman"/>
          <w:b/>
          <w:sz w:val="20"/>
          <w:szCs w:val="20"/>
          <w:lang w:val="en-GB"/>
        </w:rPr>
      </w:pPr>
      <w:r w:rsidRPr="00A33741">
        <w:rPr>
          <w:rFonts w:ascii="Times New Roman" w:eastAsia="Calibri" w:hAnsi="Times New Roman" w:cs="Times New Roman"/>
          <w:b/>
          <w:sz w:val="20"/>
          <w:szCs w:val="20"/>
          <w:lang w:val="en-GB"/>
        </w:rPr>
        <w:lastRenderedPageBreak/>
        <w:t xml:space="preserve">Supplementary Table 1. Tumour characteristics and survival of the screen-detected cancers (after recall-first screen, after recall-subsequent screen and at previous </w:t>
      </w:r>
    </w:p>
    <w:p w14:paraId="21C10236" w14:textId="68C333DE" w:rsidR="00A33741" w:rsidRPr="00A33741" w:rsidRDefault="00A33741" w:rsidP="00A33741">
      <w:pPr>
        <w:spacing w:after="160" w:line="360" w:lineRule="auto"/>
        <w:ind w:right="-2033"/>
        <w:rPr>
          <w:rFonts w:ascii="Times New Roman" w:eastAsia="Calibri" w:hAnsi="Times New Roman" w:cs="Times New Roman"/>
          <w:b/>
          <w:sz w:val="20"/>
          <w:szCs w:val="20"/>
          <w:lang w:val="en-GB"/>
        </w:rPr>
      </w:pPr>
      <w:r w:rsidRPr="00A33741">
        <w:rPr>
          <w:rFonts w:ascii="Times New Roman" w:eastAsia="Calibri" w:hAnsi="Times New Roman" w:cs="Times New Roman"/>
          <w:b/>
          <w:sz w:val="20"/>
          <w:szCs w:val="20"/>
          <w:lang w:val="en-GB"/>
        </w:rPr>
        <w:t xml:space="preserve">screen) with versus without delay.  </w:t>
      </w:r>
    </w:p>
    <w:tbl>
      <w:tblPr>
        <w:tblStyle w:val="Tabelraster5"/>
        <w:tblW w:w="14304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2"/>
        <w:gridCol w:w="1474"/>
        <w:gridCol w:w="1474"/>
        <w:gridCol w:w="851"/>
        <w:gridCol w:w="1587"/>
        <w:gridCol w:w="1587"/>
        <w:gridCol w:w="851"/>
        <w:gridCol w:w="1474"/>
        <w:gridCol w:w="1474"/>
        <w:gridCol w:w="850"/>
      </w:tblGrid>
      <w:tr w:rsidR="00A33741" w:rsidRPr="00A33741" w14:paraId="6FA5B3BA" w14:textId="77777777" w:rsidTr="00A33741">
        <w:trPr>
          <w:jc w:val="center"/>
        </w:trPr>
        <w:tc>
          <w:tcPr>
            <w:tcW w:w="2682" w:type="dxa"/>
            <w:vMerge w:val="restart"/>
          </w:tcPr>
          <w:p w14:paraId="047E876B" w14:textId="77777777" w:rsidR="00A33741" w:rsidRPr="00A33741" w:rsidRDefault="00A33741" w:rsidP="00A33741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3799" w:type="dxa"/>
            <w:gridSpan w:val="3"/>
            <w:tcBorders>
              <w:bottom w:val="single" w:sz="4" w:space="0" w:color="000000"/>
            </w:tcBorders>
          </w:tcPr>
          <w:p w14:paraId="051DD763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Breast cancer diagnosis after recall, first screen</w:t>
            </w:r>
            <w:r w:rsidRPr="00A3374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  <w:lang w:val="en-GB"/>
              </w:rPr>
              <w:t>±</w:t>
            </w:r>
          </w:p>
        </w:tc>
        <w:tc>
          <w:tcPr>
            <w:tcW w:w="4025" w:type="dxa"/>
            <w:gridSpan w:val="3"/>
            <w:tcBorders>
              <w:bottom w:val="single" w:sz="4" w:space="0" w:color="000000"/>
            </w:tcBorders>
          </w:tcPr>
          <w:p w14:paraId="64DC9754" w14:textId="4B3ABD2E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Breast cancer diagnosis after recall, subsequent screen</w:t>
            </w:r>
            <w:r w:rsidRPr="00A3374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  <w:lang w:val="en-GB"/>
              </w:rPr>
              <w:t>±</w:t>
            </w:r>
          </w:p>
        </w:tc>
        <w:tc>
          <w:tcPr>
            <w:tcW w:w="3798" w:type="dxa"/>
            <w:gridSpan w:val="3"/>
            <w:tcBorders>
              <w:bottom w:val="single" w:sz="4" w:space="0" w:color="000000"/>
            </w:tcBorders>
          </w:tcPr>
          <w:p w14:paraId="7DA64B5A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Screen-detected cancer at previous screen</w:t>
            </w:r>
          </w:p>
        </w:tc>
      </w:tr>
      <w:tr w:rsidR="00A33741" w:rsidRPr="00A33741" w14:paraId="1C48F852" w14:textId="77777777" w:rsidTr="00A33741">
        <w:trPr>
          <w:jc w:val="center"/>
        </w:trPr>
        <w:tc>
          <w:tcPr>
            <w:tcW w:w="2682" w:type="dxa"/>
            <w:vMerge/>
          </w:tcPr>
          <w:p w14:paraId="42ECE679" w14:textId="77777777" w:rsidR="00A33741" w:rsidRPr="00A33741" w:rsidRDefault="00A33741" w:rsidP="00A33741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74" w:type="dxa"/>
            <w:tcBorders>
              <w:right w:val="nil"/>
            </w:tcBorders>
          </w:tcPr>
          <w:p w14:paraId="15528C32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Delay</w:t>
            </w:r>
          </w:p>
          <w:p w14:paraId="1AD924A5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N = 36</w:t>
            </w:r>
          </w:p>
        </w:tc>
        <w:tc>
          <w:tcPr>
            <w:tcW w:w="1474" w:type="dxa"/>
            <w:tcBorders>
              <w:left w:val="nil"/>
              <w:right w:val="nil"/>
            </w:tcBorders>
          </w:tcPr>
          <w:p w14:paraId="175F968D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No delay</w:t>
            </w:r>
          </w:p>
          <w:p w14:paraId="491F5313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N = 708</w:t>
            </w:r>
          </w:p>
        </w:tc>
        <w:tc>
          <w:tcPr>
            <w:tcW w:w="851" w:type="dxa"/>
            <w:tcBorders>
              <w:left w:val="nil"/>
            </w:tcBorders>
          </w:tcPr>
          <w:p w14:paraId="51C2CE0D" w14:textId="77777777" w:rsidR="00A33741" w:rsidRPr="00A33741" w:rsidRDefault="00A33741" w:rsidP="00A33741">
            <w:pPr>
              <w:spacing w:after="160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1587" w:type="dxa"/>
            <w:tcBorders>
              <w:right w:val="nil"/>
            </w:tcBorders>
          </w:tcPr>
          <w:p w14:paraId="3967B3DF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Delay</w:t>
            </w:r>
          </w:p>
          <w:p w14:paraId="5A6C421C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N = 228</w:t>
            </w:r>
          </w:p>
        </w:tc>
        <w:tc>
          <w:tcPr>
            <w:tcW w:w="1587" w:type="dxa"/>
            <w:tcBorders>
              <w:left w:val="nil"/>
              <w:right w:val="nil"/>
            </w:tcBorders>
          </w:tcPr>
          <w:p w14:paraId="06310CAF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No delay</w:t>
            </w:r>
          </w:p>
          <w:p w14:paraId="22C04741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N = 4711</w:t>
            </w:r>
          </w:p>
        </w:tc>
        <w:tc>
          <w:tcPr>
            <w:tcW w:w="851" w:type="dxa"/>
            <w:tcBorders>
              <w:left w:val="nil"/>
            </w:tcBorders>
          </w:tcPr>
          <w:p w14:paraId="457A4C80" w14:textId="77777777" w:rsidR="00A33741" w:rsidRPr="00A33741" w:rsidRDefault="00A33741" w:rsidP="00A33741">
            <w:pPr>
              <w:spacing w:after="160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1474" w:type="dxa"/>
            <w:tcBorders>
              <w:right w:val="nil"/>
            </w:tcBorders>
          </w:tcPr>
          <w:p w14:paraId="7FD593B4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Missed</w:t>
            </w:r>
          </w:p>
          <w:p w14:paraId="3F904BFD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N = 992</w:t>
            </w:r>
          </w:p>
        </w:tc>
        <w:tc>
          <w:tcPr>
            <w:tcW w:w="1474" w:type="dxa"/>
            <w:tcBorders>
              <w:left w:val="nil"/>
              <w:right w:val="nil"/>
            </w:tcBorders>
          </w:tcPr>
          <w:p w14:paraId="1DBFFC75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Not missed</w:t>
            </w:r>
          </w:p>
          <w:p w14:paraId="6944DC48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N = 3719</w:t>
            </w:r>
          </w:p>
        </w:tc>
        <w:tc>
          <w:tcPr>
            <w:tcW w:w="850" w:type="dxa"/>
            <w:tcBorders>
              <w:left w:val="nil"/>
            </w:tcBorders>
          </w:tcPr>
          <w:p w14:paraId="11C3B6D0" w14:textId="77777777" w:rsidR="00A33741" w:rsidRPr="00A33741" w:rsidRDefault="00A33741" w:rsidP="00A33741">
            <w:pPr>
              <w:spacing w:after="160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P-value</w:t>
            </w:r>
          </w:p>
        </w:tc>
      </w:tr>
      <w:tr w:rsidR="00A33741" w:rsidRPr="00A33741" w14:paraId="00C43F57" w14:textId="77777777" w:rsidTr="00A33741">
        <w:trPr>
          <w:jc w:val="center"/>
        </w:trPr>
        <w:tc>
          <w:tcPr>
            <w:tcW w:w="2682" w:type="dxa"/>
          </w:tcPr>
          <w:p w14:paraId="366B2274" w14:textId="77777777" w:rsidR="00A33741" w:rsidRPr="00A33741" w:rsidRDefault="00A33741" w:rsidP="00A33741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Type of cancer, n (%)</w:t>
            </w:r>
          </w:p>
          <w:p w14:paraId="47158C9D" w14:textId="77777777" w:rsidR="00A33741" w:rsidRPr="00A33741" w:rsidRDefault="00A33741" w:rsidP="00A33741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Ductal carcinoma in-situ</w:t>
            </w:r>
          </w:p>
          <w:p w14:paraId="20C04006" w14:textId="77777777" w:rsidR="00A33741" w:rsidRPr="00A33741" w:rsidRDefault="00A33741" w:rsidP="00A33741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Invasive cancer</w:t>
            </w:r>
          </w:p>
        </w:tc>
        <w:tc>
          <w:tcPr>
            <w:tcW w:w="1474" w:type="dxa"/>
            <w:tcBorders>
              <w:right w:val="nil"/>
            </w:tcBorders>
          </w:tcPr>
          <w:p w14:paraId="0A64E99E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5C631828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 (22·2)</w:t>
            </w:r>
          </w:p>
          <w:p w14:paraId="60A2947D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8 (77·8)</w:t>
            </w:r>
          </w:p>
        </w:tc>
        <w:tc>
          <w:tcPr>
            <w:tcW w:w="1474" w:type="dxa"/>
            <w:tcBorders>
              <w:left w:val="nil"/>
              <w:right w:val="nil"/>
            </w:tcBorders>
          </w:tcPr>
          <w:p w14:paraId="58277712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7D0FCA72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89 (26·7)</w:t>
            </w:r>
          </w:p>
          <w:p w14:paraId="61D6809B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19 (73·3)</w:t>
            </w:r>
          </w:p>
        </w:tc>
        <w:tc>
          <w:tcPr>
            <w:tcW w:w="851" w:type="dxa"/>
            <w:tcBorders>
              <w:left w:val="nil"/>
            </w:tcBorders>
          </w:tcPr>
          <w:p w14:paraId="7D10AA9F" w14:textId="77777777" w:rsidR="00A33741" w:rsidRPr="00A33741" w:rsidRDefault="00A33741" w:rsidP="00A33741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·55</w:t>
            </w:r>
          </w:p>
        </w:tc>
        <w:tc>
          <w:tcPr>
            <w:tcW w:w="1587" w:type="dxa"/>
            <w:tcBorders>
              <w:right w:val="nil"/>
            </w:tcBorders>
          </w:tcPr>
          <w:p w14:paraId="036EA0AF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4617040F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0 (17·5)</w:t>
            </w:r>
          </w:p>
          <w:p w14:paraId="7C038CE9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88 (82·5)</w:t>
            </w:r>
          </w:p>
        </w:tc>
        <w:tc>
          <w:tcPr>
            <w:tcW w:w="1587" w:type="dxa"/>
            <w:tcBorders>
              <w:left w:val="nil"/>
              <w:right w:val="nil"/>
            </w:tcBorders>
          </w:tcPr>
          <w:p w14:paraId="2F41C234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08C40C9A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76 (18·6)</w:t>
            </w:r>
          </w:p>
          <w:p w14:paraId="64241CE7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835 (81·4)</w:t>
            </w:r>
          </w:p>
        </w:tc>
        <w:tc>
          <w:tcPr>
            <w:tcW w:w="851" w:type="dxa"/>
            <w:tcBorders>
              <w:left w:val="nil"/>
            </w:tcBorders>
          </w:tcPr>
          <w:p w14:paraId="5875A328" w14:textId="77777777" w:rsidR="00A33741" w:rsidRPr="00A33741" w:rsidRDefault="00A33741" w:rsidP="00A33741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·69</w:t>
            </w:r>
          </w:p>
        </w:tc>
        <w:tc>
          <w:tcPr>
            <w:tcW w:w="1474" w:type="dxa"/>
            <w:tcBorders>
              <w:right w:val="nil"/>
            </w:tcBorders>
          </w:tcPr>
          <w:p w14:paraId="34011C2F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29A30B12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37 (13·8)</w:t>
            </w:r>
          </w:p>
          <w:p w14:paraId="6EEC7CC4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55 (86·2)</w:t>
            </w:r>
          </w:p>
        </w:tc>
        <w:tc>
          <w:tcPr>
            <w:tcW w:w="1474" w:type="dxa"/>
            <w:tcBorders>
              <w:left w:val="nil"/>
              <w:right w:val="nil"/>
            </w:tcBorders>
          </w:tcPr>
          <w:p w14:paraId="017B5322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7330F06D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39 (19·9)</w:t>
            </w:r>
          </w:p>
          <w:p w14:paraId="378484D4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980 (80·1)</w:t>
            </w:r>
          </w:p>
        </w:tc>
        <w:tc>
          <w:tcPr>
            <w:tcW w:w="850" w:type="dxa"/>
            <w:tcBorders>
              <w:left w:val="nil"/>
            </w:tcBorders>
          </w:tcPr>
          <w:p w14:paraId="71E8885D" w14:textId="77777777" w:rsidR="00A33741" w:rsidRPr="00A33741" w:rsidRDefault="00A33741" w:rsidP="00A33741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&lt;0·001</w:t>
            </w:r>
          </w:p>
        </w:tc>
      </w:tr>
      <w:tr w:rsidR="00A33741" w:rsidRPr="00A33741" w14:paraId="1969EADF" w14:textId="77777777" w:rsidTr="00A33741">
        <w:trPr>
          <w:jc w:val="center"/>
        </w:trPr>
        <w:tc>
          <w:tcPr>
            <w:tcW w:w="2682" w:type="dxa"/>
          </w:tcPr>
          <w:p w14:paraId="03BEA149" w14:textId="77777777" w:rsidR="00A33741" w:rsidRPr="00A33741" w:rsidRDefault="00A33741" w:rsidP="00A33741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Histological type of invasive cancers, n (%)</w:t>
            </w:r>
          </w:p>
          <w:p w14:paraId="433E153C" w14:textId="77777777" w:rsidR="00A33741" w:rsidRPr="00A33741" w:rsidRDefault="00A33741" w:rsidP="00A33741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Non-specific type (NST)</w:t>
            </w:r>
          </w:p>
          <w:p w14:paraId="3FC1681C" w14:textId="77777777" w:rsidR="00A33741" w:rsidRPr="00A33741" w:rsidRDefault="00A33741" w:rsidP="00A33741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Lobular</w:t>
            </w:r>
          </w:p>
          <w:p w14:paraId="79C3D56E" w14:textId="77777777" w:rsidR="00A33741" w:rsidRPr="00A33741" w:rsidRDefault="00A33741" w:rsidP="00A33741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Mixed NST/lobular</w:t>
            </w:r>
          </w:p>
          <w:p w14:paraId="68DFE64D" w14:textId="77777777" w:rsidR="00A33741" w:rsidRPr="00A33741" w:rsidRDefault="00A33741" w:rsidP="00A33741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Other</w:t>
            </w:r>
          </w:p>
          <w:p w14:paraId="70931639" w14:textId="77777777" w:rsidR="00A33741" w:rsidRPr="00A33741" w:rsidRDefault="00A33741" w:rsidP="00A33741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Unknown</w:t>
            </w:r>
          </w:p>
        </w:tc>
        <w:tc>
          <w:tcPr>
            <w:tcW w:w="1474" w:type="dxa"/>
            <w:tcBorders>
              <w:right w:val="nil"/>
            </w:tcBorders>
          </w:tcPr>
          <w:p w14:paraId="55C88B62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0998000D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9 (67·9)</w:t>
            </w:r>
          </w:p>
          <w:p w14:paraId="2746B735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 (17·9)</w:t>
            </w:r>
          </w:p>
          <w:p w14:paraId="5EEF46D7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  <w:p w14:paraId="1C7D971A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 (10·7)</w:t>
            </w:r>
          </w:p>
          <w:p w14:paraId="191A70A0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 (3·6)</w:t>
            </w:r>
          </w:p>
        </w:tc>
        <w:tc>
          <w:tcPr>
            <w:tcW w:w="1474" w:type="dxa"/>
            <w:tcBorders>
              <w:left w:val="nil"/>
              <w:right w:val="nil"/>
            </w:tcBorders>
          </w:tcPr>
          <w:p w14:paraId="265F7C19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382899FB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10 (79·0)</w:t>
            </w:r>
          </w:p>
          <w:p w14:paraId="08A8164B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2 (11·9)</w:t>
            </w:r>
          </w:p>
          <w:p w14:paraId="336BE223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3 (4·4)</w:t>
            </w:r>
          </w:p>
          <w:p w14:paraId="4CCF169B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4 (4·6)</w:t>
            </w:r>
          </w:p>
          <w:p w14:paraId="3FA3137F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51" w:type="dxa"/>
            <w:tcBorders>
              <w:left w:val="nil"/>
            </w:tcBorders>
          </w:tcPr>
          <w:p w14:paraId="6E2FCB25" w14:textId="77777777" w:rsidR="00A33741" w:rsidRPr="00A33741" w:rsidRDefault="00A33741" w:rsidP="00A33741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·21</w:t>
            </w:r>
          </w:p>
        </w:tc>
        <w:tc>
          <w:tcPr>
            <w:tcW w:w="1587" w:type="dxa"/>
            <w:tcBorders>
              <w:right w:val="nil"/>
            </w:tcBorders>
          </w:tcPr>
          <w:p w14:paraId="3A914CBE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7339EA10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34 (71·3)</w:t>
            </w:r>
          </w:p>
          <w:p w14:paraId="0FD56E3D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9 (15·4)</w:t>
            </w:r>
          </w:p>
          <w:p w14:paraId="09F2C88B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 (1·1)</w:t>
            </w:r>
          </w:p>
          <w:p w14:paraId="420440AE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2 (11·7)</w:t>
            </w:r>
          </w:p>
          <w:p w14:paraId="3832384A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 (0·5)</w:t>
            </w:r>
          </w:p>
        </w:tc>
        <w:tc>
          <w:tcPr>
            <w:tcW w:w="1587" w:type="dxa"/>
            <w:tcBorders>
              <w:left w:val="nil"/>
              <w:right w:val="nil"/>
            </w:tcBorders>
          </w:tcPr>
          <w:p w14:paraId="79A649FE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7B7190AD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008 (78·4)</w:t>
            </w:r>
          </w:p>
          <w:p w14:paraId="4EC84358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70 (12·3)</w:t>
            </w:r>
          </w:p>
          <w:p w14:paraId="73CC629A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33 (3·5)</w:t>
            </w:r>
          </w:p>
          <w:p w14:paraId="02EFB3C5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20 (5·7)</w:t>
            </w:r>
          </w:p>
          <w:p w14:paraId="40D04FED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 (0·1)</w:t>
            </w:r>
          </w:p>
        </w:tc>
        <w:tc>
          <w:tcPr>
            <w:tcW w:w="851" w:type="dxa"/>
            <w:tcBorders>
              <w:left w:val="nil"/>
            </w:tcBorders>
          </w:tcPr>
          <w:p w14:paraId="12971C42" w14:textId="77777777" w:rsidR="00A33741" w:rsidRPr="00A33741" w:rsidRDefault="00A33741" w:rsidP="00A33741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&lt;0·001</w:t>
            </w:r>
          </w:p>
        </w:tc>
        <w:tc>
          <w:tcPr>
            <w:tcW w:w="1474" w:type="dxa"/>
            <w:tcBorders>
              <w:right w:val="nil"/>
            </w:tcBorders>
          </w:tcPr>
          <w:p w14:paraId="4A23BC55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57FCF719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54 (76·5)</w:t>
            </w:r>
          </w:p>
          <w:p w14:paraId="1EA05B57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11 (13·0)</w:t>
            </w:r>
          </w:p>
          <w:p w14:paraId="08DCE99B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5 (4·1)</w:t>
            </w:r>
          </w:p>
          <w:p w14:paraId="1DFAA059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5 (6·4)</w:t>
            </w:r>
          </w:p>
          <w:p w14:paraId="32E64349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474" w:type="dxa"/>
            <w:tcBorders>
              <w:left w:val="nil"/>
              <w:right w:val="nil"/>
            </w:tcBorders>
          </w:tcPr>
          <w:p w14:paraId="46B00FE6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6B5ED639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354 (79·1)</w:t>
            </w:r>
          </w:p>
          <w:p w14:paraId="304D4996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59 (12·0)</w:t>
            </w:r>
          </w:p>
          <w:p w14:paraId="200CC328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8 (3·3)</w:t>
            </w:r>
          </w:p>
          <w:p w14:paraId="24A789D5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65 (5·5)</w:t>
            </w:r>
          </w:p>
          <w:p w14:paraId="4A5F81FA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 (0·1)</w:t>
            </w:r>
          </w:p>
        </w:tc>
        <w:tc>
          <w:tcPr>
            <w:tcW w:w="850" w:type="dxa"/>
            <w:tcBorders>
              <w:left w:val="nil"/>
            </w:tcBorders>
          </w:tcPr>
          <w:p w14:paraId="4D0A263E" w14:textId="77777777" w:rsidR="00A33741" w:rsidRPr="00A33741" w:rsidRDefault="00A33741" w:rsidP="00A33741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·37</w:t>
            </w:r>
          </w:p>
        </w:tc>
      </w:tr>
      <w:tr w:rsidR="00A33741" w:rsidRPr="00A33741" w14:paraId="5B438A0C" w14:textId="77777777" w:rsidTr="00A33741">
        <w:trPr>
          <w:jc w:val="center"/>
        </w:trPr>
        <w:tc>
          <w:tcPr>
            <w:tcW w:w="2682" w:type="dxa"/>
          </w:tcPr>
          <w:p w14:paraId="0F643865" w14:textId="77777777" w:rsidR="00A33741" w:rsidRPr="00A33741" w:rsidRDefault="00A33741" w:rsidP="00A33741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T-stage of invasive cancers, n (%)  </w:t>
            </w:r>
          </w:p>
          <w:p w14:paraId="12D423D5" w14:textId="77777777" w:rsidR="00A33741" w:rsidRPr="00A33741" w:rsidRDefault="00A33741" w:rsidP="00A33741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T1a-c (</w:t>
            </w:r>
            <w:r w:rsidRPr="00A33741">
              <w:rPr>
                <w:rFonts w:ascii="Times New Roman" w:eastAsia="Calibri" w:hAnsi="Times New Roman" w:cs="Times New Roman"/>
                <w:sz w:val="16"/>
                <w:szCs w:val="16"/>
                <w:u w:val="single"/>
                <w:lang w:val="en-GB"/>
              </w:rPr>
              <w:t>&lt;</w:t>
            </w: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0 mm)</w:t>
            </w:r>
          </w:p>
          <w:p w14:paraId="6F6F4B23" w14:textId="77777777" w:rsidR="00A33741" w:rsidRPr="00A33741" w:rsidRDefault="00A33741" w:rsidP="00A33741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T2+ (&gt;20 mm)</w:t>
            </w:r>
          </w:p>
          <w:p w14:paraId="1BA276BA" w14:textId="77777777" w:rsidR="00A33741" w:rsidRPr="00A33741" w:rsidRDefault="00A33741" w:rsidP="00A33741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Unknown</w:t>
            </w:r>
          </w:p>
        </w:tc>
        <w:tc>
          <w:tcPr>
            <w:tcW w:w="1474" w:type="dxa"/>
            <w:tcBorders>
              <w:right w:val="nil"/>
            </w:tcBorders>
          </w:tcPr>
          <w:p w14:paraId="42B17E89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2E5013C1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8 (64·3)</w:t>
            </w:r>
          </w:p>
          <w:p w14:paraId="51129F9D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 (28·6)</w:t>
            </w:r>
          </w:p>
          <w:p w14:paraId="52823555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 (7·1)</w:t>
            </w:r>
          </w:p>
        </w:tc>
        <w:tc>
          <w:tcPr>
            <w:tcW w:w="1474" w:type="dxa"/>
            <w:tcBorders>
              <w:left w:val="nil"/>
              <w:right w:val="nil"/>
            </w:tcBorders>
          </w:tcPr>
          <w:p w14:paraId="6844DBE9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34B57846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78 (72·8)</w:t>
            </w:r>
          </w:p>
          <w:p w14:paraId="30D3EE39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36 (26·2)</w:t>
            </w:r>
          </w:p>
          <w:p w14:paraId="4D66BD8C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 (1·0)</w:t>
            </w:r>
          </w:p>
        </w:tc>
        <w:tc>
          <w:tcPr>
            <w:tcW w:w="851" w:type="dxa"/>
            <w:tcBorders>
              <w:left w:val="nil"/>
            </w:tcBorders>
          </w:tcPr>
          <w:p w14:paraId="79829094" w14:textId="77777777" w:rsidR="00A33741" w:rsidRPr="00A33741" w:rsidRDefault="00A33741" w:rsidP="00A33741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·63</w:t>
            </w:r>
          </w:p>
        </w:tc>
        <w:tc>
          <w:tcPr>
            <w:tcW w:w="1587" w:type="dxa"/>
            <w:tcBorders>
              <w:right w:val="nil"/>
            </w:tcBorders>
          </w:tcPr>
          <w:p w14:paraId="20F16D1C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68F3A203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55 (82·4)</w:t>
            </w:r>
          </w:p>
          <w:p w14:paraId="659B3AEF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2 (17·0)</w:t>
            </w:r>
          </w:p>
          <w:p w14:paraId="0F30C79B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 (0·5)</w:t>
            </w:r>
          </w:p>
        </w:tc>
        <w:tc>
          <w:tcPr>
            <w:tcW w:w="1587" w:type="dxa"/>
            <w:tcBorders>
              <w:left w:val="nil"/>
              <w:right w:val="nil"/>
            </w:tcBorders>
          </w:tcPr>
          <w:p w14:paraId="5D66448C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37609463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084 (80·5)</w:t>
            </w:r>
          </w:p>
          <w:p w14:paraId="0F297887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39 (19·3)</w:t>
            </w:r>
          </w:p>
          <w:p w14:paraId="45018F5C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2 (0·3)</w:t>
            </w:r>
          </w:p>
        </w:tc>
        <w:tc>
          <w:tcPr>
            <w:tcW w:w="851" w:type="dxa"/>
            <w:tcBorders>
              <w:left w:val="nil"/>
            </w:tcBorders>
          </w:tcPr>
          <w:p w14:paraId="67E59EBA" w14:textId="77777777" w:rsidR="00A33741" w:rsidRPr="00A33741" w:rsidRDefault="00A33741" w:rsidP="00A33741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·45</w:t>
            </w:r>
          </w:p>
        </w:tc>
        <w:tc>
          <w:tcPr>
            <w:tcW w:w="1474" w:type="dxa"/>
            <w:tcBorders>
              <w:right w:val="nil"/>
            </w:tcBorders>
          </w:tcPr>
          <w:p w14:paraId="6F072B65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0118BC21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55 (76·6)</w:t>
            </w:r>
          </w:p>
          <w:p w14:paraId="2CF5E9F9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98 (23·2)</w:t>
            </w:r>
          </w:p>
          <w:p w14:paraId="711DC0D5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 (0·2)</w:t>
            </w:r>
          </w:p>
        </w:tc>
        <w:tc>
          <w:tcPr>
            <w:tcW w:w="1474" w:type="dxa"/>
            <w:tcBorders>
              <w:left w:val="nil"/>
              <w:right w:val="nil"/>
            </w:tcBorders>
          </w:tcPr>
          <w:p w14:paraId="1D7BACBF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2C9ED2E9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429 (81·5)</w:t>
            </w:r>
          </w:p>
          <w:p w14:paraId="640DFEF9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41 (18·2)</w:t>
            </w:r>
          </w:p>
          <w:p w14:paraId="07FB777E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0 (0·3)</w:t>
            </w:r>
          </w:p>
        </w:tc>
        <w:tc>
          <w:tcPr>
            <w:tcW w:w="850" w:type="dxa"/>
            <w:tcBorders>
              <w:left w:val="nil"/>
            </w:tcBorders>
          </w:tcPr>
          <w:p w14:paraId="5523D8DD" w14:textId="77777777" w:rsidR="00A33741" w:rsidRPr="00A33741" w:rsidRDefault="00A33741" w:rsidP="00A33741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·001</w:t>
            </w:r>
          </w:p>
        </w:tc>
      </w:tr>
      <w:tr w:rsidR="00A33741" w:rsidRPr="00A33741" w14:paraId="71046F64" w14:textId="77777777" w:rsidTr="00A33741">
        <w:trPr>
          <w:jc w:val="center"/>
        </w:trPr>
        <w:tc>
          <w:tcPr>
            <w:tcW w:w="2682" w:type="dxa"/>
          </w:tcPr>
          <w:p w14:paraId="4913E08D" w14:textId="77777777" w:rsidR="00A33741" w:rsidRPr="00A33741" w:rsidRDefault="00A33741" w:rsidP="00A33741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Lymph node status of invasive cancers, n (%)</w:t>
            </w:r>
          </w:p>
          <w:p w14:paraId="1A9A542C" w14:textId="77777777" w:rsidR="00A33741" w:rsidRPr="00A33741" w:rsidRDefault="00A33741" w:rsidP="00A33741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N+</w:t>
            </w:r>
          </w:p>
          <w:p w14:paraId="2D9BD262" w14:textId="77777777" w:rsidR="00A33741" w:rsidRPr="00A33741" w:rsidRDefault="00A33741" w:rsidP="00A33741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No</w:t>
            </w:r>
          </w:p>
          <w:p w14:paraId="4DE2CE7F" w14:textId="77777777" w:rsidR="00A33741" w:rsidRPr="00A33741" w:rsidRDefault="00A33741" w:rsidP="00A33741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Unknown</w:t>
            </w:r>
          </w:p>
        </w:tc>
        <w:tc>
          <w:tcPr>
            <w:tcW w:w="1474" w:type="dxa"/>
            <w:tcBorders>
              <w:right w:val="nil"/>
            </w:tcBorders>
          </w:tcPr>
          <w:p w14:paraId="1118B043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7B2EB0CF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 (28·6)</w:t>
            </w:r>
          </w:p>
          <w:p w14:paraId="4941F76D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8 (64·3)</w:t>
            </w:r>
          </w:p>
          <w:p w14:paraId="02BDDEC0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 (7·1)</w:t>
            </w:r>
          </w:p>
        </w:tc>
        <w:tc>
          <w:tcPr>
            <w:tcW w:w="1474" w:type="dxa"/>
            <w:tcBorders>
              <w:left w:val="nil"/>
              <w:right w:val="nil"/>
            </w:tcBorders>
          </w:tcPr>
          <w:p w14:paraId="49173089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19ADC7DF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68 (32·4)</w:t>
            </w:r>
          </w:p>
          <w:p w14:paraId="3AD98729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31 (63·8)</w:t>
            </w:r>
          </w:p>
          <w:p w14:paraId="4622FEDE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0 (3·9)</w:t>
            </w:r>
          </w:p>
        </w:tc>
        <w:tc>
          <w:tcPr>
            <w:tcW w:w="851" w:type="dxa"/>
            <w:tcBorders>
              <w:left w:val="nil"/>
            </w:tcBorders>
          </w:tcPr>
          <w:p w14:paraId="479875B9" w14:textId="77777777" w:rsidR="00A33741" w:rsidRPr="00A33741" w:rsidRDefault="00A33741" w:rsidP="00A33741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·76</w:t>
            </w:r>
          </w:p>
        </w:tc>
        <w:tc>
          <w:tcPr>
            <w:tcW w:w="1587" w:type="dxa"/>
            <w:tcBorders>
              <w:right w:val="nil"/>
            </w:tcBorders>
          </w:tcPr>
          <w:p w14:paraId="3EE90356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0C31DEE0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9 (15·4)</w:t>
            </w:r>
          </w:p>
          <w:p w14:paraId="703FE8AD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52 (80·9)</w:t>
            </w:r>
          </w:p>
          <w:p w14:paraId="5ECE229E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 (3·7)</w:t>
            </w:r>
          </w:p>
        </w:tc>
        <w:tc>
          <w:tcPr>
            <w:tcW w:w="1587" w:type="dxa"/>
            <w:tcBorders>
              <w:left w:val="nil"/>
              <w:right w:val="nil"/>
            </w:tcBorders>
          </w:tcPr>
          <w:p w14:paraId="2512E549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60F2EBD9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34 (21·7)</w:t>
            </w:r>
          </w:p>
          <w:p w14:paraId="624EC4DD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879 (75·1)</w:t>
            </w:r>
          </w:p>
          <w:p w14:paraId="02E334BF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22 (3·2)</w:t>
            </w:r>
          </w:p>
        </w:tc>
        <w:tc>
          <w:tcPr>
            <w:tcW w:w="851" w:type="dxa"/>
            <w:tcBorders>
              <w:left w:val="nil"/>
            </w:tcBorders>
          </w:tcPr>
          <w:p w14:paraId="616B2A6C" w14:textId="77777777" w:rsidR="00A33741" w:rsidRPr="00A33741" w:rsidRDefault="00A33741" w:rsidP="00A33741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·042</w:t>
            </w:r>
          </w:p>
        </w:tc>
        <w:tc>
          <w:tcPr>
            <w:tcW w:w="1474" w:type="dxa"/>
            <w:tcBorders>
              <w:right w:val="nil"/>
            </w:tcBorders>
          </w:tcPr>
          <w:p w14:paraId="6747636D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38BE368C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14 (25·0)</w:t>
            </w:r>
          </w:p>
          <w:p w14:paraId="743F6C8D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13 (71·7)</w:t>
            </w:r>
          </w:p>
          <w:p w14:paraId="4034594E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8 (3·3)</w:t>
            </w:r>
          </w:p>
        </w:tc>
        <w:tc>
          <w:tcPr>
            <w:tcW w:w="1474" w:type="dxa"/>
            <w:tcBorders>
              <w:left w:val="nil"/>
              <w:right w:val="nil"/>
            </w:tcBorders>
          </w:tcPr>
          <w:p w14:paraId="3352D762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0C1DA079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20 (20·8)</w:t>
            </w:r>
          </w:p>
          <w:p w14:paraId="67A1FB93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266 (76·0)</w:t>
            </w:r>
          </w:p>
          <w:p w14:paraId="4C3D2A64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4 (3·2)</w:t>
            </w:r>
          </w:p>
        </w:tc>
        <w:tc>
          <w:tcPr>
            <w:tcW w:w="850" w:type="dxa"/>
            <w:tcBorders>
              <w:left w:val="nil"/>
            </w:tcBorders>
          </w:tcPr>
          <w:p w14:paraId="61901F0F" w14:textId="77777777" w:rsidR="00A33741" w:rsidRPr="00A33741" w:rsidRDefault="00A33741" w:rsidP="00A33741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·008</w:t>
            </w:r>
          </w:p>
        </w:tc>
      </w:tr>
      <w:tr w:rsidR="00A33741" w:rsidRPr="00A33741" w14:paraId="37F1E978" w14:textId="77777777" w:rsidTr="00A33741">
        <w:trPr>
          <w:jc w:val="center"/>
        </w:trPr>
        <w:tc>
          <w:tcPr>
            <w:tcW w:w="2682" w:type="dxa"/>
          </w:tcPr>
          <w:p w14:paraId="52325393" w14:textId="77777777" w:rsidR="00A33741" w:rsidRPr="00A33741" w:rsidRDefault="00A33741" w:rsidP="00A33741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Modified B&amp;R grading of invasive cancers, n (%)</w:t>
            </w:r>
          </w:p>
          <w:p w14:paraId="6FBD1F2B" w14:textId="77777777" w:rsidR="00A33741" w:rsidRPr="00A33741" w:rsidRDefault="00A33741" w:rsidP="00A33741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lastRenderedPageBreak/>
              <w:t xml:space="preserve">   I</w:t>
            </w:r>
          </w:p>
          <w:p w14:paraId="45619C9F" w14:textId="77777777" w:rsidR="00A33741" w:rsidRPr="00A33741" w:rsidRDefault="00A33741" w:rsidP="00A33741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II</w:t>
            </w:r>
          </w:p>
          <w:p w14:paraId="4CC25E19" w14:textId="77777777" w:rsidR="00A33741" w:rsidRPr="00A33741" w:rsidRDefault="00A33741" w:rsidP="00A33741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III</w:t>
            </w:r>
          </w:p>
          <w:p w14:paraId="57A0B2DB" w14:textId="77777777" w:rsidR="00A33741" w:rsidRPr="00A33741" w:rsidRDefault="00A33741" w:rsidP="00A33741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Unknown</w:t>
            </w:r>
          </w:p>
        </w:tc>
        <w:tc>
          <w:tcPr>
            <w:tcW w:w="1474" w:type="dxa"/>
            <w:tcBorders>
              <w:right w:val="nil"/>
            </w:tcBorders>
          </w:tcPr>
          <w:p w14:paraId="4AFA6A3A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03CA17C7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0 (35·7)</w:t>
            </w:r>
          </w:p>
          <w:p w14:paraId="7AFEE590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lastRenderedPageBreak/>
              <w:t>10 (35·7)</w:t>
            </w:r>
          </w:p>
          <w:p w14:paraId="1FB9AEF7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 (17·9)</w:t>
            </w:r>
          </w:p>
          <w:p w14:paraId="3179F1B4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 (10·7)</w:t>
            </w:r>
          </w:p>
        </w:tc>
        <w:tc>
          <w:tcPr>
            <w:tcW w:w="1474" w:type="dxa"/>
            <w:tcBorders>
              <w:left w:val="nil"/>
              <w:right w:val="nil"/>
            </w:tcBorders>
          </w:tcPr>
          <w:p w14:paraId="2E3A542B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0EBBBDEE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36 (45·5)</w:t>
            </w:r>
          </w:p>
          <w:p w14:paraId="537211CD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lastRenderedPageBreak/>
              <w:t>199 (38·3)</w:t>
            </w:r>
          </w:p>
          <w:p w14:paraId="5A21C41B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3 (10·2)</w:t>
            </w:r>
          </w:p>
          <w:p w14:paraId="5C6D2975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1 (6·0)</w:t>
            </w:r>
          </w:p>
        </w:tc>
        <w:tc>
          <w:tcPr>
            <w:tcW w:w="851" w:type="dxa"/>
            <w:tcBorders>
              <w:left w:val="nil"/>
            </w:tcBorders>
          </w:tcPr>
          <w:p w14:paraId="62DC4BB0" w14:textId="77777777" w:rsidR="00A33741" w:rsidRPr="00A33741" w:rsidRDefault="00A33741" w:rsidP="00A33741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lastRenderedPageBreak/>
              <w:t>0·35</w:t>
            </w:r>
          </w:p>
        </w:tc>
        <w:tc>
          <w:tcPr>
            <w:tcW w:w="1587" w:type="dxa"/>
            <w:tcBorders>
              <w:right w:val="nil"/>
            </w:tcBorders>
          </w:tcPr>
          <w:p w14:paraId="38508524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041086A1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3 (44·1)</w:t>
            </w:r>
          </w:p>
          <w:p w14:paraId="09098C15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lastRenderedPageBreak/>
              <w:t>76 (40·4)</w:t>
            </w:r>
          </w:p>
          <w:p w14:paraId="4E4FC0F1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5 (13·3)</w:t>
            </w:r>
          </w:p>
          <w:p w14:paraId="64A9CA0C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 (2·1)</w:t>
            </w:r>
          </w:p>
        </w:tc>
        <w:tc>
          <w:tcPr>
            <w:tcW w:w="1587" w:type="dxa"/>
            <w:tcBorders>
              <w:left w:val="nil"/>
              <w:right w:val="nil"/>
            </w:tcBorders>
          </w:tcPr>
          <w:p w14:paraId="60B908CC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35935D2A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621 (42·3)</w:t>
            </w:r>
          </w:p>
          <w:p w14:paraId="7169F30A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lastRenderedPageBreak/>
              <w:t>1634 (42·6)</w:t>
            </w:r>
          </w:p>
          <w:p w14:paraId="089DBE39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59 (12·0)</w:t>
            </w:r>
          </w:p>
          <w:p w14:paraId="2697404A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21 (3·1)</w:t>
            </w:r>
          </w:p>
        </w:tc>
        <w:tc>
          <w:tcPr>
            <w:tcW w:w="851" w:type="dxa"/>
            <w:tcBorders>
              <w:left w:val="nil"/>
            </w:tcBorders>
          </w:tcPr>
          <w:p w14:paraId="138A1779" w14:textId="77777777" w:rsidR="00A33741" w:rsidRPr="00A33741" w:rsidRDefault="00A33741" w:rsidP="00A33741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lastRenderedPageBreak/>
              <w:t>0·75</w:t>
            </w:r>
          </w:p>
        </w:tc>
        <w:tc>
          <w:tcPr>
            <w:tcW w:w="1474" w:type="dxa"/>
            <w:tcBorders>
              <w:right w:val="nil"/>
            </w:tcBorders>
          </w:tcPr>
          <w:p w14:paraId="33B34676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7FA2FDF8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00 (46·8)</w:t>
            </w:r>
          </w:p>
          <w:p w14:paraId="2AF622E2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lastRenderedPageBreak/>
              <w:t>370 (43·3)</w:t>
            </w:r>
          </w:p>
          <w:p w14:paraId="3FA50175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9 (6·9)</w:t>
            </w:r>
          </w:p>
          <w:p w14:paraId="3835B8AD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6 (3·0)</w:t>
            </w:r>
          </w:p>
        </w:tc>
        <w:tc>
          <w:tcPr>
            <w:tcW w:w="1474" w:type="dxa"/>
            <w:tcBorders>
              <w:left w:val="nil"/>
              <w:right w:val="nil"/>
            </w:tcBorders>
          </w:tcPr>
          <w:p w14:paraId="7FFA9026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4A78F0B3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221 (41·0)</w:t>
            </w:r>
          </w:p>
          <w:p w14:paraId="1CB6D646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lastRenderedPageBreak/>
              <w:t>1264 (42·4)</w:t>
            </w:r>
          </w:p>
          <w:p w14:paraId="2D470DB4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00 (13·4)</w:t>
            </w:r>
          </w:p>
          <w:p w14:paraId="19E576CE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5 (3·2)</w:t>
            </w:r>
          </w:p>
        </w:tc>
        <w:tc>
          <w:tcPr>
            <w:tcW w:w="850" w:type="dxa"/>
            <w:tcBorders>
              <w:left w:val="nil"/>
            </w:tcBorders>
          </w:tcPr>
          <w:p w14:paraId="130B6A18" w14:textId="77777777" w:rsidR="00A33741" w:rsidRPr="00A33741" w:rsidRDefault="00A33741" w:rsidP="00A33741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lastRenderedPageBreak/>
              <w:t>&lt;0·001</w:t>
            </w:r>
          </w:p>
        </w:tc>
      </w:tr>
      <w:tr w:rsidR="00A33741" w:rsidRPr="00A33741" w14:paraId="314585D4" w14:textId="77777777" w:rsidTr="00A33741">
        <w:trPr>
          <w:jc w:val="center"/>
        </w:trPr>
        <w:tc>
          <w:tcPr>
            <w:tcW w:w="2682" w:type="dxa"/>
          </w:tcPr>
          <w:p w14:paraId="569676C3" w14:textId="77777777" w:rsidR="00A33741" w:rsidRPr="00A33741" w:rsidRDefault="00A33741" w:rsidP="00A33741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Estrogen</w:t>
            </w:r>
            <w:proofErr w:type="spellEnd"/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receptor status of invasive cancers, n (%)</w:t>
            </w:r>
          </w:p>
          <w:p w14:paraId="6556EC55" w14:textId="77777777" w:rsidR="00A33741" w:rsidRPr="00A33741" w:rsidRDefault="00A33741" w:rsidP="00A33741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Positive</w:t>
            </w:r>
          </w:p>
          <w:p w14:paraId="52B55C62" w14:textId="77777777" w:rsidR="00A33741" w:rsidRPr="00A33741" w:rsidRDefault="00A33741" w:rsidP="00A33741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Negative</w:t>
            </w:r>
          </w:p>
          <w:p w14:paraId="12A5FDD6" w14:textId="77777777" w:rsidR="00A33741" w:rsidRPr="00A33741" w:rsidRDefault="00A33741" w:rsidP="00A33741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Unknown</w:t>
            </w:r>
          </w:p>
        </w:tc>
        <w:tc>
          <w:tcPr>
            <w:tcW w:w="1474" w:type="dxa"/>
            <w:tcBorders>
              <w:right w:val="nil"/>
            </w:tcBorders>
          </w:tcPr>
          <w:p w14:paraId="0507B33E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1374035B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4 (85·7)</w:t>
            </w:r>
          </w:p>
          <w:p w14:paraId="64B16584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 (7·1)</w:t>
            </w:r>
          </w:p>
          <w:p w14:paraId="04906048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 (7·1)</w:t>
            </w:r>
          </w:p>
        </w:tc>
        <w:tc>
          <w:tcPr>
            <w:tcW w:w="1474" w:type="dxa"/>
            <w:tcBorders>
              <w:left w:val="nil"/>
              <w:right w:val="nil"/>
            </w:tcBorders>
          </w:tcPr>
          <w:p w14:paraId="31CA7024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3E3CE195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82 (92·9)</w:t>
            </w:r>
          </w:p>
          <w:p w14:paraId="40A6D610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6 (5·0)</w:t>
            </w:r>
          </w:p>
          <w:p w14:paraId="5B6F01D9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1 (2·1)</w:t>
            </w:r>
          </w:p>
        </w:tc>
        <w:tc>
          <w:tcPr>
            <w:tcW w:w="851" w:type="dxa"/>
            <w:tcBorders>
              <w:left w:val="nil"/>
            </w:tcBorders>
          </w:tcPr>
          <w:p w14:paraId="4CA6BA19" w14:textId="77777777" w:rsidR="00A33741" w:rsidRPr="00A33741" w:rsidRDefault="00A33741" w:rsidP="00A33741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·64</w:t>
            </w:r>
            <w:r w:rsidRPr="00A3374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#</w:t>
            </w:r>
          </w:p>
          <w:p w14:paraId="333E29E0" w14:textId="77777777" w:rsidR="00A33741" w:rsidRPr="00A33741" w:rsidRDefault="00A33741" w:rsidP="00A33741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87" w:type="dxa"/>
            <w:tcBorders>
              <w:right w:val="nil"/>
            </w:tcBorders>
          </w:tcPr>
          <w:p w14:paraId="72D93337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118EB1B4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72 (91·5)</w:t>
            </w:r>
          </w:p>
          <w:p w14:paraId="2A440F73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6 (8·5)</w:t>
            </w:r>
          </w:p>
          <w:p w14:paraId="10116614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587" w:type="dxa"/>
            <w:tcBorders>
              <w:left w:val="nil"/>
              <w:right w:val="nil"/>
            </w:tcBorders>
          </w:tcPr>
          <w:p w14:paraId="0685C2B1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548AC755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396 (88·6)</w:t>
            </w:r>
          </w:p>
          <w:p w14:paraId="6B0DE935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10 (10·7)</w:t>
            </w:r>
          </w:p>
          <w:p w14:paraId="0FB89496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9 (0·7)</w:t>
            </w:r>
          </w:p>
        </w:tc>
        <w:tc>
          <w:tcPr>
            <w:tcW w:w="851" w:type="dxa"/>
            <w:tcBorders>
              <w:left w:val="nil"/>
            </w:tcBorders>
          </w:tcPr>
          <w:p w14:paraId="3728FB8F" w14:textId="77777777" w:rsidR="00A33741" w:rsidRPr="00A33741" w:rsidRDefault="00A33741" w:rsidP="00A33741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·33</w:t>
            </w:r>
          </w:p>
          <w:p w14:paraId="3A477836" w14:textId="77777777" w:rsidR="00A33741" w:rsidRPr="00A33741" w:rsidRDefault="00A33741" w:rsidP="00A33741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74" w:type="dxa"/>
            <w:tcBorders>
              <w:right w:val="nil"/>
            </w:tcBorders>
          </w:tcPr>
          <w:p w14:paraId="62DB9298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1C93CF67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92 (92·6)</w:t>
            </w:r>
          </w:p>
          <w:p w14:paraId="6D885165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8 (6·8)</w:t>
            </w:r>
          </w:p>
          <w:p w14:paraId="21A78BA0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 (0·6)</w:t>
            </w:r>
          </w:p>
        </w:tc>
        <w:tc>
          <w:tcPr>
            <w:tcW w:w="1474" w:type="dxa"/>
            <w:tcBorders>
              <w:left w:val="nil"/>
              <w:right w:val="nil"/>
            </w:tcBorders>
          </w:tcPr>
          <w:p w14:paraId="33A43D63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3ED3C4A6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604 (87·4)</w:t>
            </w:r>
          </w:p>
          <w:p w14:paraId="5D2BEB4C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52 (11·8)</w:t>
            </w:r>
          </w:p>
          <w:p w14:paraId="78EE9806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4 (0·8)</w:t>
            </w:r>
          </w:p>
        </w:tc>
        <w:tc>
          <w:tcPr>
            <w:tcW w:w="850" w:type="dxa"/>
            <w:tcBorders>
              <w:left w:val="nil"/>
            </w:tcBorders>
          </w:tcPr>
          <w:p w14:paraId="744B2114" w14:textId="77777777" w:rsidR="00A33741" w:rsidRPr="00A33741" w:rsidRDefault="00A33741" w:rsidP="00A33741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&lt;0·001</w:t>
            </w:r>
          </w:p>
          <w:p w14:paraId="0140E2B2" w14:textId="77777777" w:rsidR="00A33741" w:rsidRPr="00A33741" w:rsidRDefault="00A33741" w:rsidP="00A33741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</w:tr>
      <w:tr w:rsidR="00A33741" w:rsidRPr="00A33741" w14:paraId="2C5BDDF0" w14:textId="77777777" w:rsidTr="00A33741">
        <w:trPr>
          <w:trHeight w:val="1629"/>
          <w:jc w:val="center"/>
        </w:trPr>
        <w:tc>
          <w:tcPr>
            <w:tcW w:w="2682" w:type="dxa"/>
          </w:tcPr>
          <w:p w14:paraId="532BF493" w14:textId="77777777" w:rsidR="00A33741" w:rsidRPr="00A33741" w:rsidRDefault="00A33741" w:rsidP="00A33741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Progesteron</w:t>
            </w:r>
            <w:proofErr w:type="spellEnd"/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receptor status of invasive cancers, n (%)</w:t>
            </w:r>
          </w:p>
          <w:p w14:paraId="58529995" w14:textId="77777777" w:rsidR="00A33741" w:rsidRPr="00A33741" w:rsidRDefault="00A33741" w:rsidP="00A33741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Positive</w:t>
            </w:r>
          </w:p>
          <w:p w14:paraId="73DADA1E" w14:textId="77777777" w:rsidR="00A33741" w:rsidRPr="00A33741" w:rsidRDefault="00A33741" w:rsidP="00A33741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Negative</w:t>
            </w:r>
          </w:p>
          <w:p w14:paraId="2DEEADCE" w14:textId="77777777" w:rsidR="00A33741" w:rsidRPr="00A33741" w:rsidRDefault="00A33741" w:rsidP="00A33741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Unknown</w:t>
            </w:r>
          </w:p>
        </w:tc>
        <w:tc>
          <w:tcPr>
            <w:tcW w:w="1474" w:type="dxa"/>
            <w:tcBorders>
              <w:right w:val="nil"/>
            </w:tcBorders>
          </w:tcPr>
          <w:p w14:paraId="388E89E2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4F4C78F8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9 (67·9)</w:t>
            </w:r>
          </w:p>
          <w:p w14:paraId="43C9A214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 (25·0)</w:t>
            </w:r>
          </w:p>
          <w:p w14:paraId="295BA6E5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 (7·1)</w:t>
            </w:r>
          </w:p>
        </w:tc>
        <w:tc>
          <w:tcPr>
            <w:tcW w:w="1474" w:type="dxa"/>
            <w:tcBorders>
              <w:left w:val="nil"/>
              <w:right w:val="nil"/>
            </w:tcBorders>
          </w:tcPr>
          <w:p w14:paraId="3C1E5990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735EAFE4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28 (82·5)</w:t>
            </w:r>
          </w:p>
          <w:p w14:paraId="128EC214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9 (15·2)</w:t>
            </w:r>
          </w:p>
          <w:p w14:paraId="09B843AC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2 (2·3)</w:t>
            </w:r>
          </w:p>
        </w:tc>
        <w:tc>
          <w:tcPr>
            <w:tcW w:w="851" w:type="dxa"/>
            <w:tcBorders>
              <w:left w:val="nil"/>
            </w:tcBorders>
          </w:tcPr>
          <w:p w14:paraId="7D08DF1E" w14:textId="77777777" w:rsidR="00A33741" w:rsidRPr="00A33741" w:rsidRDefault="00A33741" w:rsidP="00A33741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·17</w:t>
            </w:r>
            <w:r w:rsidRPr="00A3374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#</w:t>
            </w:r>
          </w:p>
        </w:tc>
        <w:tc>
          <w:tcPr>
            <w:tcW w:w="1587" w:type="dxa"/>
            <w:tcBorders>
              <w:right w:val="nil"/>
            </w:tcBorders>
          </w:tcPr>
          <w:p w14:paraId="58648698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238C696F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37 (72·9)</w:t>
            </w:r>
          </w:p>
          <w:p w14:paraId="5CB59699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1 (27·1)</w:t>
            </w:r>
          </w:p>
          <w:p w14:paraId="3D5F4C2A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587" w:type="dxa"/>
            <w:tcBorders>
              <w:left w:val="nil"/>
              <w:right w:val="nil"/>
            </w:tcBorders>
          </w:tcPr>
          <w:p w14:paraId="0BF9C645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083804D6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716 (70·8)</w:t>
            </w:r>
          </w:p>
          <w:p w14:paraId="681E28F5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081 (28·2)</w:t>
            </w:r>
          </w:p>
          <w:p w14:paraId="68162714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8 (1·0)</w:t>
            </w:r>
          </w:p>
        </w:tc>
        <w:tc>
          <w:tcPr>
            <w:tcW w:w="851" w:type="dxa"/>
            <w:tcBorders>
              <w:left w:val="nil"/>
            </w:tcBorders>
          </w:tcPr>
          <w:p w14:paraId="34E60F92" w14:textId="77777777" w:rsidR="00A33741" w:rsidRPr="00A33741" w:rsidRDefault="00A33741" w:rsidP="00A33741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·69</w:t>
            </w:r>
          </w:p>
        </w:tc>
        <w:tc>
          <w:tcPr>
            <w:tcW w:w="1474" w:type="dxa"/>
            <w:tcBorders>
              <w:right w:val="nil"/>
            </w:tcBorders>
          </w:tcPr>
          <w:p w14:paraId="78F01DB1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2EAFFE59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32 (73·9)</w:t>
            </w:r>
          </w:p>
          <w:p w14:paraId="30BD574D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17 (25·4)</w:t>
            </w:r>
          </w:p>
          <w:p w14:paraId="6ACAFCF0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 (0·7)</w:t>
            </w:r>
          </w:p>
        </w:tc>
        <w:tc>
          <w:tcPr>
            <w:tcW w:w="1474" w:type="dxa"/>
            <w:tcBorders>
              <w:left w:val="nil"/>
              <w:right w:val="nil"/>
            </w:tcBorders>
          </w:tcPr>
          <w:p w14:paraId="08566679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75A5D6FE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084 (69·9)</w:t>
            </w:r>
          </w:p>
          <w:p w14:paraId="7635C076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64 (29·0)</w:t>
            </w:r>
          </w:p>
          <w:p w14:paraId="0725682E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2 (1·1)</w:t>
            </w:r>
          </w:p>
        </w:tc>
        <w:tc>
          <w:tcPr>
            <w:tcW w:w="850" w:type="dxa"/>
            <w:tcBorders>
              <w:left w:val="nil"/>
            </w:tcBorders>
          </w:tcPr>
          <w:p w14:paraId="411A632F" w14:textId="77777777" w:rsidR="00A33741" w:rsidRPr="00A33741" w:rsidRDefault="00A33741" w:rsidP="00A33741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·034</w:t>
            </w:r>
          </w:p>
        </w:tc>
      </w:tr>
      <w:tr w:rsidR="00A33741" w:rsidRPr="00A33741" w14:paraId="53D0BBFF" w14:textId="77777777" w:rsidTr="00A33741">
        <w:trPr>
          <w:jc w:val="center"/>
        </w:trPr>
        <w:tc>
          <w:tcPr>
            <w:tcW w:w="2682" w:type="dxa"/>
          </w:tcPr>
          <w:p w14:paraId="5B5E0E30" w14:textId="77777777" w:rsidR="00A33741" w:rsidRPr="00A33741" w:rsidRDefault="00A33741" w:rsidP="00A33741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Her2/Neu receptor status of invasive cancers, n (%)</w:t>
            </w:r>
          </w:p>
          <w:p w14:paraId="425324A6" w14:textId="77777777" w:rsidR="00A33741" w:rsidRPr="00A33741" w:rsidRDefault="00A33741" w:rsidP="00A33741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Positive</w:t>
            </w:r>
          </w:p>
          <w:p w14:paraId="0AB1CCA6" w14:textId="77777777" w:rsidR="00A33741" w:rsidRPr="00A33741" w:rsidRDefault="00A33741" w:rsidP="00A33741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Negative</w:t>
            </w:r>
          </w:p>
          <w:p w14:paraId="6204B5B3" w14:textId="77777777" w:rsidR="00A33741" w:rsidRPr="00A33741" w:rsidRDefault="00A33741" w:rsidP="00A33741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Unknown</w:t>
            </w:r>
          </w:p>
        </w:tc>
        <w:tc>
          <w:tcPr>
            <w:tcW w:w="1474" w:type="dxa"/>
            <w:tcBorders>
              <w:right w:val="nil"/>
            </w:tcBorders>
          </w:tcPr>
          <w:p w14:paraId="69BB731C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573BE644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 (7·1)</w:t>
            </w:r>
          </w:p>
          <w:p w14:paraId="2FFDAA87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9 (67·9)</w:t>
            </w:r>
          </w:p>
          <w:p w14:paraId="3183BF22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 (25·0)</w:t>
            </w:r>
          </w:p>
        </w:tc>
        <w:tc>
          <w:tcPr>
            <w:tcW w:w="1474" w:type="dxa"/>
            <w:tcBorders>
              <w:left w:val="nil"/>
              <w:right w:val="nil"/>
            </w:tcBorders>
          </w:tcPr>
          <w:p w14:paraId="264836C6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3B69FEFB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9 (7·5)</w:t>
            </w:r>
          </w:p>
          <w:p w14:paraId="6C67ADBC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77 (72·6)</w:t>
            </w:r>
          </w:p>
          <w:p w14:paraId="6080FB3B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03 (19·8)</w:t>
            </w:r>
          </w:p>
        </w:tc>
        <w:tc>
          <w:tcPr>
            <w:tcW w:w="851" w:type="dxa"/>
            <w:tcBorders>
              <w:left w:val="nil"/>
            </w:tcBorders>
          </w:tcPr>
          <w:p w14:paraId="4F33030A" w14:textId="77777777" w:rsidR="00A33741" w:rsidRPr="00A33741" w:rsidRDefault="00A33741" w:rsidP="00A33741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·98</w:t>
            </w:r>
            <w:r w:rsidRPr="00A3374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#</w:t>
            </w:r>
          </w:p>
        </w:tc>
        <w:tc>
          <w:tcPr>
            <w:tcW w:w="1587" w:type="dxa"/>
            <w:tcBorders>
              <w:right w:val="nil"/>
            </w:tcBorders>
          </w:tcPr>
          <w:p w14:paraId="73087317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26343F1B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3 (6·9)</w:t>
            </w:r>
          </w:p>
          <w:p w14:paraId="3D65AB20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41 (75·0)</w:t>
            </w:r>
          </w:p>
          <w:p w14:paraId="0062CCEF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4 (18·1)</w:t>
            </w:r>
          </w:p>
        </w:tc>
        <w:tc>
          <w:tcPr>
            <w:tcW w:w="1587" w:type="dxa"/>
            <w:tcBorders>
              <w:left w:val="nil"/>
              <w:right w:val="nil"/>
            </w:tcBorders>
          </w:tcPr>
          <w:p w14:paraId="695CAC49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234A66F5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92 (7·6)</w:t>
            </w:r>
          </w:p>
          <w:p w14:paraId="785C7F38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943 (76·7)</w:t>
            </w:r>
          </w:p>
          <w:p w14:paraId="0F898CB8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00 (15·7)</w:t>
            </w:r>
          </w:p>
        </w:tc>
        <w:tc>
          <w:tcPr>
            <w:tcW w:w="851" w:type="dxa"/>
            <w:tcBorders>
              <w:left w:val="nil"/>
            </w:tcBorders>
          </w:tcPr>
          <w:p w14:paraId="2AE82E9C" w14:textId="77777777" w:rsidR="00A33741" w:rsidRPr="00A33741" w:rsidRDefault="00A33741" w:rsidP="00A33741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·80</w:t>
            </w:r>
          </w:p>
        </w:tc>
        <w:tc>
          <w:tcPr>
            <w:tcW w:w="1474" w:type="dxa"/>
            <w:tcBorders>
              <w:right w:val="nil"/>
            </w:tcBorders>
          </w:tcPr>
          <w:p w14:paraId="2850E041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41B7DF53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8 (6·8)</w:t>
            </w:r>
          </w:p>
          <w:p w14:paraId="45FF5875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55 (76·6)</w:t>
            </w:r>
          </w:p>
          <w:p w14:paraId="6FF14A28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42 (16·6)</w:t>
            </w:r>
          </w:p>
        </w:tc>
        <w:tc>
          <w:tcPr>
            <w:tcW w:w="1474" w:type="dxa"/>
            <w:tcBorders>
              <w:left w:val="nil"/>
              <w:right w:val="nil"/>
            </w:tcBorders>
          </w:tcPr>
          <w:p w14:paraId="16B6CF94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7E461BBB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34 (7·9)</w:t>
            </w:r>
          </w:p>
          <w:p w14:paraId="62A2D343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288 (76·8)</w:t>
            </w:r>
          </w:p>
          <w:p w14:paraId="1B8F94C6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58 (15·3)</w:t>
            </w:r>
          </w:p>
        </w:tc>
        <w:tc>
          <w:tcPr>
            <w:tcW w:w="850" w:type="dxa"/>
            <w:tcBorders>
              <w:left w:val="nil"/>
            </w:tcBorders>
          </w:tcPr>
          <w:p w14:paraId="6E4B24D4" w14:textId="77777777" w:rsidR="00A33741" w:rsidRPr="00A33741" w:rsidRDefault="00A33741" w:rsidP="00A33741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·35</w:t>
            </w:r>
          </w:p>
        </w:tc>
      </w:tr>
      <w:tr w:rsidR="00A33741" w:rsidRPr="00A33741" w14:paraId="7E6D0FA4" w14:textId="77777777" w:rsidTr="00A33741">
        <w:trPr>
          <w:jc w:val="center"/>
        </w:trPr>
        <w:tc>
          <w:tcPr>
            <w:tcW w:w="2682" w:type="dxa"/>
          </w:tcPr>
          <w:p w14:paraId="09C8FD88" w14:textId="77777777" w:rsidR="00A33741" w:rsidRPr="00A33741" w:rsidRDefault="00A33741" w:rsidP="00A33741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Triple negative receptor status of invasive cancers, n (%)</w:t>
            </w:r>
          </w:p>
          <w:p w14:paraId="7EB3005A" w14:textId="77777777" w:rsidR="00A33741" w:rsidRPr="00A33741" w:rsidRDefault="00A33741" w:rsidP="00A33741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Yes</w:t>
            </w:r>
          </w:p>
          <w:p w14:paraId="34217482" w14:textId="77777777" w:rsidR="00A33741" w:rsidRPr="00A33741" w:rsidRDefault="00A33741" w:rsidP="00A33741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No</w:t>
            </w:r>
          </w:p>
          <w:p w14:paraId="027F63CA" w14:textId="77777777" w:rsidR="00A33741" w:rsidRPr="00A33741" w:rsidRDefault="00A33741" w:rsidP="00A33741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Unknown</w:t>
            </w:r>
          </w:p>
        </w:tc>
        <w:tc>
          <w:tcPr>
            <w:tcW w:w="1474" w:type="dxa"/>
            <w:tcBorders>
              <w:right w:val="nil"/>
            </w:tcBorders>
          </w:tcPr>
          <w:p w14:paraId="6C23F793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3ADDAF47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 (7·1)</w:t>
            </w:r>
          </w:p>
          <w:p w14:paraId="6599FE59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4 (85·7)</w:t>
            </w:r>
          </w:p>
          <w:p w14:paraId="5FBF8814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 (7·1)</w:t>
            </w:r>
          </w:p>
        </w:tc>
        <w:tc>
          <w:tcPr>
            <w:tcW w:w="1474" w:type="dxa"/>
            <w:tcBorders>
              <w:left w:val="nil"/>
              <w:right w:val="nil"/>
            </w:tcBorders>
          </w:tcPr>
          <w:p w14:paraId="51D448BF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57F7AD4A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0 (1·9)</w:t>
            </w:r>
          </w:p>
          <w:p w14:paraId="53BFCAEB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95 (95·4)</w:t>
            </w:r>
          </w:p>
          <w:p w14:paraId="7FD88DCE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4 (2·7)</w:t>
            </w:r>
          </w:p>
        </w:tc>
        <w:tc>
          <w:tcPr>
            <w:tcW w:w="851" w:type="dxa"/>
            <w:tcBorders>
              <w:left w:val="nil"/>
            </w:tcBorders>
          </w:tcPr>
          <w:p w14:paraId="31C52261" w14:textId="77777777" w:rsidR="00A33741" w:rsidRPr="00A33741" w:rsidRDefault="00A33741" w:rsidP="00A33741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·11</w:t>
            </w:r>
            <w:r w:rsidRPr="00A3374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#</w:t>
            </w:r>
          </w:p>
        </w:tc>
        <w:tc>
          <w:tcPr>
            <w:tcW w:w="1587" w:type="dxa"/>
            <w:tcBorders>
              <w:right w:val="nil"/>
            </w:tcBorders>
          </w:tcPr>
          <w:p w14:paraId="72C4B788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7FC1C381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 (4·8)</w:t>
            </w:r>
          </w:p>
          <w:p w14:paraId="477629AB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78 (94·7)</w:t>
            </w:r>
          </w:p>
          <w:p w14:paraId="1B295E10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 (0·5)</w:t>
            </w:r>
          </w:p>
        </w:tc>
        <w:tc>
          <w:tcPr>
            <w:tcW w:w="1587" w:type="dxa"/>
            <w:tcBorders>
              <w:left w:val="nil"/>
              <w:right w:val="nil"/>
            </w:tcBorders>
          </w:tcPr>
          <w:p w14:paraId="1D0A5698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30A8C356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42 (6·3)</w:t>
            </w:r>
          </w:p>
          <w:p w14:paraId="555A83F8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502 (91·3)</w:t>
            </w:r>
          </w:p>
          <w:p w14:paraId="0C85B71C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1 (2·4)</w:t>
            </w:r>
          </w:p>
        </w:tc>
        <w:tc>
          <w:tcPr>
            <w:tcW w:w="851" w:type="dxa"/>
            <w:tcBorders>
              <w:left w:val="nil"/>
            </w:tcBorders>
          </w:tcPr>
          <w:p w14:paraId="00CE63E0" w14:textId="77777777" w:rsidR="00A33741" w:rsidRPr="00A33741" w:rsidRDefault="00A33741" w:rsidP="00A33741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·37</w:t>
            </w:r>
          </w:p>
        </w:tc>
        <w:tc>
          <w:tcPr>
            <w:tcW w:w="1474" w:type="dxa"/>
            <w:tcBorders>
              <w:right w:val="nil"/>
            </w:tcBorders>
          </w:tcPr>
          <w:p w14:paraId="08DA2C6B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34E6C683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0 (3·5)</w:t>
            </w:r>
          </w:p>
          <w:p w14:paraId="145A5311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09 (94·6)</w:t>
            </w:r>
          </w:p>
          <w:p w14:paraId="6831693C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6 (1·9)</w:t>
            </w:r>
          </w:p>
        </w:tc>
        <w:tc>
          <w:tcPr>
            <w:tcW w:w="1474" w:type="dxa"/>
            <w:tcBorders>
              <w:left w:val="nil"/>
              <w:right w:val="nil"/>
            </w:tcBorders>
          </w:tcPr>
          <w:p w14:paraId="4A9F11E1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537DB642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12 (7·1)</w:t>
            </w:r>
          </w:p>
          <w:p w14:paraId="18C5F3CC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693 (90·4)</w:t>
            </w:r>
          </w:p>
          <w:p w14:paraId="7D268936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5 (2·5)</w:t>
            </w:r>
          </w:p>
        </w:tc>
        <w:tc>
          <w:tcPr>
            <w:tcW w:w="850" w:type="dxa"/>
            <w:tcBorders>
              <w:left w:val="nil"/>
            </w:tcBorders>
          </w:tcPr>
          <w:p w14:paraId="4A6ACDFC" w14:textId="77777777" w:rsidR="00A33741" w:rsidRPr="00A33741" w:rsidRDefault="00A33741" w:rsidP="00A33741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&lt;0·001</w:t>
            </w:r>
          </w:p>
        </w:tc>
      </w:tr>
      <w:tr w:rsidR="00A33741" w:rsidRPr="00A33741" w14:paraId="36F61353" w14:textId="77777777" w:rsidTr="00A33741">
        <w:trPr>
          <w:jc w:val="center"/>
        </w:trPr>
        <w:tc>
          <w:tcPr>
            <w:tcW w:w="2682" w:type="dxa"/>
          </w:tcPr>
          <w:p w14:paraId="38FDF147" w14:textId="77777777" w:rsidR="00A33741" w:rsidRPr="00A33741" w:rsidRDefault="00A33741" w:rsidP="00A33741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Final surgical treatment, n (%) </w:t>
            </w:r>
          </w:p>
          <w:p w14:paraId="011DFD73" w14:textId="77777777" w:rsidR="00A33741" w:rsidRPr="00A33741" w:rsidRDefault="00A33741" w:rsidP="00A33741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Breast conserving surgery</w:t>
            </w:r>
          </w:p>
          <w:p w14:paraId="7690D148" w14:textId="77777777" w:rsidR="00A33741" w:rsidRPr="00A33741" w:rsidRDefault="00A33741" w:rsidP="00A33741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Mastectomy</w:t>
            </w:r>
          </w:p>
          <w:p w14:paraId="2CB9B351" w14:textId="77777777" w:rsidR="00A33741" w:rsidRPr="00A33741" w:rsidRDefault="00A33741" w:rsidP="00A33741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lastRenderedPageBreak/>
              <w:t xml:space="preserve">   No surgery/unknown</w:t>
            </w:r>
          </w:p>
        </w:tc>
        <w:tc>
          <w:tcPr>
            <w:tcW w:w="1474" w:type="dxa"/>
            <w:tcBorders>
              <w:right w:val="nil"/>
            </w:tcBorders>
          </w:tcPr>
          <w:p w14:paraId="6B20E8B0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688BA5F7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8 (77·8)</w:t>
            </w:r>
          </w:p>
          <w:p w14:paraId="506AE2A6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 (22·2)</w:t>
            </w:r>
          </w:p>
          <w:p w14:paraId="2F85E60E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lastRenderedPageBreak/>
              <w:t>-</w:t>
            </w:r>
          </w:p>
        </w:tc>
        <w:tc>
          <w:tcPr>
            <w:tcW w:w="1474" w:type="dxa"/>
            <w:tcBorders>
              <w:left w:val="nil"/>
              <w:right w:val="nil"/>
            </w:tcBorders>
          </w:tcPr>
          <w:p w14:paraId="3ED76234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67DF4ACA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08 (71·8)</w:t>
            </w:r>
          </w:p>
          <w:p w14:paraId="7C4528C8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90 (26·8)</w:t>
            </w:r>
          </w:p>
          <w:p w14:paraId="043A7519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lastRenderedPageBreak/>
              <w:t>10 (1·4)</w:t>
            </w:r>
          </w:p>
        </w:tc>
        <w:tc>
          <w:tcPr>
            <w:tcW w:w="851" w:type="dxa"/>
            <w:tcBorders>
              <w:left w:val="nil"/>
            </w:tcBorders>
          </w:tcPr>
          <w:p w14:paraId="51AAFE0C" w14:textId="77777777" w:rsidR="00A33741" w:rsidRPr="00A33741" w:rsidRDefault="00A33741" w:rsidP="00A33741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lastRenderedPageBreak/>
              <w:t>0·62</w:t>
            </w:r>
            <w:r w:rsidRPr="00A3374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#</w:t>
            </w:r>
          </w:p>
          <w:p w14:paraId="27E0F484" w14:textId="77777777" w:rsidR="00A33741" w:rsidRPr="00A33741" w:rsidRDefault="00A33741" w:rsidP="00A33741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587" w:type="dxa"/>
            <w:tcBorders>
              <w:right w:val="nil"/>
            </w:tcBorders>
          </w:tcPr>
          <w:p w14:paraId="7C1143D7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3D6491C8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83 (80·3)</w:t>
            </w:r>
          </w:p>
          <w:p w14:paraId="5639771A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8 (16·7)</w:t>
            </w:r>
          </w:p>
          <w:p w14:paraId="759B0B4A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lastRenderedPageBreak/>
              <w:t>7 (3·1)</w:t>
            </w:r>
          </w:p>
        </w:tc>
        <w:tc>
          <w:tcPr>
            <w:tcW w:w="1587" w:type="dxa"/>
            <w:tcBorders>
              <w:left w:val="nil"/>
              <w:right w:val="nil"/>
            </w:tcBorders>
          </w:tcPr>
          <w:p w14:paraId="580D16D5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0931DA73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964 (84·1)</w:t>
            </w:r>
          </w:p>
          <w:p w14:paraId="589624EC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93 (14·7)</w:t>
            </w:r>
          </w:p>
          <w:p w14:paraId="131365F4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lastRenderedPageBreak/>
              <w:t>54 (1·1)</w:t>
            </w:r>
          </w:p>
        </w:tc>
        <w:tc>
          <w:tcPr>
            <w:tcW w:w="851" w:type="dxa"/>
            <w:tcBorders>
              <w:left w:val="nil"/>
            </w:tcBorders>
          </w:tcPr>
          <w:p w14:paraId="6A3AEA8D" w14:textId="77777777" w:rsidR="00A33741" w:rsidRPr="00A33741" w:rsidRDefault="00A33741" w:rsidP="00A33741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lastRenderedPageBreak/>
              <w:t>0·024</w:t>
            </w:r>
          </w:p>
          <w:p w14:paraId="714503CD" w14:textId="77777777" w:rsidR="00A33741" w:rsidRPr="00A33741" w:rsidRDefault="00A33741" w:rsidP="00A33741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474" w:type="dxa"/>
            <w:tcBorders>
              <w:right w:val="nil"/>
            </w:tcBorders>
          </w:tcPr>
          <w:p w14:paraId="7FAFD4D7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17854899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09 (81·6)</w:t>
            </w:r>
          </w:p>
          <w:p w14:paraId="6F3EDF3C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73 (17·4)</w:t>
            </w:r>
          </w:p>
          <w:p w14:paraId="5A06EFD7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lastRenderedPageBreak/>
              <w:t>10 (1·0)</w:t>
            </w:r>
          </w:p>
        </w:tc>
        <w:tc>
          <w:tcPr>
            <w:tcW w:w="1474" w:type="dxa"/>
            <w:tcBorders>
              <w:left w:val="nil"/>
              <w:right w:val="nil"/>
            </w:tcBorders>
          </w:tcPr>
          <w:p w14:paraId="572BEC70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4B1A5CA7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155 (84·8)</w:t>
            </w:r>
          </w:p>
          <w:p w14:paraId="4D6155F3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20 (14·0)</w:t>
            </w:r>
          </w:p>
          <w:p w14:paraId="2A2B189B" w14:textId="77777777" w:rsidR="00A33741" w:rsidRPr="00A33741" w:rsidRDefault="00A33741" w:rsidP="00A33741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lastRenderedPageBreak/>
              <w:t>44 (1·2)</w:t>
            </w:r>
          </w:p>
        </w:tc>
        <w:tc>
          <w:tcPr>
            <w:tcW w:w="850" w:type="dxa"/>
            <w:tcBorders>
              <w:left w:val="nil"/>
            </w:tcBorders>
          </w:tcPr>
          <w:p w14:paraId="525BB72B" w14:textId="77777777" w:rsidR="00A33741" w:rsidRPr="00A33741" w:rsidRDefault="00A33741" w:rsidP="00A33741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lastRenderedPageBreak/>
              <w:t>0·023</w:t>
            </w:r>
          </w:p>
          <w:p w14:paraId="238EC3B1" w14:textId="77777777" w:rsidR="00A33741" w:rsidRPr="00A33741" w:rsidRDefault="00A33741" w:rsidP="00A33741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</w:tr>
    </w:tbl>
    <w:p w14:paraId="19502F92" w14:textId="77777777" w:rsidR="00A33741" w:rsidRPr="00A33741" w:rsidRDefault="00A33741" w:rsidP="00A33741">
      <w:pPr>
        <w:spacing w:after="160" w:line="259" w:lineRule="auto"/>
        <w:rPr>
          <w:rFonts w:ascii="Calibri" w:eastAsia="Calibri" w:hAnsi="Calibri" w:cs="Times New Roman"/>
          <w:sz w:val="22"/>
          <w:szCs w:val="22"/>
          <w:lang w:val="en-GB"/>
        </w:rPr>
      </w:pPr>
    </w:p>
    <w:p w14:paraId="343DB467" w14:textId="77777777" w:rsidR="00A33741" w:rsidRPr="00A33741" w:rsidRDefault="00A33741" w:rsidP="00A33741">
      <w:pPr>
        <w:spacing w:after="160" w:line="259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A33741">
        <w:rPr>
          <w:rFonts w:ascii="Times New Roman" w:eastAsia="Calibri" w:hAnsi="Times New Roman" w:cs="Times New Roman"/>
          <w:sz w:val="20"/>
          <w:szCs w:val="20"/>
          <w:lang w:val="en-GB"/>
        </w:rPr>
        <w:t>B&amp;R = Bloom &amp; Richardson</w:t>
      </w:r>
    </w:p>
    <w:p w14:paraId="3E3EAE62" w14:textId="77777777" w:rsidR="00A33741" w:rsidRPr="00A33741" w:rsidRDefault="00A33741" w:rsidP="00A33741">
      <w:pPr>
        <w:spacing w:after="160" w:line="259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A33741">
        <w:rPr>
          <w:rFonts w:ascii="Times New Roman" w:eastAsia="Calibri" w:hAnsi="Times New Roman" w:cs="Times New Roman"/>
          <w:sz w:val="20"/>
          <w:szCs w:val="20"/>
          <w:vertAlign w:val="superscript"/>
          <w:lang w:val="en-GB"/>
        </w:rPr>
        <w:t>±</w:t>
      </w:r>
      <w:r w:rsidRPr="00A33741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Pathological confirmation of breast cancer more than 3 months after recall. </w:t>
      </w:r>
    </w:p>
    <w:p w14:paraId="05B4ACB6" w14:textId="77777777" w:rsidR="00A33741" w:rsidRPr="00A33741" w:rsidRDefault="00A33741" w:rsidP="00A33741">
      <w:pPr>
        <w:spacing w:after="160" w:line="259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A33741">
        <w:rPr>
          <w:rFonts w:ascii="Times New Roman" w:eastAsia="Calibri" w:hAnsi="Times New Roman" w:cs="Times New Roman"/>
          <w:sz w:val="20"/>
          <w:szCs w:val="20"/>
          <w:vertAlign w:val="superscript"/>
          <w:lang w:val="en-GB"/>
        </w:rPr>
        <w:t>#</w:t>
      </w:r>
      <w:r w:rsidRPr="00A33741">
        <w:rPr>
          <w:rFonts w:ascii="Times New Roman" w:eastAsia="Calibri" w:hAnsi="Times New Roman" w:cs="Times New Roman"/>
          <w:sz w:val="20"/>
          <w:szCs w:val="20"/>
          <w:lang w:val="en-GB"/>
        </w:rPr>
        <w:t>Fisher’s exact test</w:t>
      </w:r>
    </w:p>
    <w:p w14:paraId="19AC54D1" w14:textId="77777777" w:rsidR="00A33741" w:rsidRPr="00A33741" w:rsidRDefault="00A33741">
      <w:pPr>
        <w:rPr>
          <w:rFonts w:ascii="Times New Roman" w:eastAsia="Calibri" w:hAnsi="Times New Roman" w:cs="Times New Roman"/>
          <w:b/>
          <w:sz w:val="20"/>
          <w:szCs w:val="20"/>
          <w:lang w:val="en-GB"/>
        </w:rPr>
      </w:pPr>
      <w:r w:rsidRPr="00A33741">
        <w:rPr>
          <w:rFonts w:ascii="Times New Roman" w:eastAsia="Calibri" w:hAnsi="Times New Roman" w:cs="Times New Roman"/>
          <w:b/>
          <w:sz w:val="20"/>
          <w:szCs w:val="20"/>
          <w:lang w:val="en-GB"/>
        </w:rPr>
        <w:br w:type="page"/>
      </w:r>
    </w:p>
    <w:p w14:paraId="1BB4F8A8" w14:textId="0C725826" w:rsidR="00F26940" w:rsidRPr="00A33741" w:rsidRDefault="00F26940" w:rsidP="00F26940">
      <w:pPr>
        <w:spacing w:after="160" w:line="360" w:lineRule="auto"/>
        <w:ind w:right="-2033"/>
        <w:rPr>
          <w:rFonts w:ascii="Times New Roman" w:eastAsia="Calibri" w:hAnsi="Times New Roman" w:cs="Times New Roman"/>
          <w:b/>
          <w:sz w:val="20"/>
          <w:szCs w:val="20"/>
          <w:lang w:val="en-GB"/>
        </w:rPr>
      </w:pPr>
      <w:r w:rsidRPr="00A33741">
        <w:rPr>
          <w:rFonts w:ascii="Times New Roman" w:eastAsia="Calibri" w:hAnsi="Times New Roman" w:cs="Times New Roman"/>
          <w:b/>
          <w:sz w:val="20"/>
          <w:szCs w:val="20"/>
          <w:lang w:val="en-GB"/>
        </w:rPr>
        <w:lastRenderedPageBreak/>
        <w:t xml:space="preserve">Supplementary Table 2. </w:t>
      </w:r>
      <w:bookmarkStart w:id="0" w:name="_Hlk201401792"/>
      <w:r w:rsidRPr="00A33741">
        <w:rPr>
          <w:rFonts w:ascii="Times New Roman" w:eastAsia="Calibri" w:hAnsi="Times New Roman" w:cs="Times New Roman"/>
          <w:b/>
          <w:sz w:val="20"/>
          <w:szCs w:val="20"/>
          <w:lang w:val="en-GB"/>
        </w:rPr>
        <w:t xml:space="preserve">Tumour characteristics, treatment and survival of </w:t>
      </w:r>
      <w:bookmarkEnd w:id="0"/>
      <w:r w:rsidRPr="00A33741">
        <w:rPr>
          <w:rFonts w:ascii="Times New Roman" w:eastAsia="Calibri" w:hAnsi="Times New Roman" w:cs="Times New Roman"/>
          <w:b/>
          <w:sz w:val="20"/>
          <w:szCs w:val="20"/>
          <w:lang w:val="en-GB"/>
        </w:rPr>
        <w:t>interval carcinomas with versus without missed lesions on previous screens</w:t>
      </w:r>
    </w:p>
    <w:tbl>
      <w:tblPr>
        <w:tblStyle w:val="Tabelraster1"/>
        <w:tblW w:w="8189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7"/>
        <w:gridCol w:w="1701"/>
        <w:gridCol w:w="1701"/>
        <w:gridCol w:w="850"/>
      </w:tblGrid>
      <w:tr w:rsidR="005E13DB" w:rsidRPr="00A33741" w14:paraId="48C54218" w14:textId="77777777" w:rsidTr="005E13DB">
        <w:trPr>
          <w:jc w:val="center"/>
        </w:trPr>
        <w:tc>
          <w:tcPr>
            <w:tcW w:w="3937" w:type="dxa"/>
            <w:tcBorders>
              <w:bottom w:val="single" w:sz="4" w:space="0" w:color="000000"/>
            </w:tcBorders>
          </w:tcPr>
          <w:p w14:paraId="08B418BB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 w14:paraId="00256D4B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 xml:space="preserve">Interval carcinoma </w:t>
            </w:r>
          </w:p>
          <w:p w14:paraId="36DE81EE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missed</w:t>
            </w:r>
          </w:p>
          <w:p w14:paraId="112B5D55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N = 345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 w14:paraId="47A84DE3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 xml:space="preserve">Interval carcinoma </w:t>
            </w:r>
          </w:p>
          <w:p w14:paraId="1EC0C64C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not missed</w:t>
            </w:r>
          </w:p>
          <w:p w14:paraId="64841A5D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N = 110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 w14:paraId="3AF449F0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P-value</w:t>
            </w:r>
          </w:p>
        </w:tc>
      </w:tr>
      <w:tr w:rsidR="005E13DB" w:rsidRPr="00A33741" w14:paraId="773FF95F" w14:textId="77777777" w:rsidTr="005E13DB">
        <w:trPr>
          <w:jc w:val="center"/>
        </w:trPr>
        <w:tc>
          <w:tcPr>
            <w:tcW w:w="3937" w:type="dxa"/>
            <w:tcBorders>
              <w:bottom w:val="nil"/>
            </w:tcBorders>
          </w:tcPr>
          <w:p w14:paraId="52857E9D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Type of cancer, n (%)</w:t>
            </w:r>
          </w:p>
          <w:p w14:paraId="66573C74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Ductal carcinoma in-situ</w:t>
            </w:r>
          </w:p>
          <w:p w14:paraId="3BB70BCD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Invasive cancer</w:t>
            </w:r>
          </w:p>
        </w:tc>
        <w:tc>
          <w:tcPr>
            <w:tcW w:w="1701" w:type="dxa"/>
            <w:tcBorders>
              <w:bottom w:val="nil"/>
            </w:tcBorders>
          </w:tcPr>
          <w:p w14:paraId="784C9342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2CBA3860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 (2·6)</w:t>
            </w:r>
          </w:p>
          <w:p w14:paraId="7F1175D7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36 (97·4)</w:t>
            </w:r>
          </w:p>
        </w:tc>
        <w:tc>
          <w:tcPr>
            <w:tcW w:w="1701" w:type="dxa"/>
            <w:tcBorders>
              <w:bottom w:val="nil"/>
            </w:tcBorders>
          </w:tcPr>
          <w:p w14:paraId="5BE2B76F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23A400C2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3 (4·8)</w:t>
            </w:r>
          </w:p>
          <w:p w14:paraId="65BDC760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048 (95·2)</w:t>
            </w:r>
          </w:p>
        </w:tc>
        <w:tc>
          <w:tcPr>
            <w:tcW w:w="850" w:type="dxa"/>
            <w:tcBorders>
              <w:bottom w:val="nil"/>
            </w:tcBorders>
          </w:tcPr>
          <w:p w14:paraId="3C9690DB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·078</w:t>
            </w:r>
          </w:p>
        </w:tc>
      </w:tr>
      <w:tr w:rsidR="005E13DB" w:rsidRPr="00A33741" w14:paraId="5C05E5FF" w14:textId="77777777" w:rsidTr="005E13DB">
        <w:trPr>
          <w:jc w:val="center"/>
        </w:trPr>
        <w:tc>
          <w:tcPr>
            <w:tcW w:w="3937" w:type="dxa"/>
            <w:tcBorders>
              <w:top w:val="nil"/>
              <w:bottom w:val="nil"/>
            </w:tcBorders>
          </w:tcPr>
          <w:p w14:paraId="6C4EAD37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Histological type of invasive cancers, n (%)</w:t>
            </w:r>
          </w:p>
          <w:p w14:paraId="215812FD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Non-specific type (NST)</w:t>
            </w:r>
          </w:p>
          <w:p w14:paraId="4ADD3F10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Lobular</w:t>
            </w:r>
          </w:p>
          <w:p w14:paraId="24C929C6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Mixed NST/lobular</w:t>
            </w:r>
          </w:p>
          <w:p w14:paraId="5454460E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Other</w:t>
            </w:r>
          </w:p>
          <w:p w14:paraId="4010589C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Unknow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E242420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5B8AB617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43 (72·3)</w:t>
            </w:r>
          </w:p>
          <w:p w14:paraId="737881B8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9 (17·6)</w:t>
            </w:r>
          </w:p>
          <w:p w14:paraId="7115693A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0 (6·0)</w:t>
            </w:r>
          </w:p>
          <w:p w14:paraId="5D72B9CC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2 (3·6)</w:t>
            </w:r>
          </w:p>
          <w:p w14:paraId="154EBE53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 (0·6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8E82942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4D8377CE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79 (74·3)</w:t>
            </w:r>
          </w:p>
          <w:p w14:paraId="479807D5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75 (16·7)</w:t>
            </w:r>
          </w:p>
          <w:p w14:paraId="2E7142BB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6 (3·4)</w:t>
            </w:r>
          </w:p>
          <w:p w14:paraId="4A19DD4B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3 (5·1)</w:t>
            </w:r>
          </w:p>
          <w:p w14:paraId="5D4B6C86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 (0·5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18F2832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·14</w:t>
            </w:r>
          </w:p>
        </w:tc>
      </w:tr>
      <w:tr w:rsidR="005E13DB" w:rsidRPr="00A33741" w14:paraId="273E53E3" w14:textId="77777777" w:rsidTr="005E13DB">
        <w:trPr>
          <w:jc w:val="center"/>
        </w:trPr>
        <w:tc>
          <w:tcPr>
            <w:tcW w:w="3937" w:type="dxa"/>
            <w:tcBorders>
              <w:top w:val="nil"/>
              <w:bottom w:val="nil"/>
            </w:tcBorders>
          </w:tcPr>
          <w:p w14:paraId="69554DB0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T-stage of invasive cancers, n (%)  </w:t>
            </w:r>
          </w:p>
          <w:p w14:paraId="089241EA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T1a-c (</w:t>
            </w:r>
            <w:r w:rsidRPr="00A33741">
              <w:rPr>
                <w:rFonts w:ascii="Times New Roman" w:eastAsia="Calibri" w:hAnsi="Times New Roman" w:cs="Times New Roman"/>
                <w:sz w:val="16"/>
                <w:szCs w:val="16"/>
                <w:u w:val="single"/>
                <w:lang w:val="en-GB"/>
              </w:rPr>
              <w:t>&lt;</w:t>
            </w: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0 mm)</w:t>
            </w:r>
          </w:p>
          <w:p w14:paraId="6DF773D7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T2+ (&gt;20 mm)</w:t>
            </w:r>
          </w:p>
          <w:p w14:paraId="4923E409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Unknow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0EFFA86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116AA493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36 (40·5)</w:t>
            </w:r>
          </w:p>
          <w:p w14:paraId="4338503A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97 (58·6)</w:t>
            </w:r>
          </w:p>
          <w:p w14:paraId="626AA895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 (0·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0D246AE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0DEE3FEE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10 (48·7)</w:t>
            </w:r>
          </w:p>
          <w:p w14:paraId="08174237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26 (50·2)</w:t>
            </w:r>
          </w:p>
          <w:p w14:paraId="7F53E6A8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2 (1·1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0C4C174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·008</w:t>
            </w:r>
          </w:p>
        </w:tc>
      </w:tr>
      <w:tr w:rsidR="005E13DB" w:rsidRPr="00A33741" w14:paraId="7D8DD8E3" w14:textId="77777777" w:rsidTr="005E13DB">
        <w:trPr>
          <w:jc w:val="center"/>
        </w:trPr>
        <w:tc>
          <w:tcPr>
            <w:tcW w:w="3937" w:type="dxa"/>
            <w:tcBorders>
              <w:top w:val="nil"/>
              <w:bottom w:val="nil"/>
            </w:tcBorders>
          </w:tcPr>
          <w:p w14:paraId="1D24EFA7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Lymph node status of invasive cancers, n (%)</w:t>
            </w:r>
          </w:p>
          <w:p w14:paraId="2D0A9862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N+</w:t>
            </w:r>
          </w:p>
          <w:p w14:paraId="0A84C2B8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No</w:t>
            </w:r>
          </w:p>
          <w:p w14:paraId="222EBB87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Unknow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5DCE3BC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36199E41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67 (49·7)</w:t>
            </w:r>
          </w:p>
          <w:p w14:paraId="0FD9004E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64 (48·8)</w:t>
            </w:r>
          </w:p>
          <w:p w14:paraId="12ED57E7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 (1·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651E8CC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7F5CB691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46 (42·6)</w:t>
            </w:r>
          </w:p>
          <w:p w14:paraId="22D4DE6D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65 (53·9)</w:t>
            </w:r>
          </w:p>
          <w:p w14:paraId="5B65B7EA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7 (3·5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84D6E50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·045</w:t>
            </w:r>
          </w:p>
        </w:tc>
      </w:tr>
      <w:tr w:rsidR="005E13DB" w:rsidRPr="00A33741" w14:paraId="61C19171" w14:textId="77777777" w:rsidTr="005E13DB">
        <w:trPr>
          <w:jc w:val="center"/>
        </w:trPr>
        <w:tc>
          <w:tcPr>
            <w:tcW w:w="3937" w:type="dxa"/>
            <w:tcBorders>
              <w:top w:val="nil"/>
              <w:bottom w:val="nil"/>
            </w:tcBorders>
          </w:tcPr>
          <w:p w14:paraId="45C676E6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Modified B&amp;R grading of invasive cancers, n (%)</w:t>
            </w:r>
          </w:p>
          <w:p w14:paraId="69CC27E6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I</w:t>
            </w:r>
          </w:p>
          <w:p w14:paraId="5823944B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II</w:t>
            </w:r>
          </w:p>
          <w:p w14:paraId="67FCF71B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III</w:t>
            </w:r>
          </w:p>
          <w:p w14:paraId="6EA0BC4B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lastRenderedPageBreak/>
              <w:t xml:space="preserve">   Unknow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7648242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55E5DEF0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7 (28·9)</w:t>
            </w:r>
          </w:p>
          <w:p w14:paraId="6EA68988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67 (49·7)</w:t>
            </w:r>
          </w:p>
          <w:p w14:paraId="05F71946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9 (17·6)</w:t>
            </w:r>
          </w:p>
          <w:p w14:paraId="73915770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lastRenderedPageBreak/>
              <w:t>13 (3·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9D448B1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4FF58272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66 (25·4)</w:t>
            </w:r>
          </w:p>
          <w:p w14:paraId="189A2895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49 (42·8)</w:t>
            </w:r>
          </w:p>
          <w:p w14:paraId="6D139572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85 (27·2)</w:t>
            </w:r>
          </w:p>
          <w:p w14:paraId="235934E5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lastRenderedPageBreak/>
              <w:t>48 (4·6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04F000C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lastRenderedPageBreak/>
              <w:t>0·001</w:t>
            </w:r>
          </w:p>
        </w:tc>
      </w:tr>
      <w:tr w:rsidR="005E13DB" w:rsidRPr="00A33741" w14:paraId="718E33C2" w14:textId="77777777" w:rsidTr="005E13DB">
        <w:trPr>
          <w:jc w:val="center"/>
        </w:trPr>
        <w:tc>
          <w:tcPr>
            <w:tcW w:w="3937" w:type="dxa"/>
            <w:tcBorders>
              <w:top w:val="nil"/>
              <w:bottom w:val="nil"/>
            </w:tcBorders>
          </w:tcPr>
          <w:p w14:paraId="59F58805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Estrogen</w:t>
            </w:r>
            <w:proofErr w:type="spellEnd"/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receptor status of invasive cancers, n (%)</w:t>
            </w:r>
          </w:p>
          <w:p w14:paraId="3B701E34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Positive</w:t>
            </w:r>
          </w:p>
          <w:p w14:paraId="57438A6E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Negative</w:t>
            </w:r>
          </w:p>
          <w:p w14:paraId="55227A1F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Unknow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6B3E123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5DD0C871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83 (84·2)</w:t>
            </w:r>
          </w:p>
          <w:p w14:paraId="2DA670E4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2 (15·5)</w:t>
            </w:r>
          </w:p>
          <w:p w14:paraId="6545AC7F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 (0·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CF783E4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7E8B900D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92 (75·7)</w:t>
            </w:r>
          </w:p>
          <w:p w14:paraId="4B2234D7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54 (24·2)</w:t>
            </w:r>
          </w:p>
          <w:p w14:paraId="7A51E828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 (0·3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3442E62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&lt;0·001</w:t>
            </w:r>
          </w:p>
          <w:p w14:paraId="59B43626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</w:tr>
      <w:tr w:rsidR="005E13DB" w:rsidRPr="00A33741" w14:paraId="1706D54A" w14:textId="77777777" w:rsidTr="005E13DB">
        <w:trPr>
          <w:trHeight w:val="1370"/>
          <w:jc w:val="center"/>
        </w:trPr>
        <w:tc>
          <w:tcPr>
            <w:tcW w:w="3937" w:type="dxa"/>
            <w:tcBorders>
              <w:top w:val="nil"/>
              <w:bottom w:val="nil"/>
            </w:tcBorders>
          </w:tcPr>
          <w:p w14:paraId="77647F27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Progesteron</w:t>
            </w:r>
            <w:proofErr w:type="spellEnd"/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receptor status of invasive cancers, n (%)</w:t>
            </w:r>
          </w:p>
          <w:p w14:paraId="656EE7BD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Positive</w:t>
            </w:r>
          </w:p>
          <w:p w14:paraId="6ABD1F24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Negative</w:t>
            </w:r>
          </w:p>
          <w:p w14:paraId="74608DFA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Unknow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733B139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5522A5DB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15 (64·0)</w:t>
            </w:r>
          </w:p>
          <w:p w14:paraId="2D41ADB5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20 (35·7)</w:t>
            </w:r>
          </w:p>
          <w:p w14:paraId="4BB1C8DA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 (0·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E7333B3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2493586F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04 (57·6)</w:t>
            </w:r>
          </w:p>
          <w:p w14:paraId="43B45E49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42 (42·2)</w:t>
            </w:r>
          </w:p>
          <w:p w14:paraId="7991E6B1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 (0·2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6D4BFBC6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·037</w:t>
            </w:r>
          </w:p>
        </w:tc>
      </w:tr>
      <w:tr w:rsidR="005E13DB" w:rsidRPr="00A33741" w14:paraId="0BEF1E16" w14:textId="77777777" w:rsidTr="005E13DB">
        <w:trPr>
          <w:jc w:val="center"/>
        </w:trPr>
        <w:tc>
          <w:tcPr>
            <w:tcW w:w="3937" w:type="dxa"/>
            <w:tcBorders>
              <w:top w:val="nil"/>
              <w:bottom w:val="nil"/>
            </w:tcBorders>
          </w:tcPr>
          <w:p w14:paraId="7C31432F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Her2/Neu receptor status of invasive cancers, n (%)</w:t>
            </w:r>
          </w:p>
          <w:p w14:paraId="08EB50F9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Positive</w:t>
            </w:r>
          </w:p>
          <w:p w14:paraId="468E0D57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Negative</w:t>
            </w:r>
          </w:p>
          <w:p w14:paraId="52A294E0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Unknow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2364026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3647C56D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9 (11·6)</w:t>
            </w:r>
          </w:p>
          <w:p w14:paraId="7A6DB558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29 (68·2)</w:t>
            </w:r>
          </w:p>
          <w:p w14:paraId="5DD2ED80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8 (20·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FEE1D24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6CE0DF84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23 (11·7)</w:t>
            </w:r>
          </w:p>
          <w:p w14:paraId="09EBCB75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48 (71·4)</w:t>
            </w:r>
          </w:p>
          <w:p w14:paraId="35E90EC3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77 (16·9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8E81EB7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·86</w:t>
            </w:r>
          </w:p>
        </w:tc>
      </w:tr>
      <w:tr w:rsidR="005E13DB" w:rsidRPr="00A33741" w14:paraId="18950A94" w14:textId="77777777" w:rsidTr="005E13DB">
        <w:trPr>
          <w:jc w:val="center"/>
        </w:trPr>
        <w:tc>
          <w:tcPr>
            <w:tcW w:w="3937" w:type="dxa"/>
            <w:tcBorders>
              <w:top w:val="nil"/>
              <w:bottom w:val="nil"/>
            </w:tcBorders>
          </w:tcPr>
          <w:p w14:paraId="6F61F008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Triple negative receptor status of invasive cancers, n (%)</w:t>
            </w:r>
          </w:p>
          <w:p w14:paraId="1B424C09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Yes</w:t>
            </w:r>
          </w:p>
          <w:p w14:paraId="596BA2C0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No</w:t>
            </w:r>
          </w:p>
          <w:p w14:paraId="114F8368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Unknow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270F696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32B0AF1C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8 (8·3)</w:t>
            </w:r>
          </w:p>
          <w:p w14:paraId="3F3A9E1D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98 (88·7)</w:t>
            </w:r>
          </w:p>
          <w:p w14:paraId="46D08950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0 (3·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930A68B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6A71EC39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46 (13·9)</w:t>
            </w:r>
          </w:p>
          <w:p w14:paraId="2F803CB8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62 (82·3)</w:t>
            </w:r>
          </w:p>
          <w:p w14:paraId="65A63BE7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0 (3·8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554FDB0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·006</w:t>
            </w:r>
          </w:p>
        </w:tc>
      </w:tr>
      <w:tr w:rsidR="005E13DB" w:rsidRPr="00A33741" w14:paraId="4FAC0241" w14:textId="77777777" w:rsidTr="005E13DB">
        <w:trPr>
          <w:jc w:val="center"/>
        </w:trPr>
        <w:tc>
          <w:tcPr>
            <w:tcW w:w="3937" w:type="dxa"/>
            <w:tcBorders>
              <w:top w:val="nil"/>
              <w:bottom w:val="nil"/>
            </w:tcBorders>
          </w:tcPr>
          <w:p w14:paraId="28C387BD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Final surgical treatment, n (%) </w:t>
            </w:r>
          </w:p>
          <w:p w14:paraId="703B2B6F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Breast conserving surgery</w:t>
            </w:r>
          </w:p>
          <w:p w14:paraId="28FE2FFF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Mastectomy</w:t>
            </w:r>
          </w:p>
          <w:p w14:paraId="3A84080D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No surgery/unknow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635C053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072015AF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90 (55·1)</w:t>
            </w:r>
          </w:p>
          <w:p w14:paraId="74EC92D8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47 (42·6)</w:t>
            </w:r>
          </w:p>
          <w:p w14:paraId="32CA521E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 (2·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6BD273C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7196F692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42 (67·4)</w:t>
            </w:r>
          </w:p>
          <w:p w14:paraId="477E2DB5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33 (30·2)</w:t>
            </w:r>
          </w:p>
          <w:p w14:paraId="4EAC5D88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6 (2·4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58D1002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&lt;0·001</w:t>
            </w:r>
          </w:p>
        </w:tc>
      </w:tr>
      <w:tr w:rsidR="005E13DB" w:rsidRPr="00A33741" w14:paraId="6E807AA5" w14:textId="77777777" w:rsidTr="005E13DB">
        <w:trPr>
          <w:jc w:val="center"/>
        </w:trPr>
        <w:tc>
          <w:tcPr>
            <w:tcW w:w="3937" w:type="dxa"/>
            <w:tcBorders>
              <w:top w:val="nil"/>
            </w:tcBorders>
          </w:tcPr>
          <w:p w14:paraId="14DF562D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-year overall survival, n (%)</w:t>
            </w:r>
          </w:p>
        </w:tc>
        <w:tc>
          <w:tcPr>
            <w:tcW w:w="1701" w:type="dxa"/>
            <w:tcBorders>
              <w:top w:val="nil"/>
            </w:tcBorders>
          </w:tcPr>
          <w:p w14:paraId="56F9B8AA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01 (87·2)</w:t>
            </w:r>
          </w:p>
        </w:tc>
        <w:tc>
          <w:tcPr>
            <w:tcW w:w="1701" w:type="dxa"/>
            <w:tcBorders>
              <w:top w:val="nil"/>
            </w:tcBorders>
          </w:tcPr>
          <w:p w14:paraId="452E3410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67 (87·8)</w:t>
            </w:r>
          </w:p>
        </w:tc>
        <w:tc>
          <w:tcPr>
            <w:tcW w:w="850" w:type="dxa"/>
            <w:tcBorders>
              <w:top w:val="nil"/>
            </w:tcBorders>
          </w:tcPr>
          <w:p w14:paraId="18902FA5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·78</w:t>
            </w:r>
          </w:p>
        </w:tc>
      </w:tr>
    </w:tbl>
    <w:p w14:paraId="51EE0480" w14:textId="77777777" w:rsidR="00F26940" w:rsidRPr="00A33741" w:rsidRDefault="00F26940" w:rsidP="00F26940">
      <w:pPr>
        <w:spacing w:after="160" w:line="259" w:lineRule="auto"/>
        <w:rPr>
          <w:rFonts w:ascii="Calibri" w:eastAsia="Calibri" w:hAnsi="Calibri" w:cs="Times New Roman"/>
          <w:sz w:val="22"/>
          <w:szCs w:val="22"/>
          <w:lang w:val="en-GB"/>
        </w:rPr>
      </w:pPr>
    </w:p>
    <w:p w14:paraId="332F8661" w14:textId="77777777" w:rsidR="00F26940" w:rsidRPr="00A33741" w:rsidRDefault="00F26940" w:rsidP="00F26940">
      <w:pPr>
        <w:spacing w:after="160" w:line="259" w:lineRule="auto"/>
        <w:rPr>
          <w:rFonts w:ascii="Times New Roman" w:eastAsia="Calibri" w:hAnsi="Times New Roman" w:cs="Times New Roman"/>
          <w:sz w:val="20"/>
          <w:szCs w:val="20"/>
          <w:vertAlign w:val="superscript"/>
          <w:lang w:val="en-GB"/>
        </w:rPr>
      </w:pPr>
      <w:r w:rsidRPr="00A33741">
        <w:rPr>
          <w:rFonts w:ascii="Times New Roman" w:eastAsia="Calibri" w:hAnsi="Times New Roman" w:cs="Times New Roman"/>
          <w:sz w:val="20"/>
          <w:szCs w:val="20"/>
          <w:lang w:val="en-GB"/>
        </w:rPr>
        <w:t>B&amp;R = Bloom &amp; Richardson</w:t>
      </w:r>
    </w:p>
    <w:p w14:paraId="584FB47B" w14:textId="1F4AFB03" w:rsidR="00F26940" w:rsidRPr="00A33741" w:rsidRDefault="00F26940">
      <w:pPr>
        <w:rPr>
          <w:lang w:val="en-GB"/>
        </w:rPr>
      </w:pPr>
      <w:r w:rsidRPr="00A33741">
        <w:rPr>
          <w:lang w:val="en-GB"/>
        </w:rPr>
        <w:br w:type="page"/>
      </w:r>
    </w:p>
    <w:p w14:paraId="0B6F620B" w14:textId="77777777" w:rsidR="00F26940" w:rsidRPr="00A33741" w:rsidRDefault="00F26940" w:rsidP="00F26940">
      <w:pPr>
        <w:spacing w:after="160" w:line="360" w:lineRule="auto"/>
        <w:ind w:right="-2033"/>
        <w:rPr>
          <w:rFonts w:ascii="Times New Roman" w:eastAsia="Calibri" w:hAnsi="Times New Roman" w:cs="Times New Roman"/>
          <w:b/>
          <w:sz w:val="20"/>
          <w:szCs w:val="20"/>
          <w:lang w:val="en-GB"/>
        </w:rPr>
      </w:pPr>
      <w:r w:rsidRPr="00A33741">
        <w:rPr>
          <w:rFonts w:ascii="Times New Roman" w:eastAsia="Calibri" w:hAnsi="Times New Roman" w:cs="Times New Roman"/>
          <w:b/>
          <w:sz w:val="20"/>
          <w:szCs w:val="20"/>
          <w:lang w:val="en-GB"/>
        </w:rPr>
        <w:lastRenderedPageBreak/>
        <w:t>Supplementary Table 3. Trends in tumour characteristics and treatment of women with delayed breast cancer diagnosis after recall</w:t>
      </w:r>
      <w:r w:rsidRPr="00A33741">
        <w:rPr>
          <w:rFonts w:ascii="Times New Roman" w:eastAsia="Calibri" w:hAnsi="Times New Roman" w:cs="Times New Roman"/>
          <w:b/>
          <w:sz w:val="20"/>
          <w:szCs w:val="20"/>
          <w:vertAlign w:val="superscript"/>
          <w:lang w:val="en-GB"/>
        </w:rPr>
        <w:t>±</w:t>
      </w:r>
    </w:p>
    <w:tbl>
      <w:tblPr>
        <w:tblStyle w:val="Tabelraster2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701"/>
        <w:gridCol w:w="1701"/>
        <w:gridCol w:w="1701"/>
        <w:gridCol w:w="1701"/>
        <w:gridCol w:w="850"/>
      </w:tblGrid>
      <w:tr w:rsidR="005E13DB" w:rsidRPr="00A33741" w14:paraId="3DAE2DE1" w14:textId="77777777" w:rsidTr="005E13DB">
        <w:trPr>
          <w:jc w:val="center"/>
        </w:trPr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</w:tcPr>
          <w:p w14:paraId="4B110754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6752F85B" w14:textId="59852702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Screening period</w:t>
            </w:r>
          </w:p>
          <w:p w14:paraId="750EA8E7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1999-2003</w:t>
            </w:r>
          </w:p>
          <w:p w14:paraId="4E728AB2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N = 49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1B3FB458" w14:textId="64365EAD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Screening period</w:t>
            </w:r>
          </w:p>
          <w:p w14:paraId="75F65A19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2004-2008</w:t>
            </w:r>
          </w:p>
          <w:p w14:paraId="06EB71E3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N = 45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117CCE3C" w14:textId="14DB02B8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Screening period</w:t>
            </w:r>
          </w:p>
          <w:p w14:paraId="7C00932F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2009-2013</w:t>
            </w:r>
          </w:p>
          <w:p w14:paraId="3D1B658A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N = 9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5F133586" w14:textId="3104079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Screening period</w:t>
            </w:r>
          </w:p>
          <w:p w14:paraId="7EF94013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2014-2018</w:t>
            </w:r>
          </w:p>
          <w:p w14:paraId="3B1C1668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N = 7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 w14:paraId="3F947736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P-value*</w:t>
            </w:r>
          </w:p>
        </w:tc>
      </w:tr>
      <w:tr w:rsidR="005E13DB" w:rsidRPr="00A33741" w14:paraId="2130730D" w14:textId="77777777" w:rsidTr="005E13DB">
        <w:trPr>
          <w:jc w:val="center"/>
        </w:trPr>
        <w:tc>
          <w:tcPr>
            <w:tcW w:w="3686" w:type="dxa"/>
            <w:tcBorders>
              <w:top w:val="single" w:sz="4" w:space="0" w:color="000000"/>
            </w:tcBorders>
          </w:tcPr>
          <w:p w14:paraId="5E22F3B8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Type of cancer, n (%)</w:t>
            </w:r>
          </w:p>
          <w:p w14:paraId="7DECB1A8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Ductal carcinoma in-situ</w:t>
            </w:r>
          </w:p>
          <w:p w14:paraId="7C6875BC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Invasive cancer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4E79A94D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2C60E07E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0 (20·4)</w:t>
            </w:r>
          </w:p>
          <w:p w14:paraId="1B90FC5F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9 (79·6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242E7DA3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2696A7BD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0 (22·2)</w:t>
            </w:r>
          </w:p>
          <w:p w14:paraId="7CADC91C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5 (77·8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32093401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261CD585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4 (15·1)</w:t>
            </w:r>
          </w:p>
          <w:p w14:paraId="3B3809E9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9 (84·9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6FE10B21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2774E8E0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5 (19·5)</w:t>
            </w:r>
          </w:p>
          <w:p w14:paraId="4B16A4D4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2 (80·5)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 w14:paraId="3EBE2F7C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0·727</w:t>
            </w:r>
          </w:p>
        </w:tc>
      </w:tr>
      <w:tr w:rsidR="005E13DB" w:rsidRPr="00A33741" w14:paraId="217B5067" w14:textId="77777777" w:rsidTr="005E13DB">
        <w:trPr>
          <w:jc w:val="center"/>
        </w:trPr>
        <w:tc>
          <w:tcPr>
            <w:tcW w:w="3686" w:type="dxa"/>
          </w:tcPr>
          <w:p w14:paraId="5ABA8CBE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Histological type of invasive cancers, n (%)</w:t>
            </w:r>
          </w:p>
          <w:p w14:paraId="41B638C1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Non-specific type (NST)</w:t>
            </w:r>
          </w:p>
          <w:p w14:paraId="06AC14E4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Lobular</w:t>
            </w:r>
          </w:p>
          <w:p w14:paraId="12AA1AF7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Mixed NST/lobular</w:t>
            </w:r>
          </w:p>
          <w:p w14:paraId="22D928AF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Other</w:t>
            </w:r>
          </w:p>
          <w:p w14:paraId="7FFA88D4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Unknown</w:t>
            </w:r>
          </w:p>
        </w:tc>
        <w:tc>
          <w:tcPr>
            <w:tcW w:w="1701" w:type="dxa"/>
          </w:tcPr>
          <w:p w14:paraId="49602341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0835405F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0 (76·9)</w:t>
            </w:r>
          </w:p>
          <w:p w14:paraId="7DF3221F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 (12·8)</w:t>
            </w:r>
          </w:p>
          <w:p w14:paraId="73710681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  <w:p w14:paraId="52137DD2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 (10·3)</w:t>
            </w:r>
          </w:p>
          <w:p w14:paraId="50CEBDFA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701" w:type="dxa"/>
          </w:tcPr>
          <w:p w14:paraId="265AEDBF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095F8EA2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6 (74·3)</w:t>
            </w:r>
          </w:p>
          <w:p w14:paraId="31EF92F3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 (11·4)</w:t>
            </w:r>
          </w:p>
          <w:p w14:paraId="4EE553A9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 (2·9)</w:t>
            </w:r>
          </w:p>
          <w:p w14:paraId="4EC75D00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 (5·7)</w:t>
            </w:r>
          </w:p>
          <w:p w14:paraId="5147A456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 (5·7)</w:t>
            </w:r>
          </w:p>
        </w:tc>
        <w:tc>
          <w:tcPr>
            <w:tcW w:w="1701" w:type="dxa"/>
          </w:tcPr>
          <w:p w14:paraId="44786131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5935687F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9 (74·7)</w:t>
            </w:r>
          </w:p>
          <w:p w14:paraId="70F6A5DA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1 (13·9)</w:t>
            </w:r>
          </w:p>
          <w:p w14:paraId="4145949B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  <w:p w14:paraId="2562D441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 (11·4)</w:t>
            </w:r>
          </w:p>
          <w:p w14:paraId="5B758233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701" w:type="dxa"/>
          </w:tcPr>
          <w:p w14:paraId="4610CE65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0DCAD9CD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9 (62·9)</w:t>
            </w:r>
          </w:p>
          <w:p w14:paraId="3A125089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4 (22·6)</w:t>
            </w:r>
          </w:p>
          <w:p w14:paraId="6BA8610C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  <w:p w14:paraId="359FFBED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 (14·5)</w:t>
            </w:r>
          </w:p>
          <w:p w14:paraId="55908298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50" w:type="dxa"/>
          </w:tcPr>
          <w:p w14:paraId="23EEF6B5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0·859</w:t>
            </w:r>
            <w:r w:rsidRPr="00A3374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#</w:t>
            </w:r>
          </w:p>
        </w:tc>
      </w:tr>
      <w:tr w:rsidR="005E13DB" w:rsidRPr="00A33741" w14:paraId="6A48D836" w14:textId="77777777" w:rsidTr="005E13DB">
        <w:trPr>
          <w:jc w:val="center"/>
        </w:trPr>
        <w:tc>
          <w:tcPr>
            <w:tcW w:w="3686" w:type="dxa"/>
          </w:tcPr>
          <w:p w14:paraId="12C8404F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T-stage of invasive cancers, n (%)  </w:t>
            </w:r>
          </w:p>
          <w:p w14:paraId="2757D5B7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T1a-c (</w:t>
            </w:r>
            <w:r w:rsidRPr="00A33741">
              <w:rPr>
                <w:rFonts w:ascii="Times New Roman" w:eastAsia="Calibri" w:hAnsi="Times New Roman" w:cs="Times New Roman"/>
                <w:sz w:val="16"/>
                <w:szCs w:val="16"/>
                <w:u w:val="single"/>
                <w:lang w:val="en-GB"/>
              </w:rPr>
              <w:t>&lt;</w:t>
            </w: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0 mm)</w:t>
            </w:r>
          </w:p>
          <w:p w14:paraId="6FAE9E1A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T2+ (&gt;20 mm)</w:t>
            </w:r>
          </w:p>
          <w:p w14:paraId="18F4365F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Unknown</w:t>
            </w:r>
          </w:p>
        </w:tc>
        <w:tc>
          <w:tcPr>
            <w:tcW w:w="1701" w:type="dxa"/>
          </w:tcPr>
          <w:p w14:paraId="6BD695C7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223CE722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2 (82·1)</w:t>
            </w:r>
          </w:p>
          <w:p w14:paraId="157BD64D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 (17·9)</w:t>
            </w:r>
          </w:p>
          <w:p w14:paraId="4AD8FE5F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701" w:type="dxa"/>
          </w:tcPr>
          <w:p w14:paraId="01A35769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725D02E6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8 (80·0)</w:t>
            </w:r>
          </w:p>
          <w:p w14:paraId="754534C1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 (17·1)</w:t>
            </w:r>
          </w:p>
          <w:p w14:paraId="7B05B796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 (2·9)</w:t>
            </w:r>
          </w:p>
        </w:tc>
        <w:tc>
          <w:tcPr>
            <w:tcW w:w="1701" w:type="dxa"/>
          </w:tcPr>
          <w:p w14:paraId="2560EFDA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12DE4980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9 (74·7)</w:t>
            </w:r>
          </w:p>
          <w:p w14:paraId="74B67C07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0 (25·3)</w:t>
            </w:r>
          </w:p>
          <w:p w14:paraId="17C11228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701" w:type="dxa"/>
          </w:tcPr>
          <w:p w14:paraId="64E23483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55057754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4 (87·1)</w:t>
            </w:r>
          </w:p>
          <w:p w14:paraId="4DBFC761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 (12·9)</w:t>
            </w:r>
          </w:p>
          <w:p w14:paraId="5150A35D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50" w:type="dxa"/>
          </w:tcPr>
          <w:p w14:paraId="1D97F96F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0·310</w:t>
            </w:r>
          </w:p>
        </w:tc>
      </w:tr>
      <w:tr w:rsidR="005E13DB" w:rsidRPr="00A33741" w14:paraId="009E3461" w14:textId="77777777" w:rsidTr="005E13DB">
        <w:trPr>
          <w:jc w:val="center"/>
        </w:trPr>
        <w:tc>
          <w:tcPr>
            <w:tcW w:w="3686" w:type="dxa"/>
            <w:tcBorders>
              <w:bottom w:val="nil"/>
            </w:tcBorders>
          </w:tcPr>
          <w:p w14:paraId="079B7500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Lymph node status of invasive cancers, n (%)</w:t>
            </w:r>
          </w:p>
          <w:p w14:paraId="71E42B42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N+</w:t>
            </w:r>
          </w:p>
          <w:p w14:paraId="595C6DE6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No</w:t>
            </w:r>
          </w:p>
          <w:p w14:paraId="49F0F230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Unknown</w:t>
            </w:r>
          </w:p>
        </w:tc>
        <w:tc>
          <w:tcPr>
            <w:tcW w:w="1701" w:type="dxa"/>
            <w:tcBorders>
              <w:bottom w:val="nil"/>
            </w:tcBorders>
          </w:tcPr>
          <w:p w14:paraId="3B87E8EA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67FF2BCD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 (17·9)</w:t>
            </w:r>
          </w:p>
          <w:p w14:paraId="43404CA9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0 (76·9)</w:t>
            </w:r>
          </w:p>
          <w:p w14:paraId="14C9CC89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 (5·1)</w:t>
            </w:r>
          </w:p>
        </w:tc>
        <w:tc>
          <w:tcPr>
            <w:tcW w:w="1701" w:type="dxa"/>
            <w:tcBorders>
              <w:bottom w:val="nil"/>
            </w:tcBorders>
          </w:tcPr>
          <w:p w14:paraId="1CB84EC8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65B30C2C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 (25·7)</w:t>
            </w:r>
          </w:p>
          <w:p w14:paraId="20E6D2B2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4 (68·6)</w:t>
            </w:r>
          </w:p>
          <w:p w14:paraId="522DC0EB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 (5·7)</w:t>
            </w:r>
          </w:p>
        </w:tc>
        <w:tc>
          <w:tcPr>
            <w:tcW w:w="1701" w:type="dxa"/>
            <w:tcBorders>
              <w:bottom w:val="nil"/>
            </w:tcBorders>
          </w:tcPr>
          <w:p w14:paraId="404ED16F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2AC575E7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6 (20·3)</w:t>
            </w:r>
          </w:p>
          <w:p w14:paraId="7448EBF1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3 (79·7)</w:t>
            </w:r>
          </w:p>
          <w:p w14:paraId="2C907244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701" w:type="dxa"/>
            <w:tcBorders>
              <w:bottom w:val="nil"/>
            </w:tcBorders>
          </w:tcPr>
          <w:p w14:paraId="3C7C5BF7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09E0F497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 (8·1)</w:t>
            </w:r>
          </w:p>
          <w:p w14:paraId="161400E0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3 (85·5)</w:t>
            </w:r>
          </w:p>
          <w:p w14:paraId="187257CF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 (6·5)</w:t>
            </w:r>
          </w:p>
        </w:tc>
        <w:tc>
          <w:tcPr>
            <w:tcW w:w="850" w:type="dxa"/>
            <w:tcBorders>
              <w:bottom w:val="nil"/>
            </w:tcBorders>
          </w:tcPr>
          <w:p w14:paraId="759F7025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0·127</w:t>
            </w:r>
          </w:p>
        </w:tc>
      </w:tr>
      <w:tr w:rsidR="005E13DB" w:rsidRPr="00A33741" w14:paraId="24C62985" w14:textId="77777777" w:rsidTr="005E13DB">
        <w:trPr>
          <w:jc w:val="center"/>
        </w:trPr>
        <w:tc>
          <w:tcPr>
            <w:tcW w:w="3686" w:type="dxa"/>
            <w:tcBorders>
              <w:top w:val="nil"/>
              <w:bottom w:val="nil"/>
            </w:tcBorders>
          </w:tcPr>
          <w:p w14:paraId="504C274F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Modified B&amp;R grading of invasive cancers, n (%)</w:t>
            </w:r>
          </w:p>
          <w:p w14:paraId="148CD2C7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I</w:t>
            </w:r>
          </w:p>
          <w:p w14:paraId="797EC966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II</w:t>
            </w:r>
          </w:p>
          <w:p w14:paraId="1001353C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III</w:t>
            </w:r>
          </w:p>
          <w:p w14:paraId="1963F6EC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lastRenderedPageBreak/>
              <w:t xml:space="preserve">   Unknow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B047116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6473190E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7 (43·6)</w:t>
            </w:r>
          </w:p>
          <w:p w14:paraId="2E95138A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6 (41·0)</w:t>
            </w:r>
          </w:p>
          <w:p w14:paraId="281B6CBA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 (2·6)</w:t>
            </w:r>
          </w:p>
          <w:p w14:paraId="3F26DC02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lastRenderedPageBreak/>
              <w:t>5 (12·8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0D31AA8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4DB28861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5 (42·9)</w:t>
            </w:r>
          </w:p>
          <w:p w14:paraId="5526D9EA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3 (37·1)</w:t>
            </w:r>
          </w:p>
          <w:p w14:paraId="4E82B655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 (14·3)</w:t>
            </w:r>
          </w:p>
          <w:p w14:paraId="0799A9EF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lastRenderedPageBreak/>
              <w:t>2 (5·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D18DB24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2D9BB917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4 (43·0)</w:t>
            </w:r>
          </w:p>
          <w:p w14:paraId="4A1865FF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0 (38·0)</w:t>
            </w:r>
          </w:p>
          <w:p w14:paraId="250DBBC8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5 (19·0)</w:t>
            </w:r>
          </w:p>
          <w:p w14:paraId="1AE9C0D3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lastRenderedPageBreak/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49717FA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037F8394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6 (41·9)</w:t>
            </w:r>
          </w:p>
          <w:p w14:paraId="4DE76941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7 (43·5)</w:t>
            </w:r>
          </w:p>
          <w:p w14:paraId="41BDCE10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 (14·5)</w:t>
            </w:r>
          </w:p>
          <w:p w14:paraId="2997016C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lastRenderedPageBreak/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11E5C43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lastRenderedPageBreak/>
              <w:t xml:space="preserve">  0·516</w:t>
            </w:r>
          </w:p>
        </w:tc>
      </w:tr>
      <w:tr w:rsidR="005E13DB" w:rsidRPr="00A33741" w14:paraId="790924B8" w14:textId="77777777" w:rsidTr="005E13DB">
        <w:trPr>
          <w:jc w:val="center"/>
        </w:trPr>
        <w:tc>
          <w:tcPr>
            <w:tcW w:w="3686" w:type="dxa"/>
            <w:tcBorders>
              <w:top w:val="nil"/>
            </w:tcBorders>
          </w:tcPr>
          <w:p w14:paraId="6133891D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Estrogen</w:t>
            </w:r>
            <w:proofErr w:type="spellEnd"/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receptor status of invasive cancers, n (%)</w:t>
            </w:r>
          </w:p>
          <w:p w14:paraId="11200769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Positive</w:t>
            </w:r>
          </w:p>
          <w:p w14:paraId="14C913E0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Negative</w:t>
            </w:r>
          </w:p>
          <w:p w14:paraId="010C2BDB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Unknown</w:t>
            </w:r>
          </w:p>
        </w:tc>
        <w:tc>
          <w:tcPr>
            <w:tcW w:w="1701" w:type="dxa"/>
            <w:tcBorders>
              <w:top w:val="nil"/>
            </w:tcBorders>
          </w:tcPr>
          <w:p w14:paraId="4AFB1BDE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1E68ED0B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8 (97·4)</w:t>
            </w:r>
          </w:p>
          <w:p w14:paraId="3A5A7253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  <w:p w14:paraId="3AE09DE3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 (2·6)</w:t>
            </w:r>
          </w:p>
        </w:tc>
        <w:tc>
          <w:tcPr>
            <w:tcW w:w="1701" w:type="dxa"/>
            <w:tcBorders>
              <w:top w:val="nil"/>
            </w:tcBorders>
          </w:tcPr>
          <w:p w14:paraId="5615EF18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22825F8F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7 (77·1)</w:t>
            </w:r>
          </w:p>
          <w:p w14:paraId="7E98C3BE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 (20·0)</w:t>
            </w:r>
          </w:p>
          <w:p w14:paraId="459A4536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 (2·9)</w:t>
            </w:r>
          </w:p>
        </w:tc>
        <w:tc>
          <w:tcPr>
            <w:tcW w:w="1701" w:type="dxa"/>
            <w:tcBorders>
              <w:top w:val="nil"/>
            </w:tcBorders>
          </w:tcPr>
          <w:p w14:paraId="4A5E05C1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140F8E7D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2 (91·1)</w:t>
            </w:r>
          </w:p>
          <w:p w14:paraId="33DA0EED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 (8·9)</w:t>
            </w:r>
          </w:p>
          <w:p w14:paraId="4F7B78CE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701" w:type="dxa"/>
            <w:tcBorders>
              <w:top w:val="nil"/>
            </w:tcBorders>
          </w:tcPr>
          <w:p w14:paraId="4ED66774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124BA735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8 (93·5)</w:t>
            </w:r>
          </w:p>
          <w:p w14:paraId="7B5A5C77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 (6·5)</w:t>
            </w:r>
          </w:p>
          <w:p w14:paraId="549A349E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AE1871D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0·055</w:t>
            </w:r>
            <w:r w:rsidRPr="00A3374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#</w:t>
            </w:r>
          </w:p>
        </w:tc>
      </w:tr>
      <w:tr w:rsidR="005E13DB" w:rsidRPr="00A33741" w14:paraId="0D64E95B" w14:textId="77777777" w:rsidTr="005E13DB">
        <w:trPr>
          <w:jc w:val="center"/>
        </w:trPr>
        <w:tc>
          <w:tcPr>
            <w:tcW w:w="3686" w:type="dxa"/>
          </w:tcPr>
          <w:p w14:paraId="6ED2A818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Progesteron</w:t>
            </w:r>
            <w:proofErr w:type="spellEnd"/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receptor status of invasive cancers, n (%)</w:t>
            </w:r>
          </w:p>
          <w:p w14:paraId="2287874C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Positive</w:t>
            </w:r>
          </w:p>
          <w:p w14:paraId="445E3BB6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Negative</w:t>
            </w:r>
          </w:p>
          <w:p w14:paraId="6E258B6F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Unknown</w:t>
            </w:r>
          </w:p>
        </w:tc>
        <w:tc>
          <w:tcPr>
            <w:tcW w:w="1701" w:type="dxa"/>
          </w:tcPr>
          <w:p w14:paraId="316304C1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3EBA3B74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4 (87·2)</w:t>
            </w:r>
          </w:p>
          <w:p w14:paraId="098794BB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 (10·3)</w:t>
            </w:r>
          </w:p>
          <w:p w14:paraId="31617744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 (2·6)</w:t>
            </w:r>
          </w:p>
        </w:tc>
        <w:tc>
          <w:tcPr>
            <w:tcW w:w="1701" w:type="dxa"/>
          </w:tcPr>
          <w:p w14:paraId="0329416D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60BF9E47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4 (68·6)</w:t>
            </w:r>
          </w:p>
          <w:p w14:paraId="32280607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0 (28·6)</w:t>
            </w:r>
          </w:p>
          <w:p w14:paraId="447C0B2A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 (2·9)</w:t>
            </w:r>
          </w:p>
        </w:tc>
        <w:tc>
          <w:tcPr>
            <w:tcW w:w="1701" w:type="dxa"/>
          </w:tcPr>
          <w:p w14:paraId="65C5352E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59960744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1 (64·6)</w:t>
            </w:r>
          </w:p>
          <w:p w14:paraId="6BA1A892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8 (35·4)</w:t>
            </w:r>
          </w:p>
          <w:p w14:paraId="33CCE652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701" w:type="dxa"/>
          </w:tcPr>
          <w:p w14:paraId="56ACA63D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387252D2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6 (74·2)</w:t>
            </w:r>
          </w:p>
          <w:p w14:paraId="14E001E8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6 (25·8)</w:t>
            </w:r>
          </w:p>
          <w:p w14:paraId="70B5DCEC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50" w:type="dxa"/>
            <w:tcBorders>
              <w:top w:val="nil"/>
            </w:tcBorders>
          </w:tcPr>
          <w:p w14:paraId="0BE93A0E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0·042</w:t>
            </w:r>
          </w:p>
        </w:tc>
      </w:tr>
      <w:tr w:rsidR="005E13DB" w:rsidRPr="00A33741" w14:paraId="369990D9" w14:textId="77777777" w:rsidTr="005E13DB">
        <w:trPr>
          <w:jc w:val="center"/>
        </w:trPr>
        <w:tc>
          <w:tcPr>
            <w:tcW w:w="3686" w:type="dxa"/>
          </w:tcPr>
          <w:p w14:paraId="7358F95C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Her2/Neu receptor status of invasive cancers, n (%)</w:t>
            </w:r>
            <w:r w:rsidRPr="00A3374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$</w:t>
            </w:r>
          </w:p>
          <w:p w14:paraId="37632C31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Positive</w:t>
            </w:r>
          </w:p>
          <w:p w14:paraId="72A331AF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Negative</w:t>
            </w:r>
          </w:p>
          <w:p w14:paraId="79B5F743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Unknown</w:t>
            </w:r>
          </w:p>
        </w:tc>
        <w:tc>
          <w:tcPr>
            <w:tcW w:w="1701" w:type="dxa"/>
          </w:tcPr>
          <w:p w14:paraId="54DBCCBC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0F4A2AD5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  <w:p w14:paraId="2B59DB63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 (15·4)</w:t>
            </w:r>
          </w:p>
          <w:p w14:paraId="31422CAC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3 (84·6)</w:t>
            </w:r>
          </w:p>
        </w:tc>
        <w:tc>
          <w:tcPr>
            <w:tcW w:w="1701" w:type="dxa"/>
          </w:tcPr>
          <w:p w14:paraId="52B895CE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0E57D914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 (11·4)</w:t>
            </w:r>
          </w:p>
          <w:p w14:paraId="5B2F948E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6 (74·3)</w:t>
            </w:r>
          </w:p>
          <w:p w14:paraId="4B62DF95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 (14·3)</w:t>
            </w:r>
          </w:p>
        </w:tc>
        <w:tc>
          <w:tcPr>
            <w:tcW w:w="1701" w:type="dxa"/>
          </w:tcPr>
          <w:p w14:paraId="2B28225C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3DBAE4FC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 (8·9)</w:t>
            </w:r>
          </w:p>
          <w:p w14:paraId="45EF6EEA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1 (89·9)</w:t>
            </w:r>
          </w:p>
          <w:p w14:paraId="0D7ED8E8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 (1·3)</w:t>
            </w:r>
          </w:p>
        </w:tc>
        <w:tc>
          <w:tcPr>
            <w:tcW w:w="1701" w:type="dxa"/>
          </w:tcPr>
          <w:p w14:paraId="56540436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703273D7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 (6·5)</w:t>
            </w:r>
          </w:p>
          <w:p w14:paraId="5A92F258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7 (91·9)</w:t>
            </w:r>
          </w:p>
          <w:p w14:paraId="526801E5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 (1·6)</w:t>
            </w:r>
          </w:p>
        </w:tc>
        <w:tc>
          <w:tcPr>
            <w:tcW w:w="850" w:type="dxa"/>
          </w:tcPr>
          <w:p w14:paraId="7B1D858E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0·565</w:t>
            </w:r>
          </w:p>
        </w:tc>
      </w:tr>
      <w:tr w:rsidR="005E13DB" w:rsidRPr="00A33741" w14:paraId="5045DF36" w14:textId="77777777" w:rsidTr="005E13DB">
        <w:trPr>
          <w:jc w:val="center"/>
        </w:trPr>
        <w:tc>
          <w:tcPr>
            <w:tcW w:w="3686" w:type="dxa"/>
          </w:tcPr>
          <w:p w14:paraId="3C569CD7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Triple negative receptor status of invasive cancers, n (%)</w:t>
            </w:r>
            <w:r w:rsidRPr="00A3374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$</w:t>
            </w:r>
          </w:p>
          <w:p w14:paraId="61CBACEF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Yes</w:t>
            </w:r>
          </w:p>
          <w:p w14:paraId="5DB63BF1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No</w:t>
            </w:r>
          </w:p>
          <w:p w14:paraId="332674B4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Unknown</w:t>
            </w:r>
          </w:p>
        </w:tc>
        <w:tc>
          <w:tcPr>
            <w:tcW w:w="1701" w:type="dxa"/>
          </w:tcPr>
          <w:p w14:paraId="6557E34C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77B7C681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  <w:p w14:paraId="60473248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8 (97·4)</w:t>
            </w:r>
          </w:p>
          <w:p w14:paraId="2660D1E5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 (2·6)</w:t>
            </w:r>
          </w:p>
        </w:tc>
        <w:tc>
          <w:tcPr>
            <w:tcW w:w="1701" w:type="dxa"/>
          </w:tcPr>
          <w:p w14:paraId="6B60FA95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027A0F68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 (5·7)</w:t>
            </w:r>
          </w:p>
          <w:p w14:paraId="1FADC434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1 (88·6)</w:t>
            </w:r>
          </w:p>
          <w:p w14:paraId="684CB3F1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 (5·7)</w:t>
            </w:r>
          </w:p>
        </w:tc>
        <w:tc>
          <w:tcPr>
            <w:tcW w:w="1701" w:type="dxa"/>
          </w:tcPr>
          <w:p w14:paraId="61A0061B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531726AE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 (6·3)</w:t>
            </w:r>
          </w:p>
          <w:p w14:paraId="3A33B821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4 (93·7)</w:t>
            </w:r>
          </w:p>
          <w:p w14:paraId="6D2B9870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701" w:type="dxa"/>
          </w:tcPr>
          <w:p w14:paraId="3C83E158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2A68D319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 (6·5)</w:t>
            </w:r>
          </w:p>
          <w:p w14:paraId="12772FAA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8 (93·5)</w:t>
            </w:r>
          </w:p>
          <w:p w14:paraId="016C4E79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50" w:type="dxa"/>
          </w:tcPr>
          <w:p w14:paraId="330B36E6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0·910#</w:t>
            </w:r>
          </w:p>
        </w:tc>
      </w:tr>
      <w:tr w:rsidR="005E13DB" w:rsidRPr="00A33741" w14:paraId="5F94CB89" w14:textId="77777777" w:rsidTr="005E13DB">
        <w:trPr>
          <w:jc w:val="center"/>
        </w:trPr>
        <w:tc>
          <w:tcPr>
            <w:tcW w:w="3686" w:type="dxa"/>
          </w:tcPr>
          <w:p w14:paraId="2390EECD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Final surgical treatment, n (%) </w:t>
            </w:r>
          </w:p>
          <w:p w14:paraId="0A25F7E8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Breast conserving surgery</w:t>
            </w:r>
          </w:p>
          <w:p w14:paraId="6DA4330E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Mastectomy</w:t>
            </w:r>
          </w:p>
          <w:p w14:paraId="4F478DA1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No surgery/unknown</w:t>
            </w:r>
          </w:p>
        </w:tc>
        <w:tc>
          <w:tcPr>
            <w:tcW w:w="1701" w:type="dxa"/>
          </w:tcPr>
          <w:p w14:paraId="071148E9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3D26C9F1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0 (81·6)</w:t>
            </w:r>
          </w:p>
          <w:p w14:paraId="141DFE57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 (18·4)</w:t>
            </w:r>
          </w:p>
          <w:p w14:paraId="5DB316A3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701" w:type="dxa"/>
          </w:tcPr>
          <w:p w14:paraId="3A784C8C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341D6ED4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1 (68·9)</w:t>
            </w:r>
          </w:p>
          <w:p w14:paraId="683177EE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3 (28·9)</w:t>
            </w:r>
          </w:p>
          <w:p w14:paraId="4CD2D926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 (2·2)</w:t>
            </w:r>
          </w:p>
        </w:tc>
        <w:tc>
          <w:tcPr>
            <w:tcW w:w="1701" w:type="dxa"/>
          </w:tcPr>
          <w:p w14:paraId="4FE17207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16E04D9D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2 (77·4)</w:t>
            </w:r>
          </w:p>
          <w:p w14:paraId="360E360F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9 (20·4)</w:t>
            </w:r>
          </w:p>
          <w:p w14:paraId="5A3CB5DD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 (2·1)</w:t>
            </w:r>
          </w:p>
        </w:tc>
        <w:tc>
          <w:tcPr>
            <w:tcW w:w="1701" w:type="dxa"/>
          </w:tcPr>
          <w:p w14:paraId="6619C603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05CE3C0F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1 (79·2)</w:t>
            </w:r>
          </w:p>
          <w:p w14:paraId="53E2AC31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2 (15·6)</w:t>
            </w:r>
          </w:p>
          <w:p w14:paraId="39F4BC1A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 (5·2)</w:t>
            </w:r>
          </w:p>
        </w:tc>
        <w:tc>
          <w:tcPr>
            <w:tcW w:w="850" w:type="dxa"/>
          </w:tcPr>
          <w:p w14:paraId="7CE10549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0·380</w:t>
            </w:r>
          </w:p>
        </w:tc>
      </w:tr>
    </w:tbl>
    <w:p w14:paraId="6A513716" w14:textId="77777777" w:rsidR="00F26940" w:rsidRPr="00A33741" w:rsidRDefault="00F26940" w:rsidP="00F26940">
      <w:pPr>
        <w:spacing w:after="160" w:line="259" w:lineRule="auto"/>
        <w:rPr>
          <w:rFonts w:ascii="Times New Roman" w:eastAsia="Calibri" w:hAnsi="Times New Roman" w:cs="Times New Roman"/>
          <w:sz w:val="22"/>
          <w:szCs w:val="22"/>
          <w:lang w:val="en-GB"/>
        </w:rPr>
      </w:pPr>
    </w:p>
    <w:p w14:paraId="48BB2B8C" w14:textId="77777777" w:rsidR="00F26940" w:rsidRPr="00A33741" w:rsidRDefault="00F26940" w:rsidP="00F26940">
      <w:pPr>
        <w:spacing w:after="160" w:line="259" w:lineRule="auto"/>
        <w:rPr>
          <w:rFonts w:ascii="Times New Roman" w:eastAsia="Calibri" w:hAnsi="Times New Roman" w:cs="Times New Roman"/>
          <w:sz w:val="20"/>
          <w:szCs w:val="20"/>
          <w:vertAlign w:val="superscript"/>
          <w:lang w:val="en-GB"/>
        </w:rPr>
      </w:pPr>
      <w:r w:rsidRPr="00A33741">
        <w:rPr>
          <w:rFonts w:ascii="Times New Roman" w:eastAsia="Calibri" w:hAnsi="Times New Roman" w:cs="Times New Roman"/>
          <w:sz w:val="20"/>
          <w:szCs w:val="20"/>
          <w:lang w:val="en-GB"/>
        </w:rPr>
        <w:t>B&amp;R = Bloom &amp; Richardson</w:t>
      </w:r>
    </w:p>
    <w:p w14:paraId="4F826A8E" w14:textId="77777777" w:rsidR="00F26940" w:rsidRPr="00A33741" w:rsidRDefault="00F26940" w:rsidP="00F26940">
      <w:pPr>
        <w:spacing w:after="160" w:line="259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A33741">
        <w:rPr>
          <w:rFonts w:ascii="Times New Roman" w:eastAsia="Calibri" w:hAnsi="Times New Roman" w:cs="Times New Roman"/>
          <w:sz w:val="20"/>
          <w:szCs w:val="20"/>
          <w:vertAlign w:val="superscript"/>
          <w:lang w:val="en-GB"/>
        </w:rPr>
        <w:t>±</w:t>
      </w:r>
      <w:r w:rsidRPr="00A33741">
        <w:rPr>
          <w:rFonts w:ascii="Times New Roman" w:eastAsia="Calibri" w:hAnsi="Times New Roman" w:cs="Times New Roman"/>
          <w:sz w:val="20"/>
          <w:szCs w:val="20"/>
          <w:lang w:val="en-GB"/>
        </w:rPr>
        <w:t>Pathological confirmation of breast cancer more than 3 months after recall</w:t>
      </w:r>
    </w:p>
    <w:p w14:paraId="593EBB7A" w14:textId="77777777" w:rsidR="00F26940" w:rsidRPr="00A33741" w:rsidRDefault="00F26940" w:rsidP="00F26940">
      <w:pPr>
        <w:spacing w:after="160" w:line="259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A33741">
        <w:rPr>
          <w:rFonts w:ascii="Times New Roman" w:eastAsia="Calibri" w:hAnsi="Times New Roman" w:cs="Times New Roman"/>
          <w:sz w:val="20"/>
          <w:szCs w:val="20"/>
          <w:lang w:val="en-GB"/>
        </w:rPr>
        <w:t>*Patient with unknown values were excluded from the analyses</w:t>
      </w:r>
    </w:p>
    <w:p w14:paraId="56AB14C1" w14:textId="77777777" w:rsidR="00F26940" w:rsidRPr="00A33741" w:rsidRDefault="00F26940" w:rsidP="00F26940">
      <w:pPr>
        <w:spacing w:after="160" w:line="259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A33741">
        <w:rPr>
          <w:rFonts w:ascii="Times New Roman" w:eastAsia="Calibri" w:hAnsi="Times New Roman" w:cs="Times New Roman"/>
          <w:sz w:val="20"/>
          <w:szCs w:val="20"/>
          <w:vertAlign w:val="superscript"/>
          <w:lang w:val="en-GB"/>
        </w:rPr>
        <w:lastRenderedPageBreak/>
        <w:t>#</w:t>
      </w:r>
      <w:r w:rsidRPr="00A33741">
        <w:rPr>
          <w:rFonts w:ascii="Times New Roman" w:eastAsia="Calibri" w:hAnsi="Times New Roman" w:cs="Times New Roman"/>
          <w:sz w:val="20"/>
          <w:szCs w:val="20"/>
          <w:lang w:val="en-GB"/>
        </w:rPr>
        <w:t>Fisher’s Exact test</w:t>
      </w:r>
    </w:p>
    <w:p w14:paraId="7C481D5B" w14:textId="77777777" w:rsidR="00F26940" w:rsidRPr="00A33741" w:rsidRDefault="00F26940" w:rsidP="00F26940">
      <w:pPr>
        <w:spacing w:after="160" w:line="259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A33741">
        <w:rPr>
          <w:rFonts w:ascii="Times New Roman" w:eastAsia="Calibri" w:hAnsi="Times New Roman" w:cs="Times New Roman"/>
          <w:sz w:val="20"/>
          <w:szCs w:val="20"/>
          <w:vertAlign w:val="superscript"/>
          <w:lang w:val="en-GB"/>
        </w:rPr>
        <w:t>$</w:t>
      </w:r>
      <w:r w:rsidRPr="00A33741">
        <w:rPr>
          <w:rFonts w:ascii="Times New Roman" w:eastAsia="Calibri" w:hAnsi="Times New Roman" w:cs="Times New Roman"/>
          <w:sz w:val="20"/>
          <w:szCs w:val="20"/>
          <w:lang w:val="en-GB"/>
        </w:rPr>
        <w:t>Screening period 1999-2003 was not included in the analyses</w:t>
      </w:r>
    </w:p>
    <w:p w14:paraId="1A8C7171" w14:textId="3C3CC6C2" w:rsidR="00F26940" w:rsidRPr="00A33741" w:rsidRDefault="00F26940">
      <w:pPr>
        <w:rPr>
          <w:lang w:val="en-GB"/>
        </w:rPr>
      </w:pPr>
      <w:r w:rsidRPr="00A33741">
        <w:rPr>
          <w:lang w:val="en-GB"/>
        </w:rPr>
        <w:br w:type="page"/>
      </w:r>
    </w:p>
    <w:p w14:paraId="4C2834F5" w14:textId="77777777" w:rsidR="00F26940" w:rsidRPr="00A33741" w:rsidRDefault="00F26940" w:rsidP="00F26940">
      <w:pPr>
        <w:spacing w:after="160" w:line="360" w:lineRule="auto"/>
        <w:ind w:right="-2033"/>
        <w:rPr>
          <w:rFonts w:ascii="Times New Roman" w:eastAsia="Calibri" w:hAnsi="Times New Roman" w:cs="Times New Roman"/>
          <w:b/>
          <w:sz w:val="20"/>
          <w:szCs w:val="20"/>
          <w:lang w:val="en-GB"/>
        </w:rPr>
      </w:pPr>
      <w:r w:rsidRPr="00A33741">
        <w:rPr>
          <w:rFonts w:ascii="Times New Roman" w:eastAsia="Calibri" w:hAnsi="Times New Roman" w:cs="Times New Roman"/>
          <w:b/>
          <w:sz w:val="20"/>
          <w:szCs w:val="20"/>
          <w:lang w:val="en-GB"/>
        </w:rPr>
        <w:lastRenderedPageBreak/>
        <w:t>Supplementary Table 4. Trends in tumour characteristics and treatment of women with screen-detected cancers missed at previous screening</w:t>
      </w:r>
    </w:p>
    <w:tbl>
      <w:tblPr>
        <w:tblStyle w:val="Tabelraster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701"/>
        <w:gridCol w:w="1701"/>
        <w:gridCol w:w="1701"/>
        <w:gridCol w:w="1701"/>
        <w:gridCol w:w="850"/>
      </w:tblGrid>
      <w:tr w:rsidR="005E13DB" w:rsidRPr="00A33741" w14:paraId="018D368C" w14:textId="77777777" w:rsidTr="005E13DB">
        <w:trPr>
          <w:jc w:val="center"/>
        </w:trPr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 w14:paraId="3D84834E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1FAE1B2F" w14:textId="5FA4C242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Screening period</w:t>
            </w:r>
          </w:p>
          <w:p w14:paraId="7555975D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1999-2003</w:t>
            </w:r>
          </w:p>
          <w:p w14:paraId="6F9CBAF3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N = 126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6ABCF955" w14:textId="4EBD53EA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Screening period</w:t>
            </w:r>
          </w:p>
          <w:p w14:paraId="6EB611DC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2004-2008</w:t>
            </w:r>
          </w:p>
          <w:p w14:paraId="59D818E9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N = 136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52408360" w14:textId="50490E1A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Screening period</w:t>
            </w:r>
          </w:p>
          <w:p w14:paraId="0FFCE6D3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2009-2013</w:t>
            </w:r>
          </w:p>
          <w:p w14:paraId="742FE42C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N = 336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6C515CAD" w14:textId="1DAEC9F9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Screening period</w:t>
            </w:r>
          </w:p>
          <w:p w14:paraId="085D39E2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2014-2018</w:t>
            </w:r>
          </w:p>
          <w:p w14:paraId="7B824F44" w14:textId="77777777" w:rsidR="00F26940" w:rsidRPr="00A33741" w:rsidRDefault="00F26940" w:rsidP="005E13DB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N = 39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 w14:paraId="5127DE6F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P-value*</w:t>
            </w:r>
          </w:p>
        </w:tc>
      </w:tr>
      <w:tr w:rsidR="005E13DB" w:rsidRPr="00A33741" w14:paraId="5378D521" w14:textId="77777777" w:rsidTr="005E13DB">
        <w:trPr>
          <w:jc w:val="center"/>
        </w:trPr>
        <w:tc>
          <w:tcPr>
            <w:tcW w:w="3969" w:type="dxa"/>
            <w:tcBorders>
              <w:top w:val="single" w:sz="4" w:space="0" w:color="000000"/>
            </w:tcBorders>
          </w:tcPr>
          <w:p w14:paraId="217253C1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Type of cancer, n (%)</w:t>
            </w:r>
          </w:p>
          <w:p w14:paraId="3A03E41D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Ductal carcinoma in-situ</w:t>
            </w:r>
          </w:p>
          <w:p w14:paraId="4252F913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Invasive cancer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042A2978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608592B8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 (6·3)</w:t>
            </w:r>
          </w:p>
          <w:p w14:paraId="7F5A8A89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18 (93·7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4F81A6F9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3BEF8C61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6 (11·8)</w:t>
            </w:r>
          </w:p>
          <w:p w14:paraId="6FE92A9F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20 (88·2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5F14F73E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425DEB80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0 (14·9)</w:t>
            </w:r>
          </w:p>
          <w:p w14:paraId="28206F82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86 (85·1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7F62982D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04750145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3 (16·0)</w:t>
            </w:r>
          </w:p>
          <w:p w14:paraId="17BE5E8E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31 (84·0)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 w14:paraId="7D3E20AF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·041</w:t>
            </w:r>
          </w:p>
        </w:tc>
      </w:tr>
      <w:tr w:rsidR="005E13DB" w:rsidRPr="00A33741" w14:paraId="33C4787E" w14:textId="77777777" w:rsidTr="005E13DB">
        <w:trPr>
          <w:jc w:val="center"/>
        </w:trPr>
        <w:tc>
          <w:tcPr>
            <w:tcW w:w="3969" w:type="dxa"/>
          </w:tcPr>
          <w:p w14:paraId="5D95410E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Histological type of invasive cancers, n (%)</w:t>
            </w:r>
          </w:p>
          <w:p w14:paraId="41EDAFC5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Non-specific type (NST)</w:t>
            </w:r>
          </w:p>
          <w:p w14:paraId="567CF1CE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Lobular</w:t>
            </w:r>
          </w:p>
          <w:p w14:paraId="1255527E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Mixed NST/lobular</w:t>
            </w:r>
          </w:p>
          <w:p w14:paraId="6E4A5967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Other</w:t>
            </w:r>
          </w:p>
          <w:p w14:paraId="3554B603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Unknown</w:t>
            </w:r>
          </w:p>
        </w:tc>
        <w:tc>
          <w:tcPr>
            <w:tcW w:w="1701" w:type="dxa"/>
          </w:tcPr>
          <w:p w14:paraId="0DD752A8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188AA809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4 (79·7)</w:t>
            </w:r>
          </w:p>
          <w:p w14:paraId="1A5D332B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0 (8·5)</w:t>
            </w:r>
          </w:p>
          <w:p w14:paraId="0480C08E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 (6·8)</w:t>
            </w:r>
          </w:p>
          <w:p w14:paraId="5A67C972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 (5·1)</w:t>
            </w:r>
          </w:p>
          <w:p w14:paraId="5AA80DA7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701" w:type="dxa"/>
          </w:tcPr>
          <w:p w14:paraId="7C20A771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0BC489D9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9 (74·2)</w:t>
            </w:r>
          </w:p>
          <w:p w14:paraId="0DE8FD9C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6 (13·3)</w:t>
            </w:r>
          </w:p>
          <w:p w14:paraId="3E5610DB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 (4·2)</w:t>
            </w:r>
          </w:p>
          <w:p w14:paraId="06D16A78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0 (8·3)</w:t>
            </w:r>
          </w:p>
          <w:p w14:paraId="2AEE26F5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701" w:type="dxa"/>
          </w:tcPr>
          <w:p w14:paraId="0D5942AC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345F86C5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25 (78·7)</w:t>
            </w:r>
          </w:p>
          <w:p w14:paraId="4FC1F594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7 (9·4)</w:t>
            </w:r>
          </w:p>
          <w:p w14:paraId="5EF70994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8 (6·3)</w:t>
            </w:r>
          </w:p>
          <w:p w14:paraId="4637524D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6 (5·6)</w:t>
            </w:r>
          </w:p>
          <w:p w14:paraId="535D1E27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701" w:type="dxa"/>
          </w:tcPr>
          <w:p w14:paraId="365A9144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4B83A20A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46 (74·3)</w:t>
            </w:r>
          </w:p>
          <w:p w14:paraId="13EC264A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8 (17·5)</w:t>
            </w:r>
          </w:p>
          <w:p w14:paraId="65859163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 (1·2)</w:t>
            </w:r>
          </w:p>
          <w:p w14:paraId="50277F1F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3 (6·9)</w:t>
            </w:r>
          </w:p>
          <w:p w14:paraId="1644A148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50" w:type="dxa"/>
          </w:tcPr>
          <w:p w14:paraId="61EBF28A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·0041</w:t>
            </w:r>
          </w:p>
        </w:tc>
      </w:tr>
      <w:tr w:rsidR="005E13DB" w:rsidRPr="00A33741" w14:paraId="40C146C6" w14:textId="77777777" w:rsidTr="005E13DB">
        <w:trPr>
          <w:jc w:val="center"/>
        </w:trPr>
        <w:tc>
          <w:tcPr>
            <w:tcW w:w="3969" w:type="dxa"/>
          </w:tcPr>
          <w:p w14:paraId="134F43E1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T-stage of invasive cancers, n (%)  </w:t>
            </w:r>
          </w:p>
          <w:p w14:paraId="62EBDADD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T1a-c (</w:t>
            </w:r>
            <w:r w:rsidRPr="00A33741">
              <w:rPr>
                <w:rFonts w:ascii="Times New Roman" w:eastAsia="Calibri" w:hAnsi="Times New Roman" w:cs="Times New Roman"/>
                <w:sz w:val="16"/>
                <w:szCs w:val="16"/>
                <w:u w:val="single"/>
                <w:lang w:val="en-GB"/>
              </w:rPr>
              <w:t>&lt;</w:t>
            </w: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0 mm)</w:t>
            </w:r>
          </w:p>
          <w:p w14:paraId="0D383F1C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T2+ (&gt;20 mm)</w:t>
            </w:r>
          </w:p>
          <w:p w14:paraId="41D9BB16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Unknown</w:t>
            </w:r>
          </w:p>
        </w:tc>
        <w:tc>
          <w:tcPr>
            <w:tcW w:w="1701" w:type="dxa"/>
          </w:tcPr>
          <w:p w14:paraId="58EB1162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4D06C700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9 (75·4)</w:t>
            </w:r>
          </w:p>
          <w:p w14:paraId="180D2225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9 (24·6)</w:t>
            </w:r>
          </w:p>
          <w:p w14:paraId="4AE3A26F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701" w:type="dxa"/>
          </w:tcPr>
          <w:p w14:paraId="19DB509F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0DB0A481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6 (71·7)</w:t>
            </w:r>
          </w:p>
          <w:p w14:paraId="4CA399F1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3 (27·5)</w:t>
            </w:r>
          </w:p>
          <w:p w14:paraId="3B558B6B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 (0·8)</w:t>
            </w:r>
          </w:p>
        </w:tc>
        <w:tc>
          <w:tcPr>
            <w:tcW w:w="1701" w:type="dxa"/>
          </w:tcPr>
          <w:p w14:paraId="5BD24BAE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2DAE3AD0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21 (77·3)</w:t>
            </w:r>
          </w:p>
          <w:p w14:paraId="101306EC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4 (22·4)</w:t>
            </w:r>
          </w:p>
          <w:p w14:paraId="44FD388B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 (0·3)</w:t>
            </w:r>
          </w:p>
        </w:tc>
        <w:tc>
          <w:tcPr>
            <w:tcW w:w="1701" w:type="dxa"/>
          </w:tcPr>
          <w:p w14:paraId="416EF7CD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59253C01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59 (78·2)</w:t>
            </w:r>
          </w:p>
          <w:p w14:paraId="047BC59D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2 (21·8)</w:t>
            </w:r>
          </w:p>
          <w:p w14:paraId="1B58C3F2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50" w:type="dxa"/>
          </w:tcPr>
          <w:p w14:paraId="3761DF53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·578</w:t>
            </w:r>
          </w:p>
        </w:tc>
      </w:tr>
      <w:tr w:rsidR="005E13DB" w:rsidRPr="00A33741" w14:paraId="50D07D49" w14:textId="77777777" w:rsidTr="005E13DB">
        <w:trPr>
          <w:jc w:val="center"/>
        </w:trPr>
        <w:tc>
          <w:tcPr>
            <w:tcW w:w="3969" w:type="dxa"/>
            <w:tcBorders>
              <w:bottom w:val="nil"/>
            </w:tcBorders>
          </w:tcPr>
          <w:p w14:paraId="51C4E8AE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Lymph node status of invasive cancers, n (%)</w:t>
            </w:r>
          </w:p>
          <w:p w14:paraId="0A1F3162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N+</w:t>
            </w:r>
          </w:p>
          <w:p w14:paraId="69B62BBB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No</w:t>
            </w:r>
          </w:p>
          <w:p w14:paraId="0CB88871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Unknown</w:t>
            </w:r>
          </w:p>
        </w:tc>
        <w:tc>
          <w:tcPr>
            <w:tcW w:w="1701" w:type="dxa"/>
            <w:tcBorders>
              <w:bottom w:val="nil"/>
            </w:tcBorders>
          </w:tcPr>
          <w:p w14:paraId="1E5712EC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0D7DA03C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4 (28·8)</w:t>
            </w:r>
          </w:p>
          <w:p w14:paraId="2778CFA0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4 (71·2)</w:t>
            </w:r>
          </w:p>
          <w:p w14:paraId="60C1FEF2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701" w:type="dxa"/>
            <w:tcBorders>
              <w:bottom w:val="nil"/>
            </w:tcBorders>
          </w:tcPr>
          <w:p w14:paraId="0D5E713E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7B2B1D81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1 (25·8)</w:t>
            </w:r>
          </w:p>
          <w:p w14:paraId="4017D0BB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6 (71·7)</w:t>
            </w:r>
          </w:p>
          <w:p w14:paraId="6CAF5AF1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 (2·5)</w:t>
            </w:r>
          </w:p>
        </w:tc>
        <w:tc>
          <w:tcPr>
            <w:tcW w:w="1701" w:type="dxa"/>
            <w:tcBorders>
              <w:bottom w:val="nil"/>
            </w:tcBorders>
          </w:tcPr>
          <w:p w14:paraId="1E40B48E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335B7FBB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2 (25·2)</w:t>
            </w:r>
          </w:p>
          <w:p w14:paraId="58400219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08 (72·7)</w:t>
            </w:r>
          </w:p>
          <w:p w14:paraId="2A9D58C4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 (2·1)</w:t>
            </w:r>
          </w:p>
        </w:tc>
        <w:tc>
          <w:tcPr>
            <w:tcW w:w="1701" w:type="dxa"/>
            <w:tcBorders>
              <w:bottom w:val="nil"/>
            </w:tcBorders>
          </w:tcPr>
          <w:p w14:paraId="71632F51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051B27A5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7 (23·3)</w:t>
            </w:r>
          </w:p>
          <w:p w14:paraId="7DCCAA19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35 (71·0)</w:t>
            </w:r>
          </w:p>
          <w:p w14:paraId="2FA67406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9 (5·7)</w:t>
            </w:r>
          </w:p>
        </w:tc>
        <w:tc>
          <w:tcPr>
            <w:tcW w:w="850" w:type="dxa"/>
            <w:tcBorders>
              <w:bottom w:val="nil"/>
            </w:tcBorders>
          </w:tcPr>
          <w:p w14:paraId="1FBDD63C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·852</w:t>
            </w:r>
          </w:p>
        </w:tc>
      </w:tr>
      <w:tr w:rsidR="005E13DB" w:rsidRPr="00A33741" w14:paraId="6E8D5503" w14:textId="77777777" w:rsidTr="005E13DB">
        <w:trPr>
          <w:jc w:val="center"/>
        </w:trPr>
        <w:tc>
          <w:tcPr>
            <w:tcW w:w="3969" w:type="dxa"/>
            <w:tcBorders>
              <w:top w:val="nil"/>
              <w:bottom w:val="nil"/>
            </w:tcBorders>
          </w:tcPr>
          <w:p w14:paraId="696329EA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Modified B&amp;R grading of invasive cancers, n (%)</w:t>
            </w:r>
          </w:p>
          <w:p w14:paraId="1C4BF264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I</w:t>
            </w:r>
          </w:p>
          <w:p w14:paraId="289EADE3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II</w:t>
            </w:r>
          </w:p>
          <w:p w14:paraId="6A81A2D9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III</w:t>
            </w:r>
          </w:p>
          <w:p w14:paraId="0A514051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lastRenderedPageBreak/>
              <w:t xml:space="preserve">   Unknow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A1D22F6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7AD338C4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6 (39·0)</w:t>
            </w:r>
          </w:p>
          <w:p w14:paraId="1435ABA5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7 (31·4)</w:t>
            </w:r>
          </w:p>
          <w:p w14:paraId="6A0696E8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7 (14·4)</w:t>
            </w:r>
          </w:p>
          <w:p w14:paraId="19D82471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lastRenderedPageBreak/>
              <w:t>18 (15·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3FAB495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13EE6E15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9 (49·2)</w:t>
            </w:r>
          </w:p>
          <w:p w14:paraId="3D01C6B7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0 (41·7)</w:t>
            </w:r>
          </w:p>
          <w:p w14:paraId="08311EF8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 (5·0)</w:t>
            </w:r>
          </w:p>
          <w:p w14:paraId="5F7DC451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lastRenderedPageBreak/>
              <w:t>5 (4·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6E1486A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3BA4076A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32 (46·2)</w:t>
            </w:r>
          </w:p>
          <w:p w14:paraId="1EBD3F8F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34 (46·9)</w:t>
            </w:r>
          </w:p>
          <w:p w14:paraId="5D3C0074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8 (6·3)</w:t>
            </w:r>
          </w:p>
          <w:p w14:paraId="61EA421F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lastRenderedPageBreak/>
              <w:t>2 (0·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2F7933F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1ED8DEFC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63 (49·2)</w:t>
            </w:r>
          </w:p>
          <w:p w14:paraId="00EF3035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49 (45·0)</w:t>
            </w:r>
          </w:p>
          <w:p w14:paraId="73191FBE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8 (5·4)</w:t>
            </w:r>
          </w:p>
          <w:p w14:paraId="25E3A899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lastRenderedPageBreak/>
              <w:t>1 (0·3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29C7BC3E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lastRenderedPageBreak/>
              <w:t>0·0057</w:t>
            </w:r>
          </w:p>
        </w:tc>
      </w:tr>
      <w:tr w:rsidR="005E13DB" w:rsidRPr="00A33741" w14:paraId="4EF875F9" w14:textId="77777777" w:rsidTr="005E13DB">
        <w:trPr>
          <w:jc w:val="center"/>
        </w:trPr>
        <w:tc>
          <w:tcPr>
            <w:tcW w:w="3969" w:type="dxa"/>
            <w:tcBorders>
              <w:top w:val="nil"/>
            </w:tcBorders>
          </w:tcPr>
          <w:p w14:paraId="3F0340A9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Estrogen</w:t>
            </w:r>
            <w:proofErr w:type="spellEnd"/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receptor status of invasive cancers, n (%)</w:t>
            </w:r>
          </w:p>
          <w:p w14:paraId="7AD474DF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Positive</w:t>
            </w:r>
          </w:p>
          <w:p w14:paraId="43949B47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Negative</w:t>
            </w:r>
          </w:p>
          <w:p w14:paraId="3715CDD5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Unknown</w:t>
            </w:r>
          </w:p>
        </w:tc>
        <w:tc>
          <w:tcPr>
            <w:tcW w:w="1701" w:type="dxa"/>
            <w:tcBorders>
              <w:top w:val="nil"/>
            </w:tcBorders>
          </w:tcPr>
          <w:p w14:paraId="5A863274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694A7051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08 (91·5)</w:t>
            </w:r>
          </w:p>
          <w:p w14:paraId="67C3CE02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 (7·6)</w:t>
            </w:r>
          </w:p>
          <w:p w14:paraId="5DC302DC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 (0·9)</w:t>
            </w:r>
          </w:p>
        </w:tc>
        <w:tc>
          <w:tcPr>
            <w:tcW w:w="1701" w:type="dxa"/>
            <w:tcBorders>
              <w:top w:val="nil"/>
            </w:tcBorders>
          </w:tcPr>
          <w:p w14:paraId="1D518D7D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5CADA689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12 (93·3)</w:t>
            </w:r>
          </w:p>
          <w:p w14:paraId="0CDAC378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 (5·0)</w:t>
            </w:r>
          </w:p>
          <w:p w14:paraId="3F898313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 (1·7)</w:t>
            </w:r>
          </w:p>
        </w:tc>
        <w:tc>
          <w:tcPr>
            <w:tcW w:w="1701" w:type="dxa"/>
            <w:tcBorders>
              <w:top w:val="nil"/>
            </w:tcBorders>
          </w:tcPr>
          <w:p w14:paraId="19763763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67378F61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61 (91·3)</w:t>
            </w:r>
          </w:p>
          <w:p w14:paraId="598461D7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4 (8·4)</w:t>
            </w:r>
          </w:p>
          <w:p w14:paraId="46AA5AA2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 (0·3)</w:t>
            </w:r>
          </w:p>
        </w:tc>
        <w:tc>
          <w:tcPr>
            <w:tcW w:w="1701" w:type="dxa"/>
            <w:tcBorders>
              <w:top w:val="nil"/>
            </w:tcBorders>
          </w:tcPr>
          <w:p w14:paraId="1063D76A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614BB9D3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11 (94·0)</w:t>
            </w:r>
          </w:p>
          <w:p w14:paraId="3124B5F6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9 (5·7)</w:t>
            </w:r>
          </w:p>
          <w:p w14:paraId="68655DD4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 (0·3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3CD8874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·487</w:t>
            </w:r>
          </w:p>
        </w:tc>
      </w:tr>
      <w:tr w:rsidR="005E13DB" w:rsidRPr="00A33741" w14:paraId="5A9E4FFC" w14:textId="77777777" w:rsidTr="005E13DB">
        <w:trPr>
          <w:jc w:val="center"/>
        </w:trPr>
        <w:tc>
          <w:tcPr>
            <w:tcW w:w="3969" w:type="dxa"/>
          </w:tcPr>
          <w:p w14:paraId="2CD2B543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Progesteron</w:t>
            </w:r>
            <w:proofErr w:type="spellEnd"/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receptor status of invasive cancers, n (%)</w:t>
            </w:r>
          </w:p>
          <w:p w14:paraId="2A80A315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Positive</w:t>
            </w:r>
          </w:p>
          <w:p w14:paraId="23FD2B02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Negative</w:t>
            </w:r>
          </w:p>
          <w:p w14:paraId="42679F0D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Unknown</w:t>
            </w:r>
          </w:p>
        </w:tc>
        <w:tc>
          <w:tcPr>
            <w:tcW w:w="1701" w:type="dxa"/>
          </w:tcPr>
          <w:p w14:paraId="1C4D9FD3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68F91CEB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8 (74·6)</w:t>
            </w:r>
          </w:p>
          <w:p w14:paraId="37D75736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9 (24·6)</w:t>
            </w:r>
          </w:p>
          <w:p w14:paraId="5B398569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 (0·9)</w:t>
            </w:r>
          </w:p>
        </w:tc>
        <w:tc>
          <w:tcPr>
            <w:tcW w:w="1701" w:type="dxa"/>
          </w:tcPr>
          <w:p w14:paraId="48C00255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09265405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9 (74·2)</w:t>
            </w:r>
          </w:p>
          <w:p w14:paraId="1E71EED4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8 (23·3)</w:t>
            </w:r>
          </w:p>
          <w:p w14:paraId="13E3F889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 (2·5)</w:t>
            </w:r>
          </w:p>
        </w:tc>
        <w:tc>
          <w:tcPr>
            <w:tcW w:w="1701" w:type="dxa"/>
          </w:tcPr>
          <w:p w14:paraId="2BC2581E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59BB4127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09 (73·1)</w:t>
            </w:r>
          </w:p>
          <w:p w14:paraId="7FBF4F3A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6 (26·6)</w:t>
            </w:r>
          </w:p>
          <w:p w14:paraId="694F7102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 (0·3)</w:t>
            </w:r>
          </w:p>
        </w:tc>
        <w:tc>
          <w:tcPr>
            <w:tcW w:w="1701" w:type="dxa"/>
          </w:tcPr>
          <w:p w14:paraId="27AF4D31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0B31271F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46 (74·3)</w:t>
            </w:r>
          </w:p>
          <w:p w14:paraId="77B68D53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4 (25·4)</w:t>
            </w:r>
          </w:p>
          <w:p w14:paraId="3158AAC8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 (0·3)</w:t>
            </w:r>
          </w:p>
        </w:tc>
        <w:tc>
          <w:tcPr>
            <w:tcW w:w="850" w:type="dxa"/>
            <w:tcBorders>
              <w:top w:val="nil"/>
            </w:tcBorders>
          </w:tcPr>
          <w:p w14:paraId="319C776D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·943</w:t>
            </w:r>
          </w:p>
        </w:tc>
      </w:tr>
      <w:tr w:rsidR="005E13DB" w:rsidRPr="00A33741" w14:paraId="736960C8" w14:textId="77777777" w:rsidTr="005E13DB">
        <w:trPr>
          <w:jc w:val="center"/>
        </w:trPr>
        <w:tc>
          <w:tcPr>
            <w:tcW w:w="3969" w:type="dxa"/>
          </w:tcPr>
          <w:p w14:paraId="066F6A04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Her2/Neu receptor status of invasive cancers, n (%)</w:t>
            </w:r>
            <w:r w:rsidRPr="00A3374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$</w:t>
            </w:r>
          </w:p>
          <w:p w14:paraId="7B42CB67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Positive</w:t>
            </w:r>
          </w:p>
          <w:p w14:paraId="4C823836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Negative</w:t>
            </w:r>
          </w:p>
          <w:p w14:paraId="3AB34AF5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Unknown</w:t>
            </w:r>
          </w:p>
        </w:tc>
        <w:tc>
          <w:tcPr>
            <w:tcW w:w="1701" w:type="dxa"/>
          </w:tcPr>
          <w:p w14:paraId="0B4F5C98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7E9FE08C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  <w:p w14:paraId="567656F1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 (0·9)</w:t>
            </w:r>
          </w:p>
          <w:p w14:paraId="14F22D9A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17 (99·2)</w:t>
            </w:r>
          </w:p>
        </w:tc>
        <w:tc>
          <w:tcPr>
            <w:tcW w:w="1701" w:type="dxa"/>
          </w:tcPr>
          <w:p w14:paraId="29CC1C74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166C47C3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 (5·8)</w:t>
            </w:r>
          </w:p>
          <w:p w14:paraId="5309D177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0 (75·0)</w:t>
            </w:r>
          </w:p>
          <w:p w14:paraId="3AB5A2F7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3 (19·2)</w:t>
            </w:r>
          </w:p>
        </w:tc>
        <w:tc>
          <w:tcPr>
            <w:tcW w:w="1701" w:type="dxa"/>
          </w:tcPr>
          <w:p w14:paraId="6539A450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6F616EF2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3 (8·0)</w:t>
            </w:r>
          </w:p>
          <w:p w14:paraId="07EA2A9C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62 (91·6)</w:t>
            </w:r>
          </w:p>
          <w:p w14:paraId="3D715D57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 (0·3)</w:t>
            </w:r>
          </w:p>
        </w:tc>
        <w:tc>
          <w:tcPr>
            <w:tcW w:w="1701" w:type="dxa"/>
          </w:tcPr>
          <w:p w14:paraId="4116B510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1F2CF437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8 (8·5)</w:t>
            </w:r>
          </w:p>
          <w:p w14:paraId="1AA1ADCF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02 (91·2)</w:t>
            </w:r>
          </w:p>
          <w:p w14:paraId="4795B125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 (0·3)</w:t>
            </w:r>
          </w:p>
        </w:tc>
        <w:tc>
          <w:tcPr>
            <w:tcW w:w="850" w:type="dxa"/>
          </w:tcPr>
          <w:p w14:paraId="54B9B534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·921</w:t>
            </w:r>
          </w:p>
        </w:tc>
      </w:tr>
      <w:tr w:rsidR="005E13DB" w:rsidRPr="00A33741" w14:paraId="620E58DB" w14:textId="77777777" w:rsidTr="005E13DB">
        <w:trPr>
          <w:jc w:val="center"/>
        </w:trPr>
        <w:tc>
          <w:tcPr>
            <w:tcW w:w="3969" w:type="dxa"/>
          </w:tcPr>
          <w:p w14:paraId="2CB2D124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Triple negative receptor status of invasive cancers, n (%)</w:t>
            </w:r>
            <w:r w:rsidRPr="00A3374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$</w:t>
            </w:r>
          </w:p>
          <w:p w14:paraId="630E2EEA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Yes</w:t>
            </w:r>
          </w:p>
          <w:p w14:paraId="322AA2DF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No</w:t>
            </w:r>
          </w:p>
          <w:p w14:paraId="28B71304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Unknown</w:t>
            </w:r>
          </w:p>
        </w:tc>
        <w:tc>
          <w:tcPr>
            <w:tcW w:w="1701" w:type="dxa"/>
          </w:tcPr>
          <w:p w14:paraId="1261374E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36935D50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  <w:p w14:paraId="4E6FA5D2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08 (91·5)</w:t>
            </w:r>
          </w:p>
          <w:p w14:paraId="2C394860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0 (8·5)</w:t>
            </w:r>
          </w:p>
        </w:tc>
        <w:tc>
          <w:tcPr>
            <w:tcW w:w="1701" w:type="dxa"/>
          </w:tcPr>
          <w:p w14:paraId="2C9A519C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37399322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 (1·7)</w:t>
            </w:r>
          </w:p>
          <w:p w14:paraId="36CE4170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14 (95·0)</w:t>
            </w:r>
          </w:p>
          <w:p w14:paraId="21B14779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 (3·3)</w:t>
            </w:r>
          </w:p>
        </w:tc>
        <w:tc>
          <w:tcPr>
            <w:tcW w:w="1701" w:type="dxa"/>
          </w:tcPr>
          <w:p w14:paraId="290FA202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57C6F147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5 (5·2)</w:t>
            </w:r>
          </w:p>
          <w:p w14:paraId="062326BC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70 (94·4)</w:t>
            </w:r>
          </w:p>
          <w:p w14:paraId="0D91AA08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 (0·3)</w:t>
            </w:r>
          </w:p>
        </w:tc>
        <w:tc>
          <w:tcPr>
            <w:tcW w:w="1701" w:type="dxa"/>
          </w:tcPr>
          <w:p w14:paraId="28349D12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057A7CCE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3 (3·9)</w:t>
            </w:r>
          </w:p>
          <w:p w14:paraId="4712A654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17 (95·8)</w:t>
            </w:r>
          </w:p>
          <w:p w14:paraId="3183C6E6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 (0·3)</w:t>
            </w:r>
          </w:p>
        </w:tc>
        <w:tc>
          <w:tcPr>
            <w:tcW w:w="850" w:type="dxa"/>
          </w:tcPr>
          <w:p w14:paraId="27722BFD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·264</w:t>
            </w:r>
          </w:p>
        </w:tc>
      </w:tr>
      <w:tr w:rsidR="005E13DB" w:rsidRPr="00A33741" w14:paraId="3D96AB41" w14:textId="77777777" w:rsidTr="005E13DB">
        <w:trPr>
          <w:jc w:val="center"/>
        </w:trPr>
        <w:tc>
          <w:tcPr>
            <w:tcW w:w="3969" w:type="dxa"/>
          </w:tcPr>
          <w:p w14:paraId="5B73C27E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Final surgical treatment, n (%) </w:t>
            </w:r>
          </w:p>
          <w:p w14:paraId="02F93C0F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Breast conserving surgery</w:t>
            </w:r>
          </w:p>
          <w:p w14:paraId="2E81CE96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Mastectomy</w:t>
            </w:r>
          </w:p>
          <w:p w14:paraId="44DF20BE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No surgery/unknown</w:t>
            </w:r>
          </w:p>
        </w:tc>
        <w:tc>
          <w:tcPr>
            <w:tcW w:w="1701" w:type="dxa"/>
          </w:tcPr>
          <w:p w14:paraId="3EF7F81C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49F610E7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01 (80·2)</w:t>
            </w:r>
          </w:p>
          <w:p w14:paraId="7FF359BC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5 (19·8)</w:t>
            </w:r>
          </w:p>
          <w:p w14:paraId="35C6901C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701" w:type="dxa"/>
          </w:tcPr>
          <w:p w14:paraId="1D93641B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3A7422CC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05 (77·2)</w:t>
            </w:r>
          </w:p>
          <w:p w14:paraId="1467AE6D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9 (21·3)</w:t>
            </w:r>
          </w:p>
          <w:p w14:paraId="689B358E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 (1·5)</w:t>
            </w:r>
          </w:p>
        </w:tc>
        <w:tc>
          <w:tcPr>
            <w:tcW w:w="1701" w:type="dxa"/>
          </w:tcPr>
          <w:p w14:paraId="25627E00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4E8891AD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65 (78·9)</w:t>
            </w:r>
          </w:p>
          <w:p w14:paraId="68498538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6 (19·6)</w:t>
            </w:r>
          </w:p>
          <w:p w14:paraId="67889A58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 (1·5)</w:t>
            </w:r>
          </w:p>
        </w:tc>
        <w:tc>
          <w:tcPr>
            <w:tcW w:w="1701" w:type="dxa"/>
          </w:tcPr>
          <w:p w14:paraId="7E961C79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5FCF4D7C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20 (81·2)</w:t>
            </w:r>
          </w:p>
          <w:p w14:paraId="2EDC6DE2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1 (18·0)</w:t>
            </w:r>
          </w:p>
          <w:p w14:paraId="597036CA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 (0·8)</w:t>
            </w:r>
          </w:p>
        </w:tc>
        <w:tc>
          <w:tcPr>
            <w:tcW w:w="850" w:type="dxa"/>
          </w:tcPr>
          <w:p w14:paraId="40F2CC5C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·828</w:t>
            </w:r>
          </w:p>
        </w:tc>
      </w:tr>
    </w:tbl>
    <w:p w14:paraId="5834C18A" w14:textId="77777777" w:rsidR="00F26940" w:rsidRPr="00A33741" w:rsidRDefault="00F26940" w:rsidP="00F26940">
      <w:pPr>
        <w:spacing w:after="160" w:line="259" w:lineRule="auto"/>
        <w:rPr>
          <w:rFonts w:ascii="Calibri" w:eastAsia="Calibri" w:hAnsi="Calibri" w:cs="Times New Roman"/>
          <w:sz w:val="22"/>
          <w:szCs w:val="22"/>
          <w:lang w:val="en-GB"/>
        </w:rPr>
      </w:pPr>
    </w:p>
    <w:p w14:paraId="7AF1BEAB" w14:textId="77777777" w:rsidR="00F26940" w:rsidRPr="00A33741" w:rsidRDefault="00F26940" w:rsidP="00F26940">
      <w:pPr>
        <w:spacing w:after="160" w:line="259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A33741">
        <w:rPr>
          <w:rFonts w:ascii="Times New Roman" w:eastAsia="Calibri" w:hAnsi="Times New Roman" w:cs="Times New Roman"/>
          <w:sz w:val="20"/>
          <w:szCs w:val="20"/>
          <w:lang w:val="en-GB"/>
        </w:rPr>
        <w:t>B&amp;R = Bloom &amp; Richardson, NA = not available/not applicable.</w:t>
      </w:r>
    </w:p>
    <w:p w14:paraId="272CA9C6" w14:textId="77777777" w:rsidR="00F26940" w:rsidRPr="00A33741" w:rsidRDefault="00F26940" w:rsidP="00F26940">
      <w:pPr>
        <w:spacing w:after="160" w:line="259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A33741">
        <w:rPr>
          <w:rFonts w:ascii="Times New Roman" w:eastAsia="Calibri" w:hAnsi="Times New Roman" w:cs="Times New Roman"/>
          <w:sz w:val="20"/>
          <w:szCs w:val="20"/>
          <w:lang w:val="en-GB"/>
        </w:rPr>
        <w:t>*Patients with unknown values were excluded from the analyses</w:t>
      </w:r>
    </w:p>
    <w:p w14:paraId="02A1D0A7" w14:textId="3A7F72B3" w:rsidR="00F26940" w:rsidRPr="00A33741" w:rsidRDefault="00F26940" w:rsidP="005E13DB">
      <w:pPr>
        <w:spacing w:after="160" w:line="259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A33741">
        <w:rPr>
          <w:rFonts w:ascii="Times New Roman" w:eastAsia="Calibri" w:hAnsi="Times New Roman" w:cs="Times New Roman"/>
          <w:sz w:val="20"/>
          <w:szCs w:val="20"/>
          <w:vertAlign w:val="superscript"/>
          <w:lang w:val="en-GB"/>
        </w:rPr>
        <w:t>$</w:t>
      </w:r>
      <w:r w:rsidRPr="00A33741">
        <w:rPr>
          <w:rFonts w:ascii="Times New Roman" w:eastAsia="Calibri" w:hAnsi="Times New Roman" w:cs="Times New Roman"/>
          <w:sz w:val="20"/>
          <w:szCs w:val="20"/>
          <w:lang w:val="en-GB"/>
        </w:rPr>
        <w:t>Screening period 1999-2003 was not included in the analyses</w:t>
      </w:r>
    </w:p>
    <w:p w14:paraId="47B706F0" w14:textId="77777777" w:rsidR="00F26940" w:rsidRPr="00A33741" w:rsidRDefault="00F26940" w:rsidP="00F26940">
      <w:pPr>
        <w:spacing w:after="160" w:line="360" w:lineRule="auto"/>
        <w:ind w:right="-2033"/>
        <w:rPr>
          <w:rFonts w:ascii="Times New Roman" w:eastAsia="Calibri" w:hAnsi="Times New Roman" w:cs="Times New Roman"/>
          <w:b/>
          <w:sz w:val="20"/>
          <w:szCs w:val="20"/>
          <w:lang w:val="en-GB"/>
        </w:rPr>
      </w:pPr>
      <w:r w:rsidRPr="00A33741">
        <w:rPr>
          <w:rFonts w:ascii="Times New Roman" w:eastAsia="Calibri" w:hAnsi="Times New Roman" w:cs="Times New Roman"/>
          <w:b/>
          <w:sz w:val="20"/>
          <w:szCs w:val="20"/>
          <w:lang w:val="en-GB"/>
        </w:rPr>
        <w:lastRenderedPageBreak/>
        <w:t>Supplementary Table 5. Trends in tumour characteristics and treatment of women with missed interval breast cancers</w:t>
      </w:r>
    </w:p>
    <w:tbl>
      <w:tblPr>
        <w:tblStyle w:val="Tabelraster4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701"/>
        <w:gridCol w:w="1701"/>
        <w:gridCol w:w="1701"/>
        <w:gridCol w:w="1701"/>
        <w:gridCol w:w="850"/>
      </w:tblGrid>
      <w:tr w:rsidR="005E13DB" w:rsidRPr="00A33741" w14:paraId="380E223C" w14:textId="77777777" w:rsidTr="005E13DB">
        <w:trPr>
          <w:jc w:val="center"/>
        </w:trPr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</w:tcPr>
          <w:p w14:paraId="5391EDDE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205F3ED5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Screening period</w:t>
            </w:r>
          </w:p>
          <w:p w14:paraId="00FA3B6A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1999-2003</w:t>
            </w:r>
          </w:p>
          <w:p w14:paraId="1AC5F04E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N = 7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36A0ACEA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Screening period</w:t>
            </w:r>
          </w:p>
          <w:p w14:paraId="4D166469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2004-2008</w:t>
            </w:r>
          </w:p>
          <w:p w14:paraId="6F16F8BE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N = 69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5F5180BD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Screening period</w:t>
            </w:r>
          </w:p>
          <w:p w14:paraId="54C4CC45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2009-2013</w:t>
            </w:r>
          </w:p>
          <w:p w14:paraId="1CDD4557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N = 105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14:paraId="6FB9DF03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Screening period</w:t>
            </w:r>
          </w:p>
          <w:p w14:paraId="48AD7013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2014-2018</w:t>
            </w:r>
          </w:p>
          <w:p w14:paraId="40B157A7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N = 98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 w14:paraId="6E7C77D5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n-GB"/>
              </w:rPr>
              <w:t>P-value*</w:t>
            </w:r>
          </w:p>
        </w:tc>
      </w:tr>
      <w:tr w:rsidR="005E13DB" w:rsidRPr="00A33741" w14:paraId="6ED1C79F" w14:textId="77777777" w:rsidTr="005E13DB">
        <w:trPr>
          <w:jc w:val="center"/>
        </w:trPr>
        <w:tc>
          <w:tcPr>
            <w:tcW w:w="3969" w:type="dxa"/>
            <w:tcBorders>
              <w:top w:val="single" w:sz="4" w:space="0" w:color="000000"/>
            </w:tcBorders>
          </w:tcPr>
          <w:p w14:paraId="11443B61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Type of cancer, n (%)</w:t>
            </w:r>
          </w:p>
          <w:p w14:paraId="01A6BB14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Ductal carcinoma in-situ</w:t>
            </w:r>
          </w:p>
          <w:p w14:paraId="7463A2A3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Invasive cancer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2D634625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5486D348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 (1·4)</w:t>
            </w:r>
          </w:p>
          <w:p w14:paraId="536442D4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2 (98·6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48649868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56379C01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 (2·9)</w:t>
            </w:r>
          </w:p>
          <w:p w14:paraId="2E68C47B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7 (97·1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04466EAA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1D102A47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 (3·8)</w:t>
            </w:r>
          </w:p>
          <w:p w14:paraId="1032BA51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01 (96·2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14:paraId="052264B6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137E3ED6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 (2·0)</w:t>
            </w:r>
          </w:p>
          <w:p w14:paraId="6D3D4B5E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6 (98·0)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 w14:paraId="638134C1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·949</w:t>
            </w:r>
            <w:r w:rsidRPr="00A3374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#</w:t>
            </w:r>
          </w:p>
        </w:tc>
      </w:tr>
      <w:tr w:rsidR="005E13DB" w:rsidRPr="00A33741" w14:paraId="703BED20" w14:textId="77777777" w:rsidTr="005E13DB">
        <w:trPr>
          <w:jc w:val="center"/>
        </w:trPr>
        <w:tc>
          <w:tcPr>
            <w:tcW w:w="3969" w:type="dxa"/>
          </w:tcPr>
          <w:p w14:paraId="00E4141B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Histological type of invasive cancers, n (%)</w:t>
            </w:r>
          </w:p>
          <w:p w14:paraId="48E3EE4E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Non-specific type (NST)</w:t>
            </w:r>
          </w:p>
          <w:p w14:paraId="6B39FD67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Lobular</w:t>
            </w:r>
          </w:p>
          <w:p w14:paraId="2ABB4045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Mixed NST/lobular</w:t>
            </w:r>
          </w:p>
          <w:p w14:paraId="6C9D679D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Other</w:t>
            </w:r>
          </w:p>
          <w:p w14:paraId="6D9CD5FD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Unknown</w:t>
            </w:r>
          </w:p>
        </w:tc>
        <w:tc>
          <w:tcPr>
            <w:tcW w:w="1701" w:type="dxa"/>
          </w:tcPr>
          <w:p w14:paraId="34CA30BD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4BBC96CE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1 (70·8)</w:t>
            </w:r>
          </w:p>
          <w:p w14:paraId="1CF23601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6 (22·2)</w:t>
            </w:r>
          </w:p>
          <w:p w14:paraId="130E7DB0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 (2·8)</w:t>
            </w:r>
          </w:p>
          <w:p w14:paraId="2DF87AB1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 (2·8)</w:t>
            </w:r>
          </w:p>
          <w:p w14:paraId="3087A328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 (1·4)</w:t>
            </w:r>
          </w:p>
        </w:tc>
        <w:tc>
          <w:tcPr>
            <w:tcW w:w="1701" w:type="dxa"/>
          </w:tcPr>
          <w:p w14:paraId="5E8AFA9D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14BD4503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6 (68·7)</w:t>
            </w:r>
          </w:p>
          <w:p w14:paraId="3C0D2DC0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1 (16·4)</w:t>
            </w:r>
          </w:p>
          <w:p w14:paraId="60A0F84A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 (11·9)</w:t>
            </w:r>
          </w:p>
          <w:p w14:paraId="1A620B0C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 (1·5)</w:t>
            </w:r>
          </w:p>
          <w:p w14:paraId="3E4E8EDF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 (1·5)</w:t>
            </w:r>
          </w:p>
        </w:tc>
        <w:tc>
          <w:tcPr>
            <w:tcW w:w="1701" w:type="dxa"/>
          </w:tcPr>
          <w:p w14:paraId="66CBCDBC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33A0A580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2 (71·3)</w:t>
            </w:r>
          </w:p>
          <w:p w14:paraId="34F9F12C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5 (14·9)</w:t>
            </w:r>
          </w:p>
          <w:p w14:paraId="73A5FE5F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 (8·9)</w:t>
            </w:r>
          </w:p>
          <w:p w14:paraId="421C771A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 (5·0)</w:t>
            </w:r>
          </w:p>
          <w:p w14:paraId="5911EC32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701" w:type="dxa"/>
          </w:tcPr>
          <w:p w14:paraId="1F9F2C82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387B31BF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4 (77·1)</w:t>
            </w:r>
          </w:p>
          <w:p w14:paraId="693040E7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7 (17·7)</w:t>
            </w:r>
          </w:p>
          <w:p w14:paraId="7B36D9EC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 (1·0)</w:t>
            </w:r>
          </w:p>
          <w:p w14:paraId="0253242E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 (4·2)</w:t>
            </w:r>
          </w:p>
          <w:p w14:paraId="4A9FAC7C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50" w:type="dxa"/>
          </w:tcPr>
          <w:p w14:paraId="6AA8FE98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·363</w:t>
            </w:r>
            <w:r w:rsidRPr="00A3374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#</w:t>
            </w:r>
          </w:p>
        </w:tc>
      </w:tr>
      <w:tr w:rsidR="005E13DB" w:rsidRPr="00A33741" w14:paraId="3DAAB334" w14:textId="77777777" w:rsidTr="005E13DB">
        <w:trPr>
          <w:jc w:val="center"/>
        </w:trPr>
        <w:tc>
          <w:tcPr>
            <w:tcW w:w="3969" w:type="dxa"/>
          </w:tcPr>
          <w:p w14:paraId="4604D1A5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T-stage of invasive cancers, n (%)  </w:t>
            </w:r>
          </w:p>
          <w:p w14:paraId="41EB8BDF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T1a-c (</w:t>
            </w:r>
            <w:r w:rsidRPr="00A33741">
              <w:rPr>
                <w:rFonts w:ascii="Times New Roman" w:eastAsia="Calibri" w:hAnsi="Times New Roman" w:cs="Times New Roman"/>
                <w:sz w:val="16"/>
                <w:szCs w:val="16"/>
                <w:u w:val="single"/>
                <w:lang w:val="en-GB"/>
              </w:rPr>
              <w:t>&lt;</w:t>
            </w: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0 mm)</w:t>
            </w:r>
          </w:p>
          <w:p w14:paraId="0461B731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T2+ (&gt;20 mm)</w:t>
            </w:r>
          </w:p>
          <w:p w14:paraId="33BD89B9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Unknown</w:t>
            </w:r>
          </w:p>
        </w:tc>
        <w:tc>
          <w:tcPr>
            <w:tcW w:w="1701" w:type="dxa"/>
          </w:tcPr>
          <w:p w14:paraId="09595D85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44656C97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6 (36·1)</w:t>
            </w:r>
          </w:p>
          <w:p w14:paraId="0203BC51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5 (62·5)</w:t>
            </w:r>
          </w:p>
          <w:p w14:paraId="645C32A2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 (1·4)</w:t>
            </w:r>
          </w:p>
        </w:tc>
        <w:tc>
          <w:tcPr>
            <w:tcW w:w="1701" w:type="dxa"/>
          </w:tcPr>
          <w:p w14:paraId="400F6E6F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2B0C734A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3 (49·3)</w:t>
            </w:r>
          </w:p>
          <w:p w14:paraId="17AFA4FE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3 (49·3)</w:t>
            </w:r>
          </w:p>
          <w:p w14:paraId="48596636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 (1·5)</w:t>
            </w:r>
          </w:p>
        </w:tc>
        <w:tc>
          <w:tcPr>
            <w:tcW w:w="1701" w:type="dxa"/>
          </w:tcPr>
          <w:p w14:paraId="28B2F977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75190785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9 (38·6)</w:t>
            </w:r>
          </w:p>
          <w:p w14:paraId="5C42697C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1 (60·4)</w:t>
            </w:r>
          </w:p>
          <w:p w14:paraId="7AD590BC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 (1·0)</w:t>
            </w:r>
          </w:p>
        </w:tc>
        <w:tc>
          <w:tcPr>
            <w:tcW w:w="1701" w:type="dxa"/>
          </w:tcPr>
          <w:p w14:paraId="6E1E8291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2383E1B3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8 (39·6)</w:t>
            </w:r>
          </w:p>
          <w:p w14:paraId="15764E98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8 (60·4)</w:t>
            </w:r>
          </w:p>
          <w:p w14:paraId="76B1EA64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</w:tcPr>
          <w:p w14:paraId="227A01FB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·389</w:t>
            </w:r>
          </w:p>
        </w:tc>
      </w:tr>
      <w:tr w:rsidR="005E13DB" w:rsidRPr="00A33741" w14:paraId="42E987A7" w14:textId="77777777" w:rsidTr="005E13DB">
        <w:trPr>
          <w:jc w:val="center"/>
        </w:trPr>
        <w:tc>
          <w:tcPr>
            <w:tcW w:w="3969" w:type="dxa"/>
            <w:tcBorders>
              <w:bottom w:val="nil"/>
            </w:tcBorders>
          </w:tcPr>
          <w:p w14:paraId="58A9B47F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Lymph node status of invasive cancers, n (%)</w:t>
            </w:r>
          </w:p>
          <w:p w14:paraId="017E477A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N+</w:t>
            </w:r>
          </w:p>
          <w:p w14:paraId="6488D6E7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No</w:t>
            </w:r>
          </w:p>
          <w:p w14:paraId="70A955FA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Unknown</w:t>
            </w:r>
          </w:p>
        </w:tc>
        <w:tc>
          <w:tcPr>
            <w:tcW w:w="1701" w:type="dxa"/>
            <w:tcBorders>
              <w:bottom w:val="nil"/>
            </w:tcBorders>
          </w:tcPr>
          <w:p w14:paraId="2B543901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591BA577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6 (50·0)</w:t>
            </w:r>
          </w:p>
          <w:p w14:paraId="14A7B8B9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5 (48·6)</w:t>
            </w:r>
          </w:p>
          <w:p w14:paraId="016659AB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 (1·4)</w:t>
            </w:r>
          </w:p>
        </w:tc>
        <w:tc>
          <w:tcPr>
            <w:tcW w:w="1701" w:type="dxa"/>
            <w:tcBorders>
              <w:bottom w:val="nil"/>
            </w:tcBorders>
          </w:tcPr>
          <w:p w14:paraId="4E8A9B09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366A7EAA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1 (46·3)</w:t>
            </w:r>
          </w:p>
          <w:p w14:paraId="2E8A0F42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5 (52·2)</w:t>
            </w:r>
          </w:p>
          <w:p w14:paraId="0178261B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 (1·5)</w:t>
            </w:r>
          </w:p>
        </w:tc>
        <w:tc>
          <w:tcPr>
            <w:tcW w:w="1701" w:type="dxa"/>
            <w:tcBorders>
              <w:bottom w:val="nil"/>
            </w:tcBorders>
          </w:tcPr>
          <w:p w14:paraId="795A8617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20D7079C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3 (52·5)</w:t>
            </w:r>
          </w:p>
          <w:p w14:paraId="744BB639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7 (46·5)</w:t>
            </w:r>
          </w:p>
          <w:p w14:paraId="179A9EA6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 (1·0)</w:t>
            </w:r>
          </w:p>
        </w:tc>
        <w:tc>
          <w:tcPr>
            <w:tcW w:w="1701" w:type="dxa"/>
            <w:tcBorders>
              <w:bottom w:val="nil"/>
            </w:tcBorders>
          </w:tcPr>
          <w:p w14:paraId="21C4F630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1C25458A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7 (49·0)</w:t>
            </w:r>
          </w:p>
          <w:p w14:paraId="5CE97827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7 (49·0)</w:t>
            </w:r>
          </w:p>
          <w:p w14:paraId="03B352C7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 (2·1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17B5145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·899</w:t>
            </w:r>
          </w:p>
        </w:tc>
      </w:tr>
      <w:tr w:rsidR="005E13DB" w:rsidRPr="00A33741" w14:paraId="1E88627A" w14:textId="77777777" w:rsidTr="005E13DB">
        <w:trPr>
          <w:jc w:val="center"/>
        </w:trPr>
        <w:tc>
          <w:tcPr>
            <w:tcW w:w="3969" w:type="dxa"/>
            <w:tcBorders>
              <w:top w:val="nil"/>
              <w:bottom w:val="nil"/>
            </w:tcBorders>
          </w:tcPr>
          <w:p w14:paraId="1405E55E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Modified B&amp;R grading of invasive cancers, n (%)</w:t>
            </w:r>
          </w:p>
          <w:p w14:paraId="413CF681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I</w:t>
            </w:r>
          </w:p>
          <w:p w14:paraId="5AC984E9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II</w:t>
            </w:r>
          </w:p>
          <w:p w14:paraId="7FFCB482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III</w:t>
            </w:r>
          </w:p>
          <w:p w14:paraId="1CA5E593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lastRenderedPageBreak/>
              <w:t xml:space="preserve">   Unknow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365061B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75A7FB25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9 (26·4)</w:t>
            </w:r>
          </w:p>
          <w:p w14:paraId="485AA344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7 (37·5)</w:t>
            </w:r>
          </w:p>
          <w:p w14:paraId="58364609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5 (20·8)</w:t>
            </w:r>
          </w:p>
          <w:p w14:paraId="3529BB69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lastRenderedPageBreak/>
              <w:t>11 (15·3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D077374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41E4E77B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7 (40·3)</w:t>
            </w:r>
          </w:p>
          <w:p w14:paraId="05913852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4 (50·7)</w:t>
            </w:r>
          </w:p>
          <w:p w14:paraId="2F2A6513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 (7·5)</w:t>
            </w:r>
          </w:p>
          <w:p w14:paraId="08746817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lastRenderedPageBreak/>
              <w:t>1 (1·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4C9FA31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039020B7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7 (26·7)</w:t>
            </w:r>
          </w:p>
          <w:p w14:paraId="4B43CA25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5 (54·6)</w:t>
            </w:r>
          </w:p>
          <w:p w14:paraId="02AEDA17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8 (17·8)</w:t>
            </w:r>
          </w:p>
          <w:p w14:paraId="08F1665F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lastRenderedPageBreak/>
              <w:t>1 (1·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FF0FEF7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4B7219E5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4 (25·0)</w:t>
            </w:r>
          </w:p>
          <w:p w14:paraId="73583E6B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1 (53·1)</w:t>
            </w:r>
          </w:p>
          <w:p w14:paraId="1B5F7753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1 (21·9)</w:t>
            </w:r>
          </w:p>
          <w:p w14:paraId="387166B9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lastRenderedPageBreak/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717E8A31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lastRenderedPageBreak/>
              <w:t>0·095</w:t>
            </w:r>
          </w:p>
        </w:tc>
      </w:tr>
      <w:tr w:rsidR="005E13DB" w:rsidRPr="00A33741" w14:paraId="7D9BE862" w14:textId="77777777" w:rsidTr="005E13DB">
        <w:trPr>
          <w:jc w:val="center"/>
        </w:trPr>
        <w:tc>
          <w:tcPr>
            <w:tcW w:w="3969" w:type="dxa"/>
            <w:tcBorders>
              <w:top w:val="nil"/>
            </w:tcBorders>
          </w:tcPr>
          <w:p w14:paraId="7136B2B7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Estrogen</w:t>
            </w:r>
            <w:proofErr w:type="spellEnd"/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receptor status of invasive cancers, n (%)</w:t>
            </w:r>
          </w:p>
          <w:p w14:paraId="5A7312DC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Positive</w:t>
            </w:r>
          </w:p>
          <w:p w14:paraId="0BA76FD8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Negative</w:t>
            </w:r>
          </w:p>
          <w:p w14:paraId="317A76DB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Unknown</w:t>
            </w:r>
          </w:p>
        </w:tc>
        <w:tc>
          <w:tcPr>
            <w:tcW w:w="1701" w:type="dxa"/>
            <w:tcBorders>
              <w:top w:val="nil"/>
            </w:tcBorders>
          </w:tcPr>
          <w:p w14:paraId="422E6AAD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09BF54C1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0 (83·3)</w:t>
            </w:r>
          </w:p>
          <w:p w14:paraId="0C2324CB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1 (15·3)</w:t>
            </w:r>
          </w:p>
          <w:p w14:paraId="3B472775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 (1·4)</w:t>
            </w:r>
          </w:p>
        </w:tc>
        <w:tc>
          <w:tcPr>
            <w:tcW w:w="1701" w:type="dxa"/>
            <w:tcBorders>
              <w:top w:val="nil"/>
            </w:tcBorders>
          </w:tcPr>
          <w:p w14:paraId="33C197AF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24E4E8CC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7 (85·1)</w:t>
            </w:r>
          </w:p>
          <w:p w14:paraId="7CC393E0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0 (14·9)</w:t>
            </w:r>
          </w:p>
          <w:p w14:paraId="760CFA4C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701" w:type="dxa"/>
            <w:tcBorders>
              <w:top w:val="nil"/>
            </w:tcBorders>
          </w:tcPr>
          <w:p w14:paraId="6AEB349C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5C4E4061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8 (87·1)</w:t>
            </w:r>
          </w:p>
          <w:p w14:paraId="41089EE2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3 (12·9)</w:t>
            </w:r>
          </w:p>
          <w:p w14:paraId="02C40F2F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701" w:type="dxa"/>
            <w:tcBorders>
              <w:top w:val="nil"/>
            </w:tcBorders>
          </w:tcPr>
          <w:p w14:paraId="368731B3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7B8A7FA3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78 (81·3)</w:t>
            </w:r>
          </w:p>
          <w:p w14:paraId="0B4F785E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8 (18·8)</w:t>
            </w:r>
          </w:p>
          <w:p w14:paraId="02C97436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57BE8BA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·724</w:t>
            </w:r>
          </w:p>
        </w:tc>
      </w:tr>
      <w:tr w:rsidR="005E13DB" w:rsidRPr="00A33741" w14:paraId="33C248EE" w14:textId="77777777" w:rsidTr="005E13DB">
        <w:trPr>
          <w:jc w:val="center"/>
        </w:trPr>
        <w:tc>
          <w:tcPr>
            <w:tcW w:w="3969" w:type="dxa"/>
          </w:tcPr>
          <w:p w14:paraId="612EED01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Progesteron</w:t>
            </w:r>
            <w:proofErr w:type="spellEnd"/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receptor status of invasive cancers, n (%)</w:t>
            </w:r>
          </w:p>
          <w:p w14:paraId="60472231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Positive</w:t>
            </w:r>
          </w:p>
          <w:p w14:paraId="23F7A20C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Negative</w:t>
            </w:r>
          </w:p>
          <w:p w14:paraId="6E105D94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Unknown</w:t>
            </w:r>
          </w:p>
        </w:tc>
        <w:tc>
          <w:tcPr>
            <w:tcW w:w="1701" w:type="dxa"/>
          </w:tcPr>
          <w:p w14:paraId="04E2F1F4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1168C26F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9 (68·1)</w:t>
            </w:r>
          </w:p>
          <w:p w14:paraId="7AF7D6EA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2 (30·6)</w:t>
            </w:r>
          </w:p>
          <w:p w14:paraId="10FCD0DD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 (1·4)</w:t>
            </w:r>
          </w:p>
        </w:tc>
        <w:tc>
          <w:tcPr>
            <w:tcW w:w="1701" w:type="dxa"/>
          </w:tcPr>
          <w:p w14:paraId="4DE55985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72A815BC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4 (65·7)</w:t>
            </w:r>
          </w:p>
          <w:p w14:paraId="3556C602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3 (34·2)</w:t>
            </w:r>
          </w:p>
          <w:p w14:paraId="5CF7062E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701" w:type="dxa"/>
          </w:tcPr>
          <w:p w14:paraId="0BB4E92F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366254B7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9 (68·3)</w:t>
            </w:r>
          </w:p>
          <w:p w14:paraId="7558C380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2 (31·7)</w:t>
            </w:r>
          </w:p>
          <w:p w14:paraId="6950E93A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701" w:type="dxa"/>
          </w:tcPr>
          <w:p w14:paraId="60104D48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6C719C9E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3 (55·2)</w:t>
            </w:r>
          </w:p>
          <w:p w14:paraId="5D9254F4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3 (44·8)</w:t>
            </w:r>
          </w:p>
          <w:p w14:paraId="51D202B6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50" w:type="dxa"/>
            <w:tcBorders>
              <w:top w:val="nil"/>
            </w:tcBorders>
          </w:tcPr>
          <w:p w14:paraId="00BED371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·179</w:t>
            </w:r>
          </w:p>
        </w:tc>
      </w:tr>
      <w:tr w:rsidR="005E13DB" w:rsidRPr="00A33741" w14:paraId="6446BF10" w14:textId="77777777" w:rsidTr="005E13DB">
        <w:trPr>
          <w:jc w:val="center"/>
        </w:trPr>
        <w:tc>
          <w:tcPr>
            <w:tcW w:w="3969" w:type="dxa"/>
          </w:tcPr>
          <w:p w14:paraId="3F7492C0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Her2/Neu receptor status of invasive cancers, n (%)</w:t>
            </w:r>
            <w:r w:rsidRPr="00A3374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$</w:t>
            </w:r>
          </w:p>
          <w:p w14:paraId="762EAF3E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Positive</w:t>
            </w:r>
          </w:p>
          <w:p w14:paraId="7805DDCC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Negative</w:t>
            </w:r>
          </w:p>
          <w:p w14:paraId="141ADA1E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Unknown</w:t>
            </w:r>
          </w:p>
        </w:tc>
        <w:tc>
          <w:tcPr>
            <w:tcW w:w="1701" w:type="dxa"/>
          </w:tcPr>
          <w:p w14:paraId="652E5FE0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3F21104F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 (2·8)</w:t>
            </w:r>
          </w:p>
          <w:p w14:paraId="727B6ACE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 (5·6)</w:t>
            </w:r>
          </w:p>
          <w:p w14:paraId="03BD6550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6 (91·7)</w:t>
            </w:r>
          </w:p>
        </w:tc>
        <w:tc>
          <w:tcPr>
            <w:tcW w:w="1701" w:type="dxa"/>
          </w:tcPr>
          <w:p w14:paraId="13E466F0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3C4DB37E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2 (17·9)</w:t>
            </w:r>
          </w:p>
          <w:p w14:paraId="0BEBCC5B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3 (79·1)</w:t>
            </w:r>
          </w:p>
          <w:p w14:paraId="700B81E4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 (3·0)</w:t>
            </w:r>
          </w:p>
        </w:tc>
        <w:tc>
          <w:tcPr>
            <w:tcW w:w="1701" w:type="dxa"/>
          </w:tcPr>
          <w:p w14:paraId="048308EF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31FA6B1A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 (8·9)</w:t>
            </w:r>
          </w:p>
          <w:p w14:paraId="6EEB99B6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2 (91·1)</w:t>
            </w:r>
          </w:p>
          <w:p w14:paraId="5F74D014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701" w:type="dxa"/>
          </w:tcPr>
          <w:p w14:paraId="1F5F7DF0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2D6F1E88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6 (16·7)</w:t>
            </w:r>
          </w:p>
          <w:p w14:paraId="1AF2FFAE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0 (83·3)</w:t>
            </w:r>
          </w:p>
          <w:p w14:paraId="7747797E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50" w:type="dxa"/>
          </w:tcPr>
          <w:p w14:paraId="0C0CDB53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·151</w:t>
            </w:r>
          </w:p>
        </w:tc>
      </w:tr>
      <w:tr w:rsidR="005E13DB" w:rsidRPr="00A33741" w14:paraId="3A47FDE2" w14:textId="77777777" w:rsidTr="005E13DB">
        <w:trPr>
          <w:jc w:val="center"/>
        </w:trPr>
        <w:tc>
          <w:tcPr>
            <w:tcW w:w="3969" w:type="dxa"/>
          </w:tcPr>
          <w:p w14:paraId="091CC6B2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Triple negative receptor status of invasive cancers, n (%)</w:t>
            </w:r>
            <w:r w:rsidRPr="00A33741">
              <w:rPr>
                <w:rFonts w:ascii="Times New Roman" w:eastAsia="Calibri" w:hAnsi="Times New Roman" w:cs="Times New Roman"/>
                <w:sz w:val="16"/>
                <w:szCs w:val="16"/>
                <w:vertAlign w:val="superscript"/>
                <w:lang w:val="en-GB"/>
              </w:rPr>
              <w:t>$</w:t>
            </w:r>
          </w:p>
          <w:p w14:paraId="2FFF5423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Yes</w:t>
            </w:r>
          </w:p>
          <w:p w14:paraId="714B8267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No</w:t>
            </w:r>
          </w:p>
          <w:p w14:paraId="78D69264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Unknown</w:t>
            </w:r>
          </w:p>
        </w:tc>
        <w:tc>
          <w:tcPr>
            <w:tcW w:w="1701" w:type="dxa"/>
          </w:tcPr>
          <w:p w14:paraId="5ABAF299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50F9C38E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  <w:p w14:paraId="18CFEE9D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2 (86·1)</w:t>
            </w:r>
          </w:p>
          <w:p w14:paraId="7C01B035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0 (13·9)</w:t>
            </w:r>
          </w:p>
        </w:tc>
        <w:tc>
          <w:tcPr>
            <w:tcW w:w="1701" w:type="dxa"/>
          </w:tcPr>
          <w:p w14:paraId="67D1E3C7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7A1C3350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 (7·5)</w:t>
            </w:r>
          </w:p>
          <w:p w14:paraId="26E98517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62 (92·5)</w:t>
            </w:r>
          </w:p>
          <w:p w14:paraId="67A3951A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701" w:type="dxa"/>
          </w:tcPr>
          <w:p w14:paraId="099BE6CF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3CF236F1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1 (10·9)</w:t>
            </w:r>
          </w:p>
          <w:p w14:paraId="333287AE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90 (89·1)</w:t>
            </w:r>
          </w:p>
          <w:p w14:paraId="348BE6AB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1701" w:type="dxa"/>
          </w:tcPr>
          <w:p w14:paraId="761CFA65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50BEF172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2 (12·5)</w:t>
            </w:r>
          </w:p>
          <w:p w14:paraId="48418CE3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84 (87·5)</w:t>
            </w:r>
          </w:p>
          <w:p w14:paraId="15C6BE94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-</w:t>
            </w:r>
          </w:p>
        </w:tc>
        <w:tc>
          <w:tcPr>
            <w:tcW w:w="850" w:type="dxa"/>
          </w:tcPr>
          <w:p w14:paraId="0489ECA4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·586</w:t>
            </w:r>
          </w:p>
        </w:tc>
      </w:tr>
      <w:tr w:rsidR="005E13DB" w:rsidRPr="00A33741" w14:paraId="3A437A03" w14:textId="77777777" w:rsidTr="005E13DB">
        <w:trPr>
          <w:jc w:val="center"/>
        </w:trPr>
        <w:tc>
          <w:tcPr>
            <w:tcW w:w="3969" w:type="dxa"/>
          </w:tcPr>
          <w:p w14:paraId="76E3AAAE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Final surgical treatment, n (%) </w:t>
            </w:r>
          </w:p>
          <w:p w14:paraId="1717BE6A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Breast conserving surgery</w:t>
            </w:r>
          </w:p>
          <w:p w14:paraId="04F09CE3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Mastectomy</w:t>
            </w:r>
          </w:p>
          <w:p w14:paraId="1DBF62AB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 xml:space="preserve">   No surgery/unknown</w:t>
            </w:r>
          </w:p>
        </w:tc>
        <w:tc>
          <w:tcPr>
            <w:tcW w:w="1701" w:type="dxa"/>
          </w:tcPr>
          <w:p w14:paraId="5239086C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7104E9F4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3 (58·9)</w:t>
            </w:r>
          </w:p>
          <w:p w14:paraId="649023DC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8 (38·4)</w:t>
            </w:r>
          </w:p>
          <w:p w14:paraId="08BC9042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 (2·7)</w:t>
            </w:r>
          </w:p>
        </w:tc>
        <w:tc>
          <w:tcPr>
            <w:tcW w:w="1701" w:type="dxa"/>
          </w:tcPr>
          <w:p w14:paraId="44F6E594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4ED2420C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4 (63·8)</w:t>
            </w:r>
          </w:p>
          <w:p w14:paraId="733C93AF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4 (34·8)</w:t>
            </w:r>
          </w:p>
          <w:p w14:paraId="75FA8BCB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1 (1·4)</w:t>
            </w:r>
          </w:p>
        </w:tc>
        <w:tc>
          <w:tcPr>
            <w:tcW w:w="1701" w:type="dxa"/>
          </w:tcPr>
          <w:p w14:paraId="27D1E841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3AC7C2AE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3 (50·5)</w:t>
            </w:r>
          </w:p>
          <w:p w14:paraId="1C84687A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0 (47·6)</w:t>
            </w:r>
          </w:p>
          <w:p w14:paraId="1EA8CCF1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2 (1·9)</w:t>
            </w:r>
          </w:p>
        </w:tc>
        <w:tc>
          <w:tcPr>
            <w:tcW w:w="1701" w:type="dxa"/>
          </w:tcPr>
          <w:p w14:paraId="4CCAEB01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  <w:p w14:paraId="1FA65AB5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50 (51·0)</w:t>
            </w:r>
          </w:p>
          <w:p w14:paraId="4BF2A752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45 (45·9)</w:t>
            </w:r>
          </w:p>
          <w:p w14:paraId="3709DF43" w14:textId="77777777" w:rsidR="00F26940" w:rsidRPr="00A33741" w:rsidRDefault="00F26940" w:rsidP="00F26940">
            <w:pPr>
              <w:spacing w:after="160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3 (3·1)</w:t>
            </w:r>
          </w:p>
        </w:tc>
        <w:tc>
          <w:tcPr>
            <w:tcW w:w="850" w:type="dxa"/>
          </w:tcPr>
          <w:p w14:paraId="10C6EB74" w14:textId="77777777" w:rsidR="00F26940" w:rsidRPr="00A33741" w:rsidRDefault="00F26940" w:rsidP="00F26940">
            <w:pPr>
              <w:spacing w:after="160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A33741"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  <w:t>0·264</w:t>
            </w:r>
          </w:p>
        </w:tc>
      </w:tr>
    </w:tbl>
    <w:p w14:paraId="49AC99C2" w14:textId="77777777" w:rsidR="00F26940" w:rsidRPr="00A33741" w:rsidRDefault="00F26940" w:rsidP="00F26940">
      <w:pPr>
        <w:spacing w:after="160" w:line="259" w:lineRule="auto"/>
        <w:rPr>
          <w:rFonts w:ascii="Calibri" w:eastAsia="Calibri" w:hAnsi="Calibri" w:cs="Times New Roman"/>
          <w:sz w:val="22"/>
          <w:szCs w:val="22"/>
          <w:lang w:val="en-GB"/>
        </w:rPr>
      </w:pPr>
    </w:p>
    <w:p w14:paraId="7D938B0E" w14:textId="77777777" w:rsidR="00F26940" w:rsidRPr="00A33741" w:rsidRDefault="00F26940" w:rsidP="00F26940">
      <w:pPr>
        <w:spacing w:after="160" w:line="259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A33741">
        <w:rPr>
          <w:rFonts w:ascii="Times New Roman" w:eastAsia="Calibri" w:hAnsi="Times New Roman" w:cs="Times New Roman"/>
          <w:sz w:val="20"/>
          <w:szCs w:val="20"/>
          <w:lang w:val="en-GB"/>
        </w:rPr>
        <w:t>B&amp;R = Bloom &amp; Richardson</w:t>
      </w:r>
    </w:p>
    <w:p w14:paraId="204A814A" w14:textId="77777777" w:rsidR="00F26940" w:rsidRPr="00A33741" w:rsidRDefault="00F26940" w:rsidP="00F26940">
      <w:pPr>
        <w:spacing w:after="160" w:line="259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A33741">
        <w:rPr>
          <w:rFonts w:ascii="Times New Roman" w:eastAsia="Calibri" w:hAnsi="Times New Roman" w:cs="Times New Roman"/>
          <w:sz w:val="20"/>
          <w:szCs w:val="20"/>
          <w:lang w:val="en-GB"/>
        </w:rPr>
        <w:t>*Patient with unknown values were excluded from the analyses</w:t>
      </w:r>
    </w:p>
    <w:p w14:paraId="654EA841" w14:textId="77777777" w:rsidR="00F26940" w:rsidRPr="00A33741" w:rsidRDefault="00F26940" w:rsidP="00F26940">
      <w:pPr>
        <w:spacing w:after="160" w:line="259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A33741">
        <w:rPr>
          <w:rFonts w:ascii="Times New Roman" w:eastAsia="Calibri" w:hAnsi="Times New Roman" w:cs="Times New Roman"/>
          <w:sz w:val="20"/>
          <w:szCs w:val="20"/>
          <w:vertAlign w:val="superscript"/>
          <w:lang w:val="en-GB"/>
        </w:rPr>
        <w:t>#</w:t>
      </w:r>
      <w:r w:rsidRPr="00A33741">
        <w:rPr>
          <w:rFonts w:ascii="Times New Roman" w:eastAsia="Calibri" w:hAnsi="Times New Roman" w:cs="Times New Roman"/>
          <w:sz w:val="20"/>
          <w:szCs w:val="20"/>
          <w:lang w:val="en-GB"/>
        </w:rPr>
        <w:t>Fisher’s Exact test</w:t>
      </w:r>
    </w:p>
    <w:p w14:paraId="1599C48B" w14:textId="77777777" w:rsidR="00F26940" w:rsidRPr="00A33741" w:rsidRDefault="00F26940" w:rsidP="00F26940">
      <w:pPr>
        <w:spacing w:after="160" w:line="259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A33741">
        <w:rPr>
          <w:rFonts w:ascii="Times New Roman" w:eastAsia="Calibri" w:hAnsi="Times New Roman" w:cs="Times New Roman"/>
          <w:sz w:val="20"/>
          <w:szCs w:val="20"/>
          <w:vertAlign w:val="superscript"/>
          <w:lang w:val="en-GB"/>
        </w:rPr>
        <w:lastRenderedPageBreak/>
        <w:t>$</w:t>
      </w:r>
      <w:r w:rsidRPr="00A33741">
        <w:rPr>
          <w:rFonts w:ascii="Times New Roman" w:eastAsia="Calibri" w:hAnsi="Times New Roman" w:cs="Times New Roman"/>
          <w:sz w:val="20"/>
          <w:szCs w:val="20"/>
          <w:lang w:val="en-GB"/>
        </w:rPr>
        <w:t>Screening period 1999-2003 was not included in the analyses</w:t>
      </w:r>
    </w:p>
    <w:p w14:paraId="4715D6CC" w14:textId="77777777" w:rsidR="00F26940" w:rsidRPr="00A33741" w:rsidRDefault="00F26940" w:rsidP="00F26940">
      <w:pPr>
        <w:spacing w:after="160" w:line="259" w:lineRule="auto"/>
        <w:rPr>
          <w:rFonts w:ascii="Times New Roman" w:eastAsia="Calibri" w:hAnsi="Times New Roman" w:cs="Times New Roman"/>
          <w:sz w:val="20"/>
          <w:szCs w:val="20"/>
          <w:lang w:val="en-GB"/>
        </w:rPr>
      </w:pPr>
    </w:p>
    <w:p w14:paraId="192DC921" w14:textId="77777777" w:rsidR="001574CA" w:rsidRPr="00A33741" w:rsidRDefault="001574CA">
      <w:pPr>
        <w:rPr>
          <w:lang w:val="en-GB"/>
        </w:rPr>
      </w:pPr>
    </w:p>
    <w:sectPr w:rsidR="001574CA" w:rsidRPr="00A33741" w:rsidSect="001574C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5ABBA6" w14:textId="77777777" w:rsidR="00782E5A" w:rsidRDefault="00782E5A" w:rsidP="00512DD1">
      <w:r>
        <w:separator/>
      </w:r>
    </w:p>
  </w:endnote>
  <w:endnote w:type="continuationSeparator" w:id="0">
    <w:p w14:paraId="06045033" w14:textId="77777777" w:rsidR="00782E5A" w:rsidRDefault="00782E5A" w:rsidP="00512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CA6318" w14:textId="77777777" w:rsidR="00782E5A" w:rsidRDefault="00782E5A" w:rsidP="00512DD1">
      <w:r>
        <w:separator/>
      </w:r>
    </w:p>
  </w:footnote>
  <w:footnote w:type="continuationSeparator" w:id="0">
    <w:p w14:paraId="29089674" w14:textId="77777777" w:rsidR="00782E5A" w:rsidRDefault="00782E5A" w:rsidP="00512D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attachedTemplate r:id="rId1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4358"/>
    <w:rsid w:val="000F071D"/>
    <w:rsid w:val="0015741B"/>
    <w:rsid w:val="001574CA"/>
    <w:rsid w:val="00210C8D"/>
    <w:rsid w:val="00251DC0"/>
    <w:rsid w:val="00295C9C"/>
    <w:rsid w:val="002C1A2C"/>
    <w:rsid w:val="00341184"/>
    <w:rsid w:val="00362C8D"/>
    <w:rsid w:val="00453986"/>
    <w:rsid w:val="00463EA8"/>
    <w:rsid w:val="0046468E"/>
    <w:rsid w:val="004700D6"/>
    <w:rsid w:val="00512DD1"/>
    <w:rsid w:val="00533815"/>
    <w:rsid w:val="005D540F"/>
    <w:rsid w:val="005E13DB"/>
    <w:rsid w:val="005F7192"/>
    <w:rsid w:val="006A1845"/>
    <w:rsid w:val="00782E5A"/>
    <w:rsid w:val="007F302D"/>
    <w:rsid w:val="00832212"/>
    <w:rsid w:val="00946603"/>
    <w:rsid w:val="00951547"/>
    <w:rsid w:val="009B110A"/>
    <w:rsid w:val="00A33741"/>
    <w:rsid w:val="00B42DC3"/>
    <w:rsid w:val="00B55708"/>
    <w:rsid w:val="00CC55D4"/>
    <w:rsid w:val="00DE4358"/>
    <w:rsid w:val="00DF4521"/>
    <w:rsid w:val="00E85D5B"/>
    <w:rsid w:val="00F26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138D3BB"/>
  <w15:chartTrackingRefBased/>
  <w15:docId w15:val="{241B8C49-94BC-4320-9BDD-01BD65154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aliases w:val="Tabel Erasmus MC"/>
    <w:basedOn w:val="Standaardtabel"/>
    <w:uiPriority w:val="39"/>
    <w:rsid w:val="0046468E"/>
    <w:rPr>
      <w:rFonts w:ascii="Arial" w:hAnsi="Arial"/>
    </w:rPr>
    <w:tblPr>
      <w:tblBorders>
        <w:top w:val="single" w:sz="4" w:space="0" w:color="89D4F1"/>
        <w:left w:val="single" w:sz="4" w:space="0" w:color="89D4F1"/>
        <w:bottom w:val="single" w:sz="4" w:space="0" w:color="89D4F1"/>
        <w:right w:val="single" w:sz="4" w:space="0" w:color="89D4F1"/>
        <w:insideH w:val="single" w:sz="4" w:space="0" w:color="89D4F1"/>
        <w:insideV w:val="single" w:sz="4" w:space="0" w:color="89D4F1"/>
      </w:tblBorders>
      <w:tblCellMar>
        <w:top w:w="57" w:type="dxa"/>
        <w:left w:w="57" w:type="dxa"/>
        <w:bottom w:w="57" w:type="dxa"/>
        <w:right w:w="57" w:type="dxa"/>
      </w:tblCellMar>
    </w:tblPr>
  </w:style>
  <w:style w:type="table" w:styleId="Lijsttabel6kleurrijk-Accent2">
    <w:name w:val="List Table 6 Colorful Accent 2"/>
    <w:basedOn w:val="Standaardtabel"/>
    <w:uiPriority w:val="51"/>
    <w:rsid w:val="00CC55D4"/>
    <w:rPr>
      <w:rFonts w:ascii="Times New Roman" w:eastAsia="Times New Roman" w:hAnsi="Times New Roman" w:cs="Times New Roman"/>
      <w:color w:val="C45911" w:themeColor="accent2" w:themeShade="BF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Koptekst">
    <w:name w:val="header"/>
    <w:basedOn w:val="Standaard"/>
    <w:link w:val="Koptekst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512DD1"/>
  </w:style>
  <w:style w:type="paragraph" w:styleId="Voettekst">
    <w:name w:val="footer"/>
    <w:basedOn w:val="Standaard"/>
    <w:link w:val="VoettekstChar"/>
    <w:uiPriority w:val="99"/>
    <w:unhideWhenUsed/>
    <w:rsid w:val="00512DD1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512DD1"/>
  </w:style>
  <w:style w:type="table" w:customStyle="1" w:styleId="Tabelraster1">
    <w:name w:val="Tabelraster1"/>
    <w:basedOn w:val="Standaardtabel"/>
    <w:next w:val="Tabelraster"/>
    <w:uiPriority w:val="59"/>
    <w:rsid w:val="00F26940"/>
    <w:rPr>
      <w:sz w:val="22"/>
      <w:szCs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elraster2">
    <w:name w:val="Tabelraster2"/>
    <w:basedOn w:val="Standaardtabel"/>
    <w:next w:val="Tabelraster"/>
    <w:uiPriority w:val="59"/>
    <w:rsid w:val="00F26940"/>
    <w:rPr>
      <w:sz w:val="22"/>
      <w:szCs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elraster3">
    <w:name w:val="Tabelraster3"/>
    <w:basedOn w:val="Standaardtabel"/>
    <w:next w:val="Tabelraster"/>
    <w:uiPriority w:val="59"/>
    <w:rsid w:val="00F26940"/>
    <w:rPr>
      <w:sz w:val="22"/>
      <w:szCs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elraster4">
    <w:name w:val="Tabelraster4"/>
    <w:basedOn w:val="Standaardtabel"/>
    <w:next w:val="Tabelraster"/>
    <w:uiPriority w:val="59"/>
    <w:rsid w:val="00F26940"/>
    <w:rPr>
      <w:sz w:val="22"/>
      <w:szCs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elraster5">
    <w:name w:val="Tabelraster5"/>
    <w:basedOn w:val="Standaardtabel"/>
    <w:next w:val="Tabelraster"/>
    <w:uiPriority w:val="59"/>
    <w:rsid w:val="00A33741"/>
    <w:rPr>
      <w:sz w:val="22"/>
      <w:szCs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100101\AppData\Local\Temp\Templafy\WordVsto\2ungmbuv.dotx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templateName":"Blanco_Word_doc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9A32F8E7-CF5B-439E-A7AE-FB42C17106FF}">
  <ds:schemaRefs/>
</ds:datastoreItem>
</file>

<file path=customXml/itemProps2.xml><?xml version="1.0" encoding="utf-8"?>
<ds:datastoreItem xmlns:ds="http://schemas.openxmlformats.org/officeDocument/2006/customXml" ds:itemID="{88410EE0-F98B-4058-BA2A-4A6D59726E2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2ungmbuv</Template>
  <TotalTime>15</TotalTime>
  <Pages>14</Pages>
  <Words>2043</Words>
  <Characters>11237</Characters>
  <Application>Microsoft Office Word</Application>
  <DocSecurity>0</DocSecurity>
  <Lines>93</Lines>
  <Paragraphs>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.L. van der Veer</dc:creator>
  <cp:keywords/>
  <dc:description/>
  <cp:lastModifiedBy>Eline van der Veer</cp:lastModifiedBy>
  <cp:revision>3</cp:revision>
  <dcterms:created xsi:type="dcterms:W3CDTF">2025-09-08T12:35:00Z</dcterms:created>
  <dcterms:modified xsi:type="dcterms:W3CDTF">2025-09-09T1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5dc6714-9f23-4030-b547-8c94b19e0b7a_Enabled">
    <vt:lpwstr>true</vt:lpwstr>
  </property>
  <property fmtid="{D5CDD505-2E9C-101B-9397-08002B2CF9AE}" pid="3" name="MSIP_Label_f5dc6714-9f23-4030-b547-8c94b19e0b7a_SetDate">
    <vt:lpwstr>2022-11-25T13:09:38Z</vt:lpwstr>
  </property>
  <property fmtid="{D5CDD505-2E9C-101B-9397-08002B2CF9AE}" pid="4" name="MSIP_Label_f5dc6714-9f23-4030-b547-8c94b19e0b7a_Method">
    <vt:lpwstr>Standard</vt:lpwstr>
  </property>
  <property fmtid="{D5CDD505-2E9C-101B-9397-08002B2CF9AE}" pid="5" name="MSIP_Label_f5dc6714-9f23-4030-b547-8c94b19e0b7a_Name">
    <vt:lpwstr>Internal Information (R3)</vt:lpwstr>
  </property>
  <property fmtid="{D5CDD505-2E9C-101B-9397-08002B2CF9AE}" pid="6" name="MSIP_Label_f5dc6714-9f23-4030-b547-8c94b19e0b7a_SiteId">
    <vt:lpwstr>acbd4e6b-e845-4677-853c-a8d24faf3655</vt:lpwstr>
  </property>
  <property fmtid="{D5CDD505-2E9C-101B-9397-08002B2CF9AE}" pid="7" name="MSIP_Label_f5dc6714-9f23-4030-b547-8c94b19e0b7a_ActionId">
    <vt:lpwstr>f08f2f8c-0ac0-4afb-bb12-d8b14412b7fc</vt:lpwstr>
  </property>
  <property fmtid="{D5CDD505-2E9C-101B-9397-08002B2CF9AE}" pid="8" name="MSIP_Label_f5dc6714-9f23-4030-b547-8c94b19e0b7a_ContentBits">
    <vt:lpwstr>0</vt:lpwstr>
  </property>
  <property fmtid="{D5CDD505-2E9C-101B-9397-08002B2CF9AE}" pid="9" name="TemplafyTenantId">
    <vt:lpwstr>erasmusmc</vt:lpwstr>
  </property>
  <property fmtid="{D5CDD505-2E9C-101B-9397-08002B2CF9AE}" pid="10" name="TemplafyTemplateId">
    <vt:lpwstr>856153146742276928</vt:lpwstr>
  </property>
  <property fmtid="{D5CDD505-2E9C-101B-9397-08002B2CF9AE}" pid="11" name="TemplafyUserProfileId">
    <vt:lpwstr>778993792861601907</vt:lpwstr>
  </property>
  <property fmtid="{D5CDD505-2E9C-101B-9397-08002B2CF9AE}" pid="12" name="TemplafyFromBlank">
    <vt:bool>true</vt:bool>
  </property>
</Properties>
</file>